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413" w:type="dxa"/>
        <w:tblInd w:w="142" w:type="dxa"/>
        <w:tblLook w:val="04A0" w:firstRow="1" w:lastRow="0" w:firstColumn="1" w:lastColumn="0" w:noHBand="0" w:noVBand="1"/>
      </w:tblPr>
      <w:tblGrid>
        <w:gridCol w:w="6662"/>
        <w:gridCol w:w="8751"/>
      </w:tblGrid>
      <w:tr w:rsidR="00CA7A30" w:rsidRPr="0048062F" w14:paraId="6EAB75C4" w14:textId="77777777" w:rsidTr="00D34B2B">
        <w:trPr>
          <w:trHeight w:val="540"/>
        </w:trPr>
        <w:tc>
          <w:tcPr>
            <w:tcW w:w="15413" w:type="dxa"/>
            <w:gridSpan w:val="2"/>
            <w:tcBorders>
              <w:bottom w:val="single" w:sz="4" w:space="0" w:color="auto"/>
            </w:tcBorders>
            <w:vAlign w:val="center"/>
          </w:tcPr>
          <w:p w14:paraId="676A28C8" w14:textId="457BF03B" w:rsidR="00CA7A30" w:rsidRPr="00054114" w:rsidRDefault="007116A2" w:rsidP="006B3059">
            <w:pPr>
              <w:tabs>
                <w:tab w:val="center" w:pos="3507"/>
                <w:tab w:val="right" w:pos="7014"/>
              </w:tabs>
              <w:spacing w:after="0" w:line="240" w:lineRule="auto"/>
              <w:rPr>
                <w:rFonts w:ascii="Calibri" w:eastAsia="Times New Roman" w:hAnsi="Calibri" w:cs="Calibri"/>
                <w:i/>
                <w:iCs/>
                <w:color w:val="000000"/>
                <w:kern w:val="0"/>
                <w14:ligatures w14:val="none"/>
              </w:rPr>
            </w:pPr>
            <w:bookmarkStart w:id="0" w:name="_GoBack"/>
            <w:bookmarkEnd w:id="0"/>
            <w:r>
              <w:rPr>
                <w:rFonts w:ascii="Calibri" w:eastAsia="Times New Roman" w:hAnsi="Calibri" w:cs="Calibri"/>
                <w:b/>
                <w:bCs/>
                <w:color w:val="000000"/>
                <w:kern w:val="0"/>
                <w14:ligatures w14:val="none"/>
              </w:rPr>
              <w:t xml:space="preserve">Table </w:t>
            </w:r>
            <w:r w:rsidR="00851032">
              <w:rPr>
                <w:rFonts w:ascii="Calibri" w:eastAsia="Times New Roman" w:hAnsi="Calibri" w:cs="Calibri"/>
                <w:b/>
                <w:bCs/>
                <w:color w:val="000000"/>
                <w:kern w:val="0"/>
                <w14:ligatures w14:val="none"/>
              </w:rPr>
              <w:t>S</w:t>
            </w:r>
            <w:r>
              <w:rPr>
                <w:rFonts w:ascii="Calibri" w:eastAsia="Times New Roman" w:hAnsi="Calibri" w:cs="Calibri"/>
                <w:b/>
                <w:bCs/>
                <w:color w:val="000000"/>
                <w:kern w:val="0"/>
                <w14:ligatures w14:val="none"/>
              </w:rPr>
              <w:t>1</w:t>
            </w:r>
            <w:r w:rsidR="00851032">
              <w:rPr>
                <w:rFonts w:ascii="Calibri" w:eastAsia="Times New Roman" w:hAnsi="Calibri" w:cs="Calibri"/>
                <w:b/>
                <w:bCs/>
                <w:color w:val="000000"/>
                <w:kern w:val="0"/>
                <w14:ligatures w14:val="none"/>
              </w:rPr>
              <w:t>.</w:t>
            </w:r>
            <w:r>
              <w:rPr>
                <w:rFonts w:ascii="Calibri" w:eastAsia="Times New Roman" w:hAnsi="Calibri" w:cs="Calibri"/>
                <w:b/>
                <w:bCs/>
                <w:color w:val="000000"/>
                <w:kern w:val="0"/>
                <w14:ligatures w14:val="none"/>
              </w:rPr>
              <w:t xml:space="preserve"> </w:t>
            </w:r>
            <w:r>
              <w:rPr>
                <w:rFonts w:ascii="Calibri" w:eastAsia="Times New Roman" w:hAnsi="Calibri" w:cs="Calibri"/>
                <w:color w:val="000000"/>
                <w:kern w:val="0"/>
                <w14:ligatures w14:val="none"/>
              </w:rPr>
              <w:t>Overview of ethical insights derived from the synthesis of location tracking device literature (step 2).</w:t>
            </w:r>
          </w:p>
        </w:tc>
      </w:tr>
      <w:tr w:rsidR="00CA7A30" w:rsidRPr="0048062F" w14:paraId="196841E4" w14:textId="77777777" w:rsidTr="009D70C5">
        <w:trPr>
          <w:trHeight w:val="540"/>
        </w:trPr>
        <w:tc>
          <w:tcPr>
            <w:tcW w:w="6662" w:type="dxa"/>
            <w:tcBorders>
              <w:bottom w:val="single" w:sz="4" w:space="0" w:color="auto"/>
            </w:tcBorders>
            <w:vAlign w:val="center"/>
          </w:tcPr>
          <w:p w14:paraId="42D1DCBC" w14:textId="77777777" w:rsidR="00CA7A30" w:rsidRPr="006113BA" w:rsidRDefault="00CA7A30" w:rsidP="00CA7A30">
            <w:pPr>
              <w:spacing w:after="0" w:line="24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 xml:space="preserve">Motivation/Purpose for LTD* use </w:t>
            </w:r>
          </w:p>
        </w:tc>
        <w:tc>
          <w:tcPr>
            <w:tcW w:w="8751" w:type="dxa"/>
            <w:tcBorders>
              <w:bottom w:val="single" w:sz="4" w:space="0" w:color="auto"/>
            </w:tcBorders>
            <w:vAlign w:val="center"/>
          </w:tcPr>
          <w:p w14:paraId="080DEDCB" w14:textId="77777777" w:rsidR="00CA7A30" w:rsidRPr="006113BA" w:rsidRDefault="00CA7A30" w:rsidP="00CA7A30">
            <w:pPr>
              <w:tabs>
                <w:tab w:val="center" w:pos="3507"/>
                <w:tab w:val="right" w:pos="7014"/>
              </w:tabs>
              <w:spacing w:after="0" w:line="24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Supporting Articles</w:t>
            </w:r>
          </w:p>
        </w:tc>
      </w:tr>
      <w:tr w:rsidR="00CA7A30" w:rsidRPr="00137C27" w14:paraId="6D9246DE" w14:textId="77777777" w:rsidTr="009D70C5">
        <w:trPr>
          <w:trHeight w:val="330"/>
        </w:trPr>
        <w:tc>
          <w:tcPr>
            <w:tcW w:w="6662" w:type="dxa"/>
            <w:tcBorders>
              <w:top w:val="single" w:sz="4" w:space="0" w:color="auto"/>
              <w:bottom w:val="nil"/>
            </w:tcBorders>
            <w:hideMark/>
          </w:tcPr>
          <w:p w14:paraId="4FB483B2" w14:textId="77777777" w:rsidR="00CA7A30" w:rsidRPr="0048062F" w:rsidRDefault="00CA7A30" w:rsidP="00AA40F9">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LTD is the best option among care alternatives.</w:t>
            </w:r>
          </w:p>
        </w:tc>
        <w:tc>
          <w:tcPr>
            <w:tcW w:w="8751" w:type="dxa"/>
            <w:tcBorders>
              <w:top w:val="single" w:sz="4" w:space="0" w:color="auto"/>
              <w:bottom w:val="nil"/>
            </w:tcBorders>
          </w:tcPr>
          <w:p w14:paraId="5B2D2286" w14:textId="77777777" w:rsidR="00CA7A30" w:rsidRPr="007116A2" w:rsidRDefault="00724F31" w:rsidP="000519C9">
            <w:pPr>
              <w:spacing w:after="240" w:line="240" w:lineRule="auto"/>
              <w:rPr>
                <w:rFonts w:ascii="Calibri" w:eastAsia="Times New Roman" w:hAnsi="Calibri" w:cs="Calibri"/>
                <w:color w:val="000000"/>
                <w:kern w:val="0"/>
                <w:sz w:val="24"/>
                <w:szCs w:val="24"/>
                <w:lang w:val="nl-NL"/>
                <w14:ligatures w14:val="none"/>
              </w:rPr>
            </w:pPr>
            <w:r>
              <w:rPr>
                <w:rFonts w:ascii="Calibri" w:eastAsia="Times New Roman" w:hAnsi="Calibri" w:cs="Calibri"/>
                <w:noProof/>
                <w:color w:val="000000"/>
                <w:kern w:val="0"/>
                <w:sz w:val="24"/>
                <w:szCs w:val="24"/>
                <w:lang w:val="nl-NL"/>
                <w14:ligatures w14:val="none"/>
              </w:rPr>
              <w:t>(Landau et al., 2010; Niemeijer et al., 2011; Niemeijer et al., 2010; Sundgren et al., 2019; White &amp; Montgomery, 2014; White et al., 2010; Wrede et al., 2021)</w:t>
            </w:r>
          </w:p>
        </w:tc>
      </w:tr>
      <w:tr w:rsidR="00CA7A30" w:rsidRPr="00137C27" w14:paraId="7BC0A9BC" w14:textId="77777777" w:rsidTr="009D70C5">
        <w:trPr>
          <w:trHeight w:val="615"/>
        </w:trPr>
        <w:tc>
          <w:tcPr>
            <w:tcW w:w="6662" w:type="dxa"/>
            <w:tcBorders>
              <w:bottom w:val="nil"/>
            </w:tcBorders>
            <w:hideMark/>
          </w:tcPr>
          <w:p w14:paraId="1FB5AAD6" w14:textId="77777777" w:rsidR="00CA7A30" w:rsidRPr="0048062F" w:rsidRDefault="00CA7A30" w:rsidP="00AA40F9">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 xml:space="preserve">To facilitate/aid caregivers in providing higher quality care to persons with dementia. </w:t>
            </w:r>
          </w:p>
        </w:tc>
        <w:tc>
          <w:tcPr>
            <w:tcW w:w="8751" w:type="dxa"/>
            <w:tcBorders>
              <w:bottom w:val="nil"/>
            </w:tcBorders>
          </w:tcPr>
          <w:p w14:paraId="176794B5" w14:textId="77777777" w:rsidR="00CA7A30" w:rsidRPr="007116A2" w:rsidRDefault="00724F31" w:rsidP="000519C9">
            <w:pPr>
              <w:spacing w:after="240" w:line="240" w:lineRule="auto"/>
              <w:rPr>
                <w:rFonts w:ascii="Calibri" w:eastAsia="Times New Roman" w:hAnsi="Calibri" w:cs="Calibri"/>
                <w:color w:val="000000"/>
                <w:kern w:val="0"/>
                <w:sz w:val="24"/>
                <w:szCs w:val="24"/>
                <w:lang w:val="nl-NL"/>
                <w14:ligatures w14:val="none"/>
              </w:rPr>
            </w:pPr>
            <w:r>
              <w:rPr>
                <w:rFonts w:ascii="Calibri" w:eastAsia="Times New Roman" w:hAnsi="Calibri" w:cs="Calibri"/>
                <w:noProof/>
                <w:color w:val="000000"/>
                <w:kern w:val="0"/>
                <w:sz w:val="24"/>
                <w:szCs w:val="24"/>
                <w:lang w:val="nl-NL"/>
                <w14:ligatures w14:val="none"/>
              </w:rPr>
              <w:t>(Felber et al., 2023; Freiesleben et al., 2021; Hall et al., 2017; Howes et al., 2024; Niemeijer et al., 2010; Sundgren et al., 2019; Wan, 2017; Wrede et al., 2021)</w:t>
            </w:r>
          </w:p>
        </w:tc>
      </w:tr>
      <w:tr w:rsidR="00CA7A30" w:rsidRPr="00137C27" w14:paraId="4F5B89B5" w14:textId="77777777" w:rsidTr="009D70C5">
        <w:trPr>
          <w:trHeight w:val="615"/>
        </w:trPr>
        <w:tc>
          <w:tcPr>
            <w:tcW w:w="6662" w:type="dxa"/>
            <w:hideMark/>
          </w:tcPr>
          <w:p w14:paraId="293C842A" w14:textId="77777777" w:rsidR="00CA7A30" w:rsidRPr="0048062F" w:rsidRDefault="00530E7E" w:rsidP="000534E3">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Out of Fear: To preserve institutional/personal reputation in response to societal pressures.</w:t>
            </w:r>
          </w:p>
        </w:tc>
        <w:tc>
          <w:tcPr>
            <w:tcW w:w="8751" w:type="dxa"/>
          </w:tcPr>
          <w:p w14:paraId="11A70445" w14:textId="77777777" w:rsidR="00CA7A30" w:rsidRPr="007116A2" w:rsidRDefault="00724F31" w:rsidP="000519C9">
            <w:pPr>
              <w:spacing w:after="240" w:line="240" w:lineRule="auto"/>
              <w:rPr>
                <w:rFonts w:ascii="Calibri" w:eastAsia="Times New Roman" w:hAnsi="Calibri" w:cs="Calibri"/>
                <w:noProof/>
                <w:color w:val="000000"/>
                <w:kern w:val="0"/>
                <w:sz w:val="24"/>
                <w:szCs w:val="24"/>
                <w:lang w:val="nl-NL"/>
                <w14:ligatures w14:val="none"/>
              </w:rPr>
            </w:pPr>
            <w:r>
              <w:rPr>
                <w:rFonts w:ascii="Calibri" w:eastAsia="Times New Roman" w:hAnsi="Calibri" w:cs="Calibri"/>
                <w:noProof/>
                <w:color w:val="000000"/>
                <w:kern w:val="0"/>
                <w:sz w:val="24"/>
                <w:szCs w:val="24"/>
                <w:lang w:val="nl-NL"/>
                <w14:ligatures w14:val="none"/>
              </w:rPr>
              <w:t>(Hall et al., 2017; Müller et al., 2010; Niemeijer et al., 2010; Wherton et al., 2019)</w:t>
            </w:r>
          </w:p>
        </w:tc>
      </w:tr>
      <w:tr w:rsidR="00CA7A30" w:rsidRPr="00137C27" w14:paraId="19CEFA88" w14:textId="77777777" w:rsidTr="009D70C5">
        <w:trPr>
          <w:trHeight w:val="190"/>
        </w:trPr>
        <w:tc>
          <w:tcPr>
            <w:tcW w:w="6662" w:type="dxa"/>
            <w:tcBorders>
              <w:bottom w:val="single" w:sz="4" w:space="0" w:color="auto"/>
            </w:tcBorders>
            <w:hideMark/>
          </w:tcPr>
          <w:p w14:paraId="05BEB8E7" w14:textId="77777777" w:rsidR="00CA7A30" w:rsidRPr="0048062F" w:rsidRDefault="00CA7A30" w:rsidP="000534E3">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Out of obligation: LTD preserves safety of persons with dementia, therefore we must use it.</w:t>
            </w:r>
          </w:p>
        </w:tc>
        <w:tc>
          <w:tcPr>
            <w:tcW w:w="8751" w:type="dxa"/>
            <w:tcBorders>
              <w:bottom w:val="single" w:sz="4" w:space="0" w:color="auto"/>
            </w:tcBorders>
          </w:tcPr>
          <w:p w14:paraId="00C828B9" w14:textId="77777777" w:rsidR="00CA7A30" w:rsidRPr="007116A2" w:rsidRDefault="00724F31" w:rsidP="000519C9">
            <w:pPr>
              <w:spacing w:after="240" w:line="240" w:lineRule="auto"/>
              <w:rPr>
                <w:rFonts w:ascii="Calibri" w:eastAsia="Times New Roman" w:hAnsi="Calibri" w:cs="Calibri"/>
                <w:color w:val="000000"/>
                <w:kern w:val="0"/>
                <w:sz w:val="24"/>
                <w:szCs w:val="24"/>
                <w:lang w:val="nl-NL"/>
                <w14:ligatures w14:val="none"/>
              </w:rPr>
            </w:pPr>
            <w:r>
              <w:rPr>
                <w:rFonts w:ascii="Calibri" w:eastAsia="Times New Roman" w:hAnsi="Calibri" w:cs="Calibri"/>
                <w:noProof/>
                <w:color w:val="000000"/>
                <w:kern w:val="0"/>
                <w:sz w:val="24"/>
                <w:szCs w:val="24"/>
                <w:lang w:val="nl-NL"/>
                <w14:ligatures w14:val="none"/>
              </w:rPr>
              <w:t>(Freiesleben et al., 2021; Hall et al., 2017; Landau et al., 2010; Landau et al., 2009; White et al., 2010)</w:t>
            </w:r>
          </w:p>
        </w:tc>
      </w:tr>
      <w:tr w:rsidR="00CA7A30" w:rsidRPr="0048062F" w14:paraId="699766FB" w14:textId="77777777" w:rsidTr="009D70C5">
        <w:trPr>
          <w:trHeight w:val="510"/>
        </w:trPr>
        <w:tc>
          <w:tcPr>
            <w:tcW w:w="6662" w:type="dxa"/>
            <w:tcBorders>
              <w:top w:val="single" w:sz="4" w:space="0" w:color="auto"/>
              <w:bottom w:val="single" w:sz="4" w:space="0" w:color="auto"/>
            </w:tcBorders>
            <w:vAlign w:val="center"/>
          </w:tcPr>
          <w:p w14:paraId="346DE529" w14:textId="77777777" w:rsidR="00CA7A30" w:rsidRPr="00BE3982" w:rsidRDefault="00CA7A30" w:rsidP="00060A04">
            <w:pPr>
              <w:spacing w:after="0" w:line="24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Care goals of LTD use</w:t>
            </w:r>
          </w:p>
        </w:tc>
        <w:tc>
          <w:tcPr>
            <w:tcW w:w="8751" w:type="dxa"/>
            <w:tcBorders>
              <w:top w:val="single" w:sz="4" w:space="0" w:color="auto"/>
              <w:bottom w:val="single" w:sz="4" w:space="0" w:color="auto"/>
            </w:tcBorders>
            <w:vAlign w:val="center"/>
          </w:tcPr>
          <w:p w14:paraId="76FD2C3F" w14:textId="77777777" w:rsidR="00CA7A30" w:rsidRPr="00BE3982" w:rsidRDefault="00CA7A30" w:rsidP="00060A04">
            <w:pPr>
              <w:spacing w:after="0" w:line="24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Supporting Articles</w:t>
            </w:r>
          </w:p>
        </w:tc>
      </w:tr>
      <w:tr w:rsidR="00CA7A30" w:rsidRPr="00137C27" w14:paraId="1BA90179" w14:textId="77777777" w:rsidTr="009D70C5">
        <w:trPr>
          <w:trHeight w:val="330"/>
        </w:trPr>
        <w:tc>
          <w:tcPr>
            <w:tcW w:w="6662" w:type="dxa"/>
            <w:tcBorders>
              <w:top w:val="single" w:sz="4" w:space="0" w:color="auto"/>
            </w:tcBorders>
            <w:hideMark/>
          </w:tcPr>
          <w:p w14:paraId="7056979A" w14:textId="77777777" w:rsidR="00CA7A30" w:rsidRPr="00AA40F9" w:rsidRDefault="00CA7A30" w:rsidP="00AA40F9">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Provide cognitive and emotional support to persons with dementia.</w:t>
            </w:r>
          </w:p>
        </w:tc>
        <w:tc>
          <w:tcPr>
            <w:tcW w:w="8751" w:type="dxa"/>
            <w:tcBorders>
              <w:top w:val="single" w:sz="4" w:space="0" w:color="auto"/>
            </w:tcBorders>
          </w:tcPr>
          <w:p w14:paraId="4502E8C7" w14:textId="77777777" w:rsidR="00CA7A30" w:rsidRPr="007116A2" w:rsidRDefault="00724F31" w:rsidP="000519C9">
            <w:pPr>
              <w:spacing w:after="240" w:line="240" w:lineRule="auto"/>
              <w:rPr>
                <w:rFonts w:ascii="Calibri" w:eastAsia="Times New Roman" w:hAnsi="Calibri" w:cs="Calibri"/>
                <w:noProof/>
                <w:color w:val="000000"/>
                <w:kern w:val="0"/>
                <w:sz w:val="24"/>
                <w:szCs w:val="24"/>
                <w:lang w:val="nl-NL"/>
                <w14:ligatures w14:val="none"/>
              </w:rPr>
            </w:pPr>
            <w:r>
              <w:rPr>
                <w:rFonts w:ascii="Calibri" w:eastAsia="Times New Roman" w:hAnsi="Calibri" w:cs="Calibri"/>
                <w:noProof/>
                <w:color w:val="000000"/>
                <w:kern w:val="0"/>
                <w:sz w:val="24"/>
                <w:szCs w:val="24"/>
                <w:lang w:val="nl-NL"/>
                <w14:ligatures w14:val="none"/>
              </w:rPr>
              <w:t>(Cooper et al., 2019; Freiesleben et al., 2021; Gullslett et al., 2021; Landau et al., 2010; Monville et al., 2022; Niemeijer et al., 2015; White &amp; Montgomery, 2014; White et al., 2010; Williamson et al., 2017)</w:t>
            </w:r>
          </w:p>
        </w:tc>
      </w:tr>
      <w:tr w:rsidR="00CA7A30" w:rsidRPr="00137C27" w14:paraId="7A4A545A" w14:textId="77777777" w:rsidTr="009D70C5">
        <w:trPr>
          <w:trHeight w:val="315"/>
        </w:trPr>
        <w:tc>
          <w:tcPr>
            <w:tcW w:w="6662" w:type="dxa"/>
            <w:hideMark/>
          </w:tcPr>
          <w:p w14:paraId="3DAA3701" w14:textId="77777777" w:rsidR="00CA7A30" w:rsidRPr="00AA40F9" w:rsidRDefault="00CA7A30" w:rsidP="00AA40F9">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Preserve and support the autonomy and independence of persons with dementia.</w:t>
            </w:r>
          </w:p>
        </w:tc>
        <w:tc>
          <w:tcPr>
            <w:tcW w:w="8751" w:type="dxa"/>
          </w:tcPr>
          <w:p w14:paraId="460CF61B" w14:textId="77777777" w:rsidR="00CA7A30" w:rsidRPr="007116A2" w:rsidRDefault="00724F31" w:rsidP="000519C9">
            <w:pPr>
              <w:spacing w:after="240" w:line="240" w:lineRule="auto"/>
              <w:rPr>
                <w:rFonts w:ascii="Calibri" w:eastAsia="Times New Roman" w:hAnsi="Calibri" w:cs="Calibri"/>
                <w:noProof/>
                <w:color w:val="000000"/>
                <w:kern w:val="0"/>
                <w:sz w:val="24"/>
                <w:szCs w:val="24"/>
                <w:lang w:val="nl-NL"/>
                <w14:ligatures w14:val="none"/>
              </w:rPr>
            </w:pPr>
            <w:r>
              <w:rPr>
                <w:rFonts w:ascii="Calibri" w:eastAsia="Times New Roman" w:hAnsi="Calibri" w:cs="Calibri"/>
                <w:noProof/>
                <w:color w:val="000000"/>
                <w:kern w:val="0"/>
                <w:sz w:val="24"/>
                <w:szCs w:val="24"/>
                <w:lang w:val="nl-NL"/>
                <w14:ligatures w14:val="none"/>
              </w:rPr>
              <w:t>(Bantry-White, 2018; Freiesleben et al., 2021; Gullslett et al., 2021; Hall et al., 2017; Howes &amp; Gastmans, 2021; Landau et al., 2010; Landau &amp; Werner, 2012; Liu et al., 2022; Monville et al., 2022; Niemeijer &amp; Hertogh, 2008; Niemeijer et al., 2015; Remmers, 2010; Robinson et al., 2009; Welsh et al., 2003; Wherton et al., 2019; White &amp; Montgomery, 2014; White et al., 2010; Wrede et al., 2021; Yang &amp; Kels, 2016)</w:t>
            </w:r>
          </w:p>
        </w:tc>
      </w:tr>
      <w:tr w:rsidR="00CA7A30" w:rsidRPr="00137C27" w14:paraId="27C8FAEF" w14:textId="77777777" w:rsidTr="009D70C5">
        <w:trPr>
          <w:cantSplit/>
          <w:trHeight w:val="951"/>
        </w:trPr>
        <w:tc>
          <w:tcPr>
            <w:tcW w:w="6662" w:type="dxa"/>
            <w:hideMark/>
          </w:tcPr>
          <w:p w14:paraId="10930C24" w14:textId="77777777" w:rsidR="00CA7A30" w:rsidRPr="00AA40F9" w:rsidRDefault="00CA7A30" w:rsidP="00AA40F9">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Enhance the safety of persons with dementia.</w:t>
            </w:r>
          </w:p>
        </w:tc>
        <w:tc>
          <w:tcPr>
            <w:tcW w:w="8751" w:type="dxa"/>
          </w:tcPr>
          <w:p w14:paraId="744575E6" w14:textId="77777777" w:rsidR="00CA7A30" w:rsidRPr="007116A2" w:rsidRDefault="00724F31" w:rsidP="000519C9">
            <w:pPr>
              <w:spacing w:after="240" w:line="240" w:lineRule="auto"/>
              <w:rPr>
                <w:rFonts w:ascii="Calibri" w:eastAsia="Times New Roman" w:hAnsi="Calibri" w:cs="Calibri"/>
                <w:noProof/>
                <w:color w:val="000000"/>
                <w:kern w:val="0"/>
                <w:sz w:val="24"/>
                <w:szCs w:val="24"/>
                <w:lang w:val="nl-NL"/>
                <w14:ligatures w14:val="none"/>
              </w:rPr>
            </w:pPr>
            <w:r>
              <w:rPr>
                <w:rFonts w:ascii="Calibri" w:eastAsia="Times New Roman" w:hAnsi="Calibri" w:cs="Calibri"/>
                <w:noProof/>
                <w:color w:val="000000"/>
                <w:kern w:val="0"/>
                <w:sz w:val="24"/>
                <w:szCs w:val="24"/>
                <w:lang w:val="nl-NL"/>
                <w14:ligatures w14:val="none"/>
              </w:rPr>
              <w:t>(Branco et al., 2021; Cooper et al., 2019; Freiesleben et al., 2021; Gullslett et al., 2021; Hall et al., 2017; Howes &amp; Gastmans, 2021; Landau et al., 2010; Niemeijer et al., 2011; Olsson et al., 2013; White &amp; Montgomery, 2014; Williamson et al., 2017)</w:t>
            </w:r>
          </w:p>
        </w:tc>
      </w:tr>
      <w:tr w:rsidR="00CA7A30" w:rsidRPr="00137C27" w14:paraId="1EFCBD46" w14:textId="77777777" w:rsidTr="009D70C5">
        <w:trPr>
          <w:cantSplit/>
          <w:trHeight w:val="315"/>
        </w:trPr>
        <w:tc>
          <w:tcPr>
            <w:tcW w:w="6662" w:type="dxa"/>
            <w:tcBorders>
              <w:bottom w:val="single" w:sz="4" w:space="0" w:color="auto"/>
            </w:tcBorders>
          </w:tcPr>
          <w:p w14:paraId="644F5865" w14:textId="77777777" w:rsidR="00CA7A30" w:rsidRPr="0048062F" w:rsidRDefault="00CA7A30" w:rsidP="00CA7A30">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Enhance the privacy of persons with dementia.</w:t>
            </w:r>
          </w:p>
        </w:tc>
        <w:tc>
          <w:tcPr>
            <w:tcW w:w="8751" w:type="dxa"/>
            <w:tcBorders>
              <w:bottom w:val="single" w:sz="4" w:space="0" w:color="auto"/>
            </w:tcBorders>
          </w:tcPr>
          <w:p w14:paraId="52FF1606" w14:textId="77777777" w:rsidR="00CA7A30" w:rsidRPr="007116A2" w:rsidRDefault="00724F31" w:rsidP="000519C9">
            <w:pPr>
              <w:spacing w:line="240" w:lineRule="auto"/>
              <w:rPr>
                <w:rFonts w:ascii="Calibri" w:eastAsia="Times New Roman" w:hAnsi="Calibri" w:cs="Calibri"/>
                <w:noProof/>
                <w:color w:val="000000"/>
                <w:kern w:val="0"/>
                <w:sz w:val="24"/>
                <w:szCs w:val="24"/>
                <w:lang w:val="nl-NL"/>
                <w14:ligatures w14:val="none"/>
              </w:rPr>
            </w:pPr>
            <w:r>
              <w:rPr>
                <w:rFonts w:ascii="Calibri" w:eastAsia="Times New Roman" w:hAnsi="Calibri" w:cs="Calibri"/>
                <w:noProof/>
                <w:color w:val="000000"/>
                <w:kern w:val="0"/>
                <w:sz w:val="24"/>
                <w:szCs w:val="24"/>
                <w:lang w:val="nl-NL"/>
                <w14:ligatures w14:val="none"/>
              </w:rPr>
              <w:t>(Freiesleben et al., 2021; Gullslett et al., 2021; Hall et al., 2017; Howes &amp; Gastmans, 2021; Niemeijer et al., 2015; Niemeijer et al., 2011; Niemeijer et al., 2010; Sundgren et al., 2019; Wan et al., 2016; Wrede et al., 2021; Wykes &amp; Schueller, 2019)</w:t>
            </w:r>
          </w:p>
        </w:tc>
      </w:tr>
      <w:tr w:rsidR="00BF0EF1" w:rsidRPr="0048062F" w14:paraId="1EB4B7AC" w14:textId="77777777" w:rsidTr="009D70C5">
        <w:trPr>
          <w:trHeight w:val="64"/>
        </w:trPr>
        <w:tc>
          <w:tcPr>
            <w:tcW w:w="6662" w:type="dxa"/>
            <w:tcBorders>
              <w:top w:val="single" w:sz="4" w:space="0" w:color="auto"/>
              <w:bottom w:val="nil"/>
            </w:tcBorders>
          </w:tcPr>
          <w:p w14:paraId="60F5D8C8" w14:textId="77777777" w:rsidR="00BF0EF1" w:rsidRPr="0048062F" w:rsidRDefault="00BF0EF1" w:rsidP="00CA7A30">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Location tracking device</w:t>
            </w:r>
          </w:p>
        </w:tc>
        <w:tc>
          <w:tcPr>
            <w:tcW w:w="8751" w:type="dxa"/>
            <w:tcBorders>
              <w:top w:val="single" w:sz="4" w:space="0" w:color="auto"/>
              <w:bottom w:val="nil"/>
            </w:tcBorders>
          </w:tcPr>
          <w:p w14:paraId="528A4CE4" w14:textId="77777777" w:rsidR="00BF0EF1" w:rsidRPr="0078198D" w:rsidRDefault="00BF0EF1" w:rsidP="000519C9">
            <w:pPr>
              <w:spacing w:after="0" w:line="240" w:lineRule="auto"/>
              <w:rPr>
                <w:rFonts w:ascii="Calibri" w:eastAsia="Times New Roman" w:hAnsi="Calibri" w:cs="Calibri"/>
                <w:color w:val="000000"/>
                <w:kern w:val="0"/>
                <w:sz w:val="24"/>
                <w:szCs w:val="24"/>
                <w14:ligatures w14:val="none"/>
              </w:rPr>
            </w:pPr>
          </w:p>
        </w:tc>
      </w:tr>
      <w:tr w:rsidR="00CA7A30" w:rsidRPr="00137C27" w14:paraId="72AF2530" w14:textId="77777777" w:rsidTr="009D70C5">
        <w:trPr>
          <w:trHeight w:val="930"/>
        </w:trPr>
        <w:tc>
          <w:tcPr>
            <w:tcW w:w="6662" w:type="dxa"/>
            <w:tcBorders>
              <w:top w:val="single" w:sz="4" w:space="0" w:color="auto"/>
              <w:bottom w:val="nil"/>
            </w:tcBorders>
            <w:hideMark/>
          </w:tcPr>
          <w:p w14:paraId="15F70A18" w14:textId="77777777" w:rsidR="00CA7A30" w:rsidRPr="0048062F" w:rsidRDefault="00CA7A30" w:rsidP="00CA7A30">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lastRenderedPageBreak/>
              <w:t xml:space="preserve">Preserve and promote beneficial aspects of wandering.  </w:t>
            </w:r>
          </w:p>
        </w:tc>
        <w:tc>
          <w:tcPr>
            <w:tcW w:w="8751" w:type="dxa"/>
            <w:tcBorders>
              <w:top w:val="single" w:sz="4" w:space="0" w:color="auto"/>
              <w:bottom w:val="nil"/>
            </w:tcBorders>
          </w:tcPr>
          <w:p w14:paraId="414AEE92" w14:textId="77777777" w:rsidR="00CA7A30" w:rsidRPr="007116A2" w:rsidRDefault="00724F31" w:rsidP="000519C9">
            <w:pPr>
              <w:spacing w:after="0" w:line="240" w:lineRule="auto"/>
              <w:rPr>
                <w:rFonts w:ascii="Calibri" w:eastAsia="Times New Roman" w:hAnsi="Calibri" w:cs="Calibri"/>
                <w:color w:val="000000"/>
                <w:kern w:val="0"/>
                <w:sz w:val="24"/>
                <w:szCs w:val="24"/>
                <w:lang w:val="nl-NL"/>
                <w14:ligatures w14:val="none"/>
              </w:rPr>
            </w:pPr>
            <w:r>
              <w:rPr>
                <w:rFonts w:ascii="Calibri" w:eastAsia="Times New Roman" w:hAnsi="Calibri" w:cs="Calibri"/>
                <w:noProof/>
                <w:color w:val="000000"/>
                <w:kern w:val="0"/>
                <w:sz w:val="24"/>
                <w:szCs w:val="24"/>
                <w:lang w:val="nl-NL"/>
                <w14:ligatures w14:val="none"/>
              </w:rPr>
              <w:t>(Müller et al., 2017; Niemeijer et al., 2015; Wherton et al., 2019)</w:t>
            </w:r>
            <w:r>
              <w:rPr>
                <w:rFonts w:ascii="Calibri" w:eastAsia="Times New Roman" w:hAnsi="Calibri" w:cs="Calibri"/>
                <w:color w:val="000000"/>
                <w:kern w:val="0"/>
                <w:sz w:val="24"/>
                <w:szCs w:val="24"/>
                <w:lang w:val="nl-NL"/>
                <w14:ligatures w14:val="none"/>
              </w:rPr>
              <w:t>m</w:t>
            </w:r>
          </w:p>
        </w:tc>
      </w:tr>
      <w:tr w:rsidR="00CA7A30" w:rsidRPr="00137C27" w14:paraId="44BB185D" w14:textId="77777777" w:rsidTr="009D70C5">
        <w:trPr>
          <w:trHeight w:val="300"/>
        </w:trPr>
        <w:tc>
          <w:tcPr>
            <w:tcW w:w="6662" w:type="dxa"/>
            <w:tcBorders>
              <w:bottom w:val="nil"/>
            </w:tcBorders>
            <w:hideMark/>
          </w:tcPr>
          <w:p w14:paraId="44328D96" w14:textId="77777777" w:rsidR="00CA7A30" w:rsidRPr="0048062F" w:rsidRDefault="00CA7A30" w:rsidP="00CA7A30">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Support caregivers by providing peace of mind, empowering them, enhancing caregiving abilities.</w:t>
            </w:r>
          </w:p>
        </w:tc>
        <w:tc>
          <w:tcPr>
            <w:tcW w:w="8751" w:type="dxa"/>
            <w:tcBorders>
              <w:bottom w:val="nil"/>
            </w:tcBorders>
          </w:tcPr>
          <w:p w14:paraId="626E8397" w14:textId="77777777" w:rsidR="00CA7A30" w:rsidRPr="007116A2" w:rsidRDefault="00724F31" w:rsidP="000519C9">
            <w:pPr>
              <w:spacing w:line="240" w:lineRule="auto"/>
              <w:rPr>
                <w:rFonts w:ascii="Calibri" w:eastAsia="Times New Roman" w:hAnsi="Calibri" w:cs="Calibri"/>
                <w:noProof/>
                <w:color w:val="000000"/>
                <w:kern w:val="0"/>
                <w:sz w:val="24"/>
                <w:szCs w:val="24"/>
                <w:lang w:val="nl-NL"/>
                <w14:ligatures w14:val="none"/>
              </w:rPr>
            </w:pPr>
            <w:r>
              <w:rPr>
                <w:rFonts w:ascii="Calibri" w:eastAsia="Times New Roman" w:hAnsi="Calibri" w:cs="Calibri"/>
                <w:noProof/>
                <w:color w:val="000000"/>
                <w:kern w:val="0"/>
                <w:sz w:val="24"/>
                <w:szCs w:val="24"/>
                <w:lang w:val="nl-NL"/>
                <w14:ligatures w14:val="none"/>
              </w:rPr>
              <w:t>(Berridge et al., 2021; Cooper et al., 2019; Felber et al., 2023; Freiesleben et al., 2021; Gullslett et al., 2021; Howes et al., 2024; Landau et al., 2010; Landau &amp; Werner, 2012; Landau et al., 2009; Olsson et al., 2013; White et al., 2010; Williamson et al., 2017; Wrede et al., 2021)</w:t>
            </w:r>
          </w:p>
        </w:tc>
      </w:tr>
      <w:tr w:rsidR="00CA7A30" w:rsidRPr="00137C27" w14:paraId="66E5861F" w14:textId="77777777" w:rsidTr="009D70C5">
        <w:trPr>
          <w:trHeight w:val="330"/>
        </w:trPr>
        <w:tc>
          <w:tcPr>
            <w:tcW w:w="6662" w:type="dxa"/>
            <w:tcBorders>
              <w:bottom w:val="nil"/>
            </w:tcBorders>
            <w:hideMark/>
          </w:tcPr>
          <w:p w14:paraId="58A27FD3" w14:textId="77777777" w:rsidR="00CA7A30" w:rsidRPr="0048062F" w:rsidRDefault="00CA7A30" w:rsidP="00CA7A30">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Bolstering institutional security and functional efficiency.</w:t>
            </w:r>
          </w:p>
        </w:tc>
        <w:tc>
          <w:tcPr>
            <w:tcW w:w="8751" w:type="dxa"/>
            <w:tcBorders>
              <w:bottom w:val="nil"/>
            </w:tcBorders>
          </w:tcPr>
          <w:p w14:paraId="6D0EABE6" w14:textId="77777777" w:rsidR="00CA7A30" w:rsidRPr="003422DC" w:rsidRDefault="00724F31" w:rsidP="000519C9">
            <w:pPr>
              <w:spacing w:line="240" w:lineRule="auto"/>
              <w:rPr>
                <w:rFonts w:ascii="Calibri" w:eastAsia="Times New Roman" w:hAnsi="Calibri" w:cs="Calibri"/>
                <w:noProof/>
                <w:color w:val="000000"/>
                <w:kern w:val="0"/>
                <w:sz w:val="24"/>
                <w:szCs w:val="24"/>
                <w:lang w:val="nl-NL"/>
                <w14:ligatures w14:val="none"/>
              </w:rPr>
            </w:pPr>
            <w:r>
              <w:rPr>
                <w:rFonts w:ascii="Calibri" w:eastAsia="Times New Roman" w:hAnsi="Calibri" w:cs="Calibri"/>
                <w:noProof/>
                <w:color w:val="000000"/>
                <w:kern w:val="0"/>
                <w:sz w:val="24"/>
                <w:szCs w:val="24"/>
                <w:lang w:val="nl-NL"/>
                <w14:ligatures w14:val="none"/>
              </w:rPr>
              <w:t>(Niemeijer et al., 2010; Sundgren et al., 2019)</w:t>
            </w:r>
          </w:p>
        </w:tc>
      </w:tr>
      <w:tr w:rsidR="00CA7A30" w:rsidRPr="00137C27" w14:paraId="226F9A45" w14:textId="77777777" w:rsidTr="009D70C5">
        <w:trPr>
          <w:trHeight w:val="330"/>
        </w:trPr>
        <w:tc>
          <w:tcPr>
            <w:tcW w:w="6662" w:type="dxa"/>
            <w:tcBorders>
              <w:bottom w:val="nil"/>
            </w:tcBorders>
            <w:hideMark/>
          </w:tcPr>
          <w:p w14:paraId="0E573EF0" w14:textId="77777777" w:rsidR="00CA7A30" w:rsidRPr="0048062F" w:rsidRDefault="00CA7A30" w:rsidP="00CA7A30">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Reduce institutional risk and staff burden.</w:t>
            </w:r>
          </w:p>
        </w:tc>
        <w:tc>
          <w:tcPr>
            <w:tcW w:w="8751" w:type="dxa"/>
            <w:tcBorders>
              <w:bottom w:val="nil"/>
            </w:tcBorders>
          </w:tcPr>
          <w:p w14:paraId="44163156" w14:textId="77777777" w:rsidR="00CA7A30" w:rsidRPr="003422DC" w:rsidRDefault="00724F31" w:rsidP="000519C9">
            <w:pPr>
              <w:spacing w:line="240" w:lineRule="auto"/>
              <w:rPr>
                <w:rFonts w:ascii="Calibri" w:eastAsia="Times New Roman" w:hAnsi="Calibri" w:cs="Calibri"/>
                <w:noProof/>
                <w:color w:val="000000"/>
                <w:kern w:val="0"/>
                <w:sz w:val="24"/>
                <w:szCs w:val="24"/>
                <w:lang w:val="nl-NL"/>
                <w14:ligatures w14:val="none"/>
              </w:rPr>
            </w:pPr>
            <w:r>
              <w:rPr>
                <w:rFonts w:ascii="Calibri" w:eastAsia="Times New Roman" w:hAnsi="Calibri" w:cs="Calibri"/>
                <w:noProof/>
                <w:color w:val="000000"/>
                <w:kern w:val="0"/>
                <w:sz w:val="24"/>
                <w:szCs w:val="24"/>
                <w:lang w:val="nl-NL"/>
                <w14:ligatures w14:val="none"/>
              </w:rPr>
              <w:t>(Howes et al., 2022; Howes et al., 2024; Niemeijer et al., 2010)</w:t>
            </w:r>
          </w:p>
        </w:tc>
      </w:tr>
      <w:tr w:rsidR="00CA7A30" w:rsidRPr="0048062F" w14:paraId="39EE01CF" w14:textId="77777777" w:rsidTr="009D70C5">
        <w:trPr>
          <w:trHeight w:val="510"/>
        </w:trPr>
        <w:tc>
          <w:tcPr>
            <w:tcW w:w="6662" w:type="dxa"/>
            <w:tcBorders>
              <w:top w:val="single" w:sz="4" w:space="0" w:color="auto"/>
              <w:bottom w:val="single" w:sz="4" w:space="0" w:color="auto"/>
            </w:tcBorders>
            <w:vAlign w:val="center"/>
          </w:tcPr>
          <w:p w14:paraId="2E7DFD5E" w14:textId="77777777" w:rsidR="00CA7A30" w:rsidRPr="008D5C08" w:rsidRDefault="00CA7A30" w:rsidP="008D5C08">
            <w:pPr>
              <w:spacing w:after="0" w:line="24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Evaluating need for LTD</w:t>
            </w:r>
          </w:p>
        </w:tc>
        <w:tc>
          <w:tcPr>
            <w:tcW w:w="8751" w:type="dxa"/>
            <w:tcBorders>
              <w:top w:val="single" w:sz="4" w:space="0" w:color="auto"/>
              <w:bottom w:val="single" w:sz="4" w:space="0" w:color="auto"/>
            </w:tcBorders>
            <w:vAlign w:val="center"/>
          </w:tcPr>
          <w:p w14:paraId="326DD0BF" w14:textId="77777777" w:rsidR="00CA7A30" w:rsidRPr="008D5C08" w:rsidRDefault="00CA7A30" w:rsidP="008D5C08">
            <w:pPr>
              <w:spacing w:after="0" w:line="24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Supporting Articles</w:t>
            </w:r>
          </w:p>
        </w:tc>
      </w:tr>
      <w:tr w:rsidR="00CA7A30" w:rsidRPr="00137C27" w14:paraId="7B53B5A8" w14:textId="77777777" w:rsidTr="009D70C5">
        <w:trPr>
          <w:trHeight w:val="615"/>
        </w:trPr>
        <w:tc>
          <w:tcPr>
            <w:tcW w:w="6662" w:type="dxa"/>
            <w:tcBorders>
              <w:top w:val="single" w:sz="4" w:space="0" w:color="auto"/>
              <w:bottom w:val="nil"/>
            </w:tcBorders>
          </w:tcPr>
          <w:p w14:paraId="7AC8348B" w14:textId="77777777" w:rsidR="00CA7A30" w:rsidRPr="0048062F" w:rsidRDefault="00CA7A30" w:rsidP="00CA7A30">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 xml:space="preserve">Where does the need for LTDs arise (e.g., with PwD, caregivers)? </w:t>
            </w:r>
          </w:p>
        </w:tc>
        <w:tc>
          <w:tcPr>
            <w:tcW w:w="8751" w:type="dxa"/>
            <w:tcBorders>
              <w:top w:val="single" w:sz="4" w:space="0" w:color="auto"/>
              <w:bottom w:val="nil"/>
            </w:tcBorders>
          </w:tcPr>
          <w:p w14:paraId="6D94AA3C" w14:textId="77777777" w:rsidR="00CA7A30" w:rsidRPr="003422DC" w:rsidRDefault="00724F31" w:rsidP="000519C9">
            <w:pPr>
              <w:spacing w:line="240" w:lineRule="auto"/>
              <w:rPr>
                <w:rFonts w:ascii="Calibri" w:eastAsia="Times New Roman" w:hAnsi="Calibri" w:cs="Calibri"/>
                <w:noProof/>
                <w:color w:val="000000"/>
                <w:kern w:val="0"/>
                <w:sz w:val="24"/>
                <w:szCs w:val="24"/>
                <w:lang w:val="nl-NL"/>
                <w14:ligatures w14:val="none"/>
              </w:rPr>
            </w:pPr>
            <w:r>
              <w:rPr>
                <w:rFonts w:ascii="Calibri" w:eastAsia="Times New Roman" w:hAnsi="Calibri" w:cs="Calibri"/>
                <w:noProof/>
                <w:color w:val="000000"/>
                <w:kern w:val="0"/>
                <w:sz w:val="24"/>
                <w:szCs w:val="24"/>
                <w:lang w:val="nl-NL"/>
                <w14:ligatures w14:val="none"/>
              </w:rPr>
              <w:t>(Niemeijer et al., 2010; Sundgren et al., 2019)</w:t>
            </w:r>
          </w:p>
        </w:tc>
      </w:tr>
      <w:tr w:rsidR="00CA7A30" w14:paraId="13F60962" w14:textId="77777777" w:rsidTr="009D70C5">
        <w:trPr>
          <w:trHeight w:val="615"/>
        </w:trPr>
        <w:tc>
          <w:tcPr>
            <w:tcW w:w="6662" w:type="dxa"/>
            <w:tcBorders>
              <w:bottom w:val="nil"/>
            </w:tcBorders>
          </w:tcPr>
          <w:p w14:paraId="556CE398" w14:textId="77777777" w:rsidR="00CA7A30" w:rsidRPr="0048062F" w:rsidRDefault="00CA7A30" w:rsidP="00CA7A30">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A clear risk model is needed to enable proactive and not reactive wander management strategies.</w:t>
            </w:r>
          </w:p>
        </w:tc>
        <w:tc>
          <w:tcPr>
            <w:tcW w:w="8751" w:type="dxa"/>
            <w:tcBorders>
              <w:bottom w:val="nil"/>
            </w:tcBorders>
          </w:tcPr>
          <w:p w14:paraId="4D6417E8" w14:textId="77777777" w:rsidR="00CA7A30" w:rsidRPr="0078198D" w:rsidRDefault="00724F31" w:rsidP="000519C9">
            <w:pPr>
              <w:spacing w:line="240" w:lineRule="auto"/>
              <w:rPr>
                <w:rFonts w:ascii="Calibri" w:eastAsia="Times New Roman" w:hAnsi="Calibri" w:cs="Calibri"/>
                <w:noProof/>
                <w:color w:val="000000"/>
                <w:kern w:val="0"/>
                <w:sz w:val="24"/>
                <w:szCs w:val="24"/>
                <w14:ligatures w14:val="none"/>
              </w:rPr>
            </w:pPr>
            <w:r>
              <w:rPr>
                <w:rFonts w:ascii="Calibri" w:eastAsia="Times New Roman" w:hAnsi="Calibri" w:cs="Calibri"/>
                <w:noProof/>
                <w:color w:val="000000"/>
                <w:kern w:val="0"/>
                <w:sz w:val="24"/>
                <w:szCs w:val="24"/>
                <w14:ligatures w14:val="none"/>
              </w:rPr>
              <w:t>(Neubauer &amp; Liu, 2021)</w:t>
            </w:r>
          </w:p>
        </w:tc>
      </w:tr>
      <w:tr w:rsidR="00CA7A30" w14:paraId="78D84D34" w14:textId="77777777" w:rsidTr="009D70C5">
        <w:trPr>
          <w:trHeight w:val="510"/>
        </w:trPr>
        <w:tc>
          <w:tcPr>
            <w:tcW w:w="6662" w:type="dxa"/>
            <w:tcBorders>
              <w:top w:val="single" w:sz="4" w:space="0" w:color="auto"/>
              <w:bottom w:val="single" w:sz="4" w:space="0" w:color="auto"/>
            </w:tcBorders>
            <w:vAlign w:val="center"/>
          </w:tcPr>
          <w:p w14:paraId="60D2AFDE" w14:textId="77777777" w:rsidR="00CA7A30" w:rsidRPr="0001521B" w:rsidRDefault="00CA7A30" w:rsidP="008D5C08">
            <w:pPr>
              <w:spacing w:after="0" w:line="24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Conceptualization of LTD as care intervention</w:t>
            </w:r>
          </w:p>
        </w:tc>
        <w:tc>
          <w:tcPr>
            <w:tcW w:w="8751" w:type="dxa"/>
            <w:tcBorders>
              <w:top w:val="single" w:sz="4" w:space="0" w:color="auto"/>
              <w:bottom w:val="single" w:sz="4" w:space="0" w:color="auto"/>
            </w:tcBorders>
            <w:vAlign w:val="center"/>
          </w:tcPr>
          <w:p w14:paraId="0DB1CB7E" w14:textId="77777777" w:rsidR="00CA7A30" w:rsidRPr="008D5C08" w:rsidRDefault="00CA7A30" w:rsidP="008D5C08">
            <w:pPr>
              <w:spacing w:after="0" w:line="24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Supporting Articles</w:t>
            </w:r>
          </w:p>
        </w:tc>
      </w:tr>
      <w:tr w:rsidR="00CA7A30" w:rsidRPr="0048062F" w14:paraId="6EF36DCA" w14:textId="77777777" w:rsidTr="009D70C5">
        <w:trPr>
          <w:trHeight w:val="315"/>
        </w:trPr>
        <w:tc>
          <w:tcPr>
            <w:tcW w:w="6662" w:type="dxa"/>
            <w:tcBorders>
              <w:top w:val="single" w:sz="4" w:space="0" w:color="auto"/>
            </w:tcBorders>
            <w:hideMark/>
          </w:tcPr>
          <w:p w14:paraId="1D16B915" w14:textId="77777777" w:rsidR="00CA7A30" w:rsidRPr="0048062F" w:rsidRDefault="00CA7A30" w:rsidP="00CA7A30">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LTD use should have a defined procedure.</w:t>
            </w:r>
          </w:p>
        </w:tc>
        <w:tc>
          <w:tcPr>
            <w:tcW w:w="8751" w:type="dxa"/>
            <w:tcBorders>
              <w:top w:val="single" w:sz="4" w:space="0" w:color="auto"/>
            </w:tcBorders>
          </w:tcPr>
          <w:p w14:paraId="0BC71168" w14:textId="77777777" w:rsidR="00CA7A30" w:rsidRPr="0078198D" w:rsidRDefault="00724F31" w:rsidP="000519C9">
            <w:pPr>
              <w:spacing w:line="240" w:lineRule="auto"/>
              <w:rPr>
                <w:rFonts w:ascii="Calibri" w:eastAsia="Times New Roman" w:hAnsi="Calibri" w:cs="Calibri"/>
                <w:noProof/>
                <w:color w:val="000000"/>
                <w:kern w:val="0"/>
                <w:sz w:val="24"/>
                <w:szCs w:val="24"/>
                <w14:ligatures w14:val="none"/>
              </w:rPr>
            </w:pPr>
            <w:r>
              <w:rPr>
                <w:rFonts w:ascii="Calibri" w:eastAsia="Times New Roman" w:hAnsi="Calibri" w:cs="Calibri"/>
                <w:noProof/>
                <w:color w:val="000000"/>
                <w:kern w:val="0"/>
                <w:sz w:val="24"/>
                <w:szCs w:val="24"/>
                <w14:ligatures w14:val="none"/>
              </w:rPr>
              <w:t>(Niemeijer et al., 2011)</w:t>
            </w:r>
          </w:p>
        </w:tc>
      </w:tr>
      <w:tr w:rsidR="00CA7A30" w:rsidRPr="00137C27" w14:paraId="510B93D9" w14:textId="77777777" w:rsidTr="009D70C5">
        <w:trPr>
          <w:trHeight w:val="615"/>
        </w:trPr>
        <w:tc>
          <w:tcPr>
            <w:tcW w:w="6662" w:type="dxa"/>
            <w:tcBorders>
              <w:top w:val="nil"/>
              <w:bottom w:val="nil"/>
            </w:tcBorders>
            <w:hideMark/>
          </w:tcPr>
          <w:p w14:paraId="0BC7C244" w14:textId="77777777" w:rsidR="00CA7A30" w:rsidRPr="0048062F" w:rsidRDefault="00CA7A30" w:rsidP="00CA7A30">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LTD use should be beneficial and tailored to individual residents’ preferences, rituals, and daily structure (no blanket use).</w:t>
            </w:r>
          </w:p>
        </w:tc>
        <w:tc>
          <w:tcPr>
            <w:tcW w:w="8751" w:type="dxa"/>
            <w:tcBorders>
              <w:top w:val="nil"/>
              <w:bottom w:val="nil"/>
            </w:tcBorders>
          </w:tcPr>
          <w:p w14:paraId="09746321" w14:textId="77777777" w:rsidR="00CA7A30" w:rsidRPr="003422DC" w:rsidRDefault="00724F31" w:rsidP="000519C9">
            <w:pPr>
              <w:spacing w:line="240" w:lineRule="auto"/>
              <w:rPr>
                <w:rFonts w:ascii="Calibri" w:eastAsia="Times New Roman" w:hAnsi="Calibri" w:cs="Calibri"/>
                <w:noProof/>
                <w:color w:val="000000"/>
                <w:kern w:val="0"/>
                <w:sz w:val="24"/>
                <w:szCs w:val="24"/>
                <w:lang w:val="nl-NL"/>
                <w14:ligatures w14:val="none"/>
              </w:rPr>
            </w:pPr>
            <w:r>
              <w:rPr>
                <w:rFonts w:ascii="Calibri" w:eastAsia="Times New Roman" w:hAnsi="Calibri" w:cs="Calibri"/>
                <w:noProof/>
                <w:color w:val="000000"/>
                <w:kern w:val="0"/>
                <w:sz w:val="24"/>
                <w:szCs w:val="24"/>
                <w:lang w:val="nl-NL"/>
                <w14:ligatures w14:val="none"/>
              </w:rPr>
              <w:t>(Dröes et al., 2019; Jacklin et al., 2020; Köhler et al., 2022; Møller, 2020; Niemeijer et al., 2011; Niemeijer et al., 2010; Tetley et al., 2017; Wan, 2017)</w:t>
            </w:r>
          </w:p>
        </w:tc>
      </w:tr>
      <w:tr w:rsidR="00CA7A30" w:rsidRPr="0048062F" w14:paraId="0C713A9C" w14:textId="77777777" w:rsidTr="009D70C5">
        <w:trPr>
          <w:trHeight w:val="615"/>
        </w:trPr>
        <w:tc>
          <w:tcPr>
            <w:tcW w:w="6662" w:type="dxa"/>
            <w:tcBorders>
              <w:bottom w:val="nil"/>
            </w:tcBorders>
            <w:hideMark/>
          </w:tcPr>
          <w:p w14:paraId="4433C1C6" w14:textId="77777777" w:rsidR="00CA7A30" w:rsidRPr="0048062F" w:rsidRDefault="00CA7A30" w:rsidP="00CA7A30">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LTDs are best used to manage select situations (e.g., leaving safe zone/geo-fence) rather than constantly monitor.</w:t>
            </w:r>
          </w:p>
        </w:tc>
        <w:tc>
          <w:tcPr>
            <w:tcW w:w="8751" w:type="dxa"/>
            <w:tcBorders>
              <w:bottom w:val="nil"/>
            </w:tcBorders>
          </w:tcPr>
          <w:p w14:paraId="109DAFE2" w14:textId="77777777" w:rsidR="00CA7A30" w:rsidRPr="0078198D" w:rsidRDefault="00724F31" w:rsidP="000519C9">
            <w:pPr>
              <w:spacing w:line="240" w:lineRule="auto"/>
              <w:rPr>
                <w:rFonts w:ascii="Calibri" w:eastAsia="Times New Roman" w:hAnsi="Calibri" w:cs="Calibri"/>
                <w:noProof/>
                <w:color w:val="000000"/>
                <w:kern w:val="0"/>
                <w:sz w:val="24"/>
                <w:szCs w:val="24"/>
                <w14:ligatures w14:val="none"/>
              </w:rPr>
            </w:pPr>
            <w:r>
              <w:rPr>
                <w:rFonts w:ascii="Calibri" w:eastAsia="Times New Roman" w:hAnsi="Calibri" w:cs="Calibri"/>
                <w:noProof/>
                <w:color w:val="000000"/>
                <w:kern w:val="0"/>
                <w:sz w:val="24"/>
                <w:szCs w:val="24"/>
                <w14:ligatures w14:val="none"/>
              </w:rPr>
              <w:t>(Møller, 2020; Wan, 2017)</w:t>
            </w:r>
          </w:p>
        </w:tc>
      </w:tr>
      <w:tr w:rsidR="00CA7A30" w:rsidRPr="0048062F" w14:paraId="5896AE2E" w14:textId="77777777" w:rsidTr="009D70C5">
        <w:trPr>
          <w:trHeight w:val="615"/>
        </w:trPr>
        <w:tc>
          <w:tcPr>
            <w:tcW w:w="6662" w:type="dxa"/>
            <w:hideMark/>
          </w:tcPr>
          <w:p w14:paraId="6EE22D6A" w14:textId="77777777" w:rsidR="00CA7A30" w:rsidRPr="0048062F" w:rsidRDefault="00CA7A30" w:rsidP="00CA7A30">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LTDs as a primary intervention (i.e., no a-priori restrictions in place prior to LTD introduction).</w:t>
            </w:r>
          </w:p>
        </w:tc>
        <w:tc>
          <w:tcPr>
            <w:tcW w:w="8751" w:type="dxa"/>
          </w:tcPr>
          <w:p w14:paraId="75F524EE" w14:textId="77777777" w:rsidR="00CA7A30" w:rsidRPr="0078198D" w:rsidRDefault="00724F31" w:rsidP="000519C9">
            <w:pPr>
              <w:spacing w:line="240" w:lineRule="auto"/>
              <w:rPr>
                <w:rFonts w:ascii="Calibri" w:eastAsia="Times New Roman" w:hAnsi="Calibri" w:cs="Calibri"/>
                <w:noProof/>
                <w:color w:val="000000"/>
                <w:kern w:val="0"/>
                <w:sz w:val="24"/>
                <w:szCs w:val="24"/>
                <w14:ligatures w14:val="none"/>
              </w:rPr>
            </w:pPr>
            <w:r>
              <w:rPr>
                <w:rFonts w:ascii="Calibri" w:eastAsia="Times New Roman" w:hAnsi="Calibri" w:cs="Calibri"/>
                <w:noProof/>
                <w:color w:val="000000"/>
                <w:kern w:val="0"/>
                <w:sz w:val="24"/>
                <w:szCs w:val="24"/>
                <w14:ligatures w14:val="none"/>
              </w:rPr>
              <w:t>(White et al., 2010)</w:t>
            </w:r>
          </w:p>
        </w:tc>
      </w:tr>
      <w:tr w:rsidR="00CA7A30" w:rsidRPr="0048062F" w14:paraId="0CE34235" w14:textId="77777777" w:rsidTr="009D70C5">
        <w:trPr>
          <w:trHeight w:val="615"/>
        </w:trPr>
        <w:tc>
          <w:tcPr>
            <w:tcW w:w="6662" w:type="dxa"/>
            <w:tcBorders>
              <w:top w:val="nil"/>
            </w:tcBorders>
            <w:hideMark/>
          </w:tcPr>
          <w:p w14:paraId="27A4EDF5" w14:textId="77777777" w:rsidR="00CA7A30" w:rsidRPr="0048062F" w:rsidRDefault="00CA7A30" w:rsidP="00CA7A30">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LTDs as a secondary intervention (e.g., a back-up to another intervention method, such as a 'safety net' for constant monitoring).</w:t>
            </w:r>
          </w:p>
        </w:tc>
        <w:tc>
          <w:tcPr>
            <w:tcW w:w="8751" w:type="dxa"/>
            <w:tcBorders>
              <w:top w:val="nil"/>
            </w:tcBorders>
          </w:tcPr>
          <w:p w14:paraId="7D49A246" w14:textId="77777777" w:rsidR="00CA7A30" w:rsidRPr="0078198D" w:rsidRDefault="00724F31" w:rsidP="000519C9">
            <w:pPr>
              <w:spacing w:line="240" w:lineRule="auto"/>
              <w:rPr>
                <w:rFonts w:ascii="Calibri" w:eastAsia="Times New Roman" w:hAnsi="Calibri" w:cs="Calibri"/>
                <w:noProof/>
                <w:color w:val="000000"/>
                <w:kern w:val="0"/>
                <w:sz w:val="24"/>
                <w:szCs w:val="24"/>
                <w14:ligatures w14:val="none"/>
              </w:rPr>
            </w:pPr>
            <w:r>
              <w:rPr>
                <w:rFonts w:ascii="Calibri" w:eastAsia="Times New Roman" w:hAnsi="Calibri" w:cs="Calibri"/>
                <w:noProof/>
                <w:color w:val="000000"/>
                <w:kern w:val="0"/>
                <w:sz w:val="24"/>
                <w:szCs w:val="24"/>
                <w14:ligatures w14:val="none"/>
              </w:rPr>
              <w:t>(White et al., 2010)</w:t>
            </w:r>
          </w:p>
        </w:tc>
      </w:tr>
      <w:tr w:rsidR="00CA7A30" w:rsidRPr="00137C27" w14:paraId="449F51AA" w14:textId="77777777" w:rsidTr="009D70C5">
        <w:trPr>
          <w:trHeight w:val="615"/>
        </w:trPr>
        <w:tc>
          <w:tcPr>
            <w:tcW w:w="6662" w:type="dxa"/>
            <w:hideMark/>
          </w:tcPr>
          <w:p w14:paraId="056F9897" w14:textId="77777777" w:rsidR="00CA7A30" w:rsidRPr="0048062F" w:rsidRDefault="00CA7A30" w:rsidP="00CA7A30">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LTDs as part of a multi-pronged approach involving high, low, and no technology strategies.</w:t>
            </w:r>
          </w:p>
        </w:tc>
        <w:tc>
          <w:tcPr>
            <w:tcW w:w="8751" w:type="dxa"/>
          </w:tcPr>
          <w:p w14:paraId="253D8836" w14:textId="77777777" w:rsidR="00CA7A30" w:rsidRPr="003422DC" w:rsidRDefault="00724F31" w:rsidP="000519C9">
            <w:pPr>
              <w:spacing w:line="240" w:lineRule="auto"/>
              <w:rPr>
                <w:rFonts w:ascii="Calibri" w:eastAsia="Times New Roman" w:hAnsi="Calibri" w:cs="Calibri"/>
                <w:noProof/>
                <w:color w:val="000000"/>
                <w:kern w:val="0"/>
                <w:sz w:val="24"/>
                <w:szCs w:val="24"/>
                <w:lang w:val="nl-NL"/>
                <w14:ligatures w14:val="none"/>
              </w:rPr>
            </w:pPr>
            <w:r>
              <w:rPr>
                <w:rFonts w:ascii="Calibri" w:eastAsia="Times New Roman" w:hAnsi="Calibri" w:cs="Calibri"/>
                <w:noProof/>
                <w:color w:val="000000"/>
                <w:kern w:val="0"/>
                <w:sz w:val="24"/>
                <w:szCs w:val="24"/>
                <w:lang w:val="nl-NL"/>
                <w14:ligatures w14:val="none"/>
              </w:rPr>
              <w:t>(Brittain et al., 2017; Neubauer et al., 2018)</w:t>
            </w:r>
          </w:p>
        </w:tc>
      </w:tr>
      <w:tr w:rsidR="00CA7A30" w:rsidRPr="0048062F" w14:paraId="0B9BCDCD" w14:textId="77777777" w:rsidTr="009D70C5">
        <w:trPr>
          <w:trHeight w:val="315"/>
        </w:trPr>
        <w:tc>
          <w:tcPr>
            <w:tcW w:w="6662" w:type="dxa"/>
            <w:tcBorders>
              <w:top w:val="nil"/>
              <w:bottom w:val="single" w:sz="4" w:space="0" w:color="auto"/>
            </w:tcBorders>
            <w:hideMark/>
          </w:tcPr>
          <w:p w14:paraId="2F0CBCA1" w14:textId="77777777" w:rsidR="00CA7A30" w:rsidRPr="0048062F" w:rsidRDefault="00CA7A30" w:rsidP="00CA7A30">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LTD use viewed as form of restraint.</w:t>
            </w:r>
          </w:p>
        </w:tc>
        <w:tc>
          <w:tcPr>
            <w:tcW w:w="8751" w:type="dxa"/>
            <w:tcBorders>
              <w:top w:val="nil"/>
              <w:bottom w:val="single" w:sz="4" w:space="0" w:color="auto"/>
            </w:tcBorders>
          </w:tcPr>
          <w:p w14:paraId="16AD261C" w14:textId="77777777" w:rsidR="00CA7A30" w:rsidRPr="0078198D" w:rsidRDefault="00724F31" w:rsidP="000519C9">
            <w:pPr>
              <w:spacing w:line="240" w:lineRule="auto"/>
              <w:rPr>
                <w:rFonts w:ascii="Calibri" w:eastAsia="Times New Roman" w:hAnsi="Calibri" w:cs="Calibri"/>
                <w:noProof/>
                <w:color w:val="000000"/>
                <w:kern w:val="0"/>
                <w:sz w:val="24"/>
                <w:szCs w:val="24"/>
                <w14:ligatures w14:val="none"/>
              </w:rPr>
            </w:pPr>
            <w:r>
              <w:rPr>
                <w:rFonts w:ascii="Calibri" w:eastAsia="Times New Roman" w:hAnsi="Calibri" w:cs="Calibri"/>
                <w:noProof/>
                <w:color w:val="000000"/>
                <w:kern w:val="0"/>
                <w:sz w:val="24"/>
                <w:szCs w:val="24"/>
                <w14:ligatures w14:val="none"/>
              </w:rPr>
              <w:t>(Niemeijer et al., 2010)</w:t>
            </w:r>
          </w:p>
        </w:tc>
      </w:tr>
      <w:tr w:rsidR="00CA7A30" w:rsidRPr="00137C27" w14:paraId="0D6CC49C" w14:textId="77777777" w:rsidTr="009D70C5">
        <w:trPr>
          <w:trHeight w:val="315"/>
        </w:trPr>
        <w:tc>
          <w:tcPr>
            <w:tcW w:w="6662" w:type="dxa"/>
            <w:tcBorders>
              <w:top w:val="single" w:sz="4" w:space="0" w:color="auto"/>
            </w:tcBorders>
            <w:hideMark/>
          </w:tcPr>
          <w:p w14:paraId="7332EBD7" w14:textId="77777777" w:rsidR="00CA7A30" w:rsidRPr="0048062F" w:rsidRDefault="00CA7A30" w:rsidP="00CA7A30">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LTD use viewed as form of Risk reduction</w:t>
            </w:r>
          </w:p>
        </w:tc>
        <w:tc>
          <w:tcPr>
            <w:tcW w:w="8751" w:type="dxa"/>
            <w:tcBorders>
              <w:top w:val="single" w:sz="4" w:space="0" w:color="auto"/>
            </w:tcBorders>
          </w:tcPr>
          <w:p w14:paraId="038E840E" w14:textId="77777777" w:rsidR="00CA7A30" w:rsidRPr="003422DC" w:rsidRDefault="00724F31" w:rsidP="000519C9">
            <w:pPr>
              <w:spacing w:line="240" w:lineRule="auto"/>
              <w:rPr>
                <w:rFonts w:ascii="Calibri" w:eastAsia="Times New Roman" w:hAnsi="Calibri" w:cs="Calibri"/>
                <w:noProof/>
                <w:color w:val="000000"/>
                <w:kern w:val="0"/>
                <w:sz w:val="24"/>
                <w:szCs w:val="24"/>
                <w:lang w:val="nl-NL"/>
                <w14:ligatures w14:val="none"/>
              </w:rPr>
            </w:pPr>
            <w:r>
              <w:rPr>
                <w:rFonts w:ascii="Calibri" w:eastAsia="Times New Roman" w:hAnsi="Calibri" w:cs="Calibri"/>
                <w:noProof/>
                <w:color w:val="000000"/>
                <w:kern w:val="0"/>
                <w:sz w:val="24"/>
                <w:szCs w:val="24"/>
                <w:lang w:val="nl-NL"/>
                <w14:ligatures w14:val="none"/>
              </w:rPr>
              <w:t>(Freiesleben et al., 2021; White et al., 2010)</w:t>
            </w:r>
          </w:p>
        </w:tc>
      </w:tr>
      <w:tr w:rsidR="00CA7A30" w:rsidRPr="00137C27" w14:paraId="3886695D" w14:textId="77777777" w:rsidTr="009D70C5">
        <w:trPr>
          <w:trHeight w:val="87"/>
        </w:trPr>
        <w:tc>
          <w:tcPr>
            <w:tcW w:w="6662" w:type="dxa"/>
            <w:tcBorders>
              <w:top w:val="nil"/>
              <w:bottom w:val="single" w:sz="4" w:space="0" w:color="auto"/>
            </w:tcBorders>
            <w:hideMark/>
          </w:tcPr>
          <w:p w14:paraId="20BF5F01" w14:textId="77777777" w:rsidR="00CA7A30" w:rsidRPr="0048062F" w:rsidRDefault="00CA7A30" w:rsidP="00CA7A30">
            <w:pPr>
              <w:spacing w:after="0" w:line="240" w:lineRule="auto"/>
              <w:rPr>
                <w:rFonts w:ascii="Calibri" w:eastAsia="Times New Roman" w:hAnsi="Calibri" w:cs="Calibri"/>
                <w:b/>
                <w:bCs/>
                <w:i/>
                <w:iCs/>
                <w:color w:val="000000"/>
                <w:kern w:val="0"/>
                <w14:ligatures w14:val="none"/>
              </w:rPr>
            </w:pPr>
            <w:r>
              <w:rPr>
                <w:rFonts w:ascii="Calibri" w:eastAsia="Times New Roman" w:hAnsi="Calibri" w:cs="Calibri"/>
                <w:color w:val="000000"/>
                <w:kern w:val="0"/>
                <w14:ligatures w14:val="none"/>
              </w:rPr>
              <w:t>LTDs used by, with, or on PwD?</w:t>
            </w:r>
          </w:p>
        </w:tc>
        <w:tc>
          <w:tcPr>
            <w:tcW w:w="8751" w:type="dxa"/>
            <w:tcBorders>
              <w:top w:val="nil"/>
              <w:bottom w:val="single" w:sz="4" w:space="0" w:color="auto"/>
            </w:tcBorders>
          </w:tcPr>
          <w:p w14:paraId="68AC6408" w14:textId="77777777" w:rsidR="00CA7A30" w:rsidRPr="003422DC" w:rsidRDefault="00724F31" w:rsidP="000519C9">
            <w:pPr>
              <w:spacing w:line="240" w:lineRule="auto"/>
              <w:rPr>
                <w:rFonts w:ascii="Calibri" w:eastAsia="Times New Roman" w:hAnsi="Calibri" w:cs="Calibri"/>
                <w:noProof/>
                <w:color w:val="000000"/>
                <w:kern w:val="0"/>
                <w:sz w:val="24"/>
                <w:szCs w:val="24"/>
                <w:lang w:val="nl-NL"/>
                <w14:ligatures w14:val="none"/>
              </w:rPr>
            </w:pPr>
            <w:r>
              <w:rPr>
                <w:rFonts w:ascii="Calibri" w:eastAsia="Times New Roman" w:hAnsi="Calibri" w:cs="Calibri"/>
                <w:noProof/>
                <w:color w:val="000000"/>
                <w:kern w:val="0"/>
                <w:sz w:val="24"/>
                <w:szCs w:val="24"/>
                <w:lang w:val="nl-NL"/>
                <w14:ligatures w14:val="none"/>
              </w:rPr>
              <w:t>(Branco et al., 2021; Gibson et al., 2016)</w:t>
            </w:r>
          </w:p>
        </w:tc>
      </w:tr>
      <w:tr w:rsidR="00CA7A30" w:rsidRPr="0048062F" w14:paraId="19175EA7" w14:textId="77777777" w:rsidTr="009D70C5">
        <w:trPr>
          <w:trHeight w:val="510"/>
        </w:trPr>
        <w:tc>
          <w:tcPr>
            <w:tcW w:w="6662" w:type="dxa"/>
            <w:tcBorders>
              <w:top w:val="single" w:sz="4" w:space="0" w:color="auto"/>
              <w:bottom w:val="single" w:sz="4" w:space="0" w:color="auto"/>
            </w:tcBorders>
            <w:vAlign w:val="center"/>
          </w:tcPr>
          <w:p w14:paraId="1784E230" w14:textId="77777777" w:rsidR="00CA7A30" w:rsidRPr="005961C2" w:rsidRDefault="00CA7A30" w:rsidP="003431D7">
            <w:pPr>
              <w:spacing w:after="0" w:line="24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lastRenderedPageBreak/>
              <w:t>LTD scope of use</w:t>
            </w:r>
          </w:p>
        </w:tc>
        <w:tc>
          <w:tcPr>
            <w:tcW w:w="8751" w:type="dxa"/>
            <w:tcBorders>
              <w:top w:val="single" w:sz="4" w:space="0" w:color="auto"/>
              <w:bottom w:val="single" w:sz="4" w:space="0" w:color="auto"/>
            </w:tcBorders>
            <w:vAlign w:val="center"/>
          </w:tcPr>
          <w:p w14:paraId="5FE61743" w14:textId="77777777" w:rsidR="00CA7A30" w:rsidRPr="005961C2" w:rsidRDefault="00CA7A30" w:rsidP="003431D7">
            <w:pPr>
              <w:spacing w:after="0" w:line="24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Supporting Articles</w:t>
            </w:r>
          </w:p>
        </w:tc>
      </w:tr>
      <w:tr w:rsidR="00CA7A30" w:rsidRPr="00137C27" w14:paraId="211AFCAA" w14:textId="77777777" w:rsidTr="009D70C5">
        <w:trPr>
          <w:trHeight w:val="630"/>
        </w:trPr>
        <w:tc>
          <w:tcPr>
            <w:tcW w:w="6662" w:type="dxa"/>
            <w:tcBorders>
              <w:top w:val="single" w:sz="4" w:space="0" w:color="auto"/>
              <w:bottom w:val="nil"/>
            </w:tcBorders>
            <w:hideMark/>
          </w:tcPr>
          <w:p w14:paraId="3096E311" w14:textId="77777777" w:rsidR="00CA7A30" w:rsidRPr="0048062F" w:rsidRDefault="00CA7A30" w:rsidP="00CA7A30">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 xml:space="preserve">LTD is not and should not be a replacement for human contact or care. </w:t>
            </w:r>
          </w:p>
        </w:tc>
        <w:tc>
          <w:tcPr>
            <w:tcW w:w="8751" w:type="dxa"/>
            <w:tcBorders>
              <w:top w:val="single" w:sz="4" w:space="0" w:color="auto"/>
              <w:bottom w:val="nil"/>
            </w:tcBorders>
          </w:tcPr>
          <w:p w14:paraId="2791D812" w14:textId="77777777" w:rsidR="00CA7A30" w:rsidRPr="003422DC" w:rsidRDefault="00724F31" w:rsidP="00BF490B">
            <w:pPr>
              <w:spacing w:line="240" w:lineRule="auto"/>
              <w:rPr>
                <w:rFonts w:ascii="Calibri" w:eastAsia="Times New Roman" w:hAnsi="Calibri" w:cs="Calibri"/>
                <w:noProof/>
                <w:color w:val="000000"/>
                <w:kern w:val="0"/>
                <w:sz w:val="24"/>
                <w:szCs w:val="24"/>
                <w:lang w:val="nl-NL"/>
                <w14:ligatures w14:val="none"/>
              </w:rPr>
            </w:pPr>
            <w:r>
              <w:rPr>
                <w:rFonts w:ascii="Calibri" w:eastAsia="Times New Roman" w:hAnsi="Calibri" w:cs="Calibri"/>
                <w:noProof/>
                <w:color w:val="000000"/>
                <w:kern w:val="0"/>
                <w:sz w:val="24"/>
                <w:szCs w:val="24"/>
                <w:lang w:val="nl-NL"/>
                <w14:ligatures w14:val="none"/>
              </w:rPr>
              <w:t>(Gullslett et al., 2021; Howes &amp; Gastmans, 2021; Møller, 2020; Niemeijer et al., 2010; Spilker &amp; Norby, 2019; Sundgren et al., 2019; White &amp; Montgomery, 2014; White et al., 2010; Wrede et al., 2021)</w:t>
            </w:r>
          </w:p>
        </w:tc>
      </w:tr>
      <w:tr w:rsidR="00CA7A30" w:rsidRPr="0048062F" w14:paraId="6B5ED49B" w14:textId="77777777" w:rsidTr="009D70C5">
        <w:trPr>
          <w:trHeight w:val="315"/>
        </w:trPr>
        <w:tc>
          <w:tcPr>
            <w:tcW w:w="6662" w:type="dxa"/>
            <w:hideMark/>
          </w:tcPr>
          <w:p w14:paraId="235BBC3C" w14:textId="77777777" w:rsidR="00CA7A30" w:rsidRPr="0048062F" w:rsidRDefault="00CA7A30" w:rsidP="00CA7A30">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LTD is not suitable for all dementia phases.</w:t>
            </w:r>
          </w:p>
        </w:tc>
        <w:tc>
          <w:tcPr>
            <w:tcW w:w="8751" w:type="dxa"/>
          </w:tcPr>
          <w:p w14:paraId="1150FF4D" w14:textId="77777777" w:rsidR="00CA7A30" w:rsidRPr="0078198D" w:rsidRDefault="00724F31" w:rsidP="00BF490B">
            <w:pPr>
              <w:spacing w:line="240" w:lineRule="auto"/>
              <w:rPr>
                <w:rFonts w:ascii="Calibri" w:eastAsia="Times New Roman" w:hAnsi="Calibri" w:cs="Calibri"/>
                <w:noProof/>
                <w:color w:val="000000"/>
                <w:kern w:val="0"/>
                <w:sz w:val="24"/>
                <w:szCs w:val="24"/>
                <w14:ligatures w14:val="none"/>
              </w:rPr>
            </w:pPr>
            <w:r>
              <w:rPr>
                <w:rFonts w:ascii="Calibri" w:eastAsia="Times New Roman" w:hAnsi="Calibri" w:cs="Calibri"/>
                <w:noProof/>
                <w:color w:val="000000"/>
                <w:kern w:val="0"/>
                <w:sz w:val="24"/>
                <w:szCs w:val="24"/>
                <w14:ligatures w14:val="none"/>
              </w:rPr>
              <w:t>(Landau et al., 2010)</w:t>
            </w:r>
          </w:p>
        </w:tc>
      </w:tr>
      <w:tr w:rsidR="00CA7A30" w:rsidRPr="0048062F" w14:paraId="6810F5CF" w14:textId="77777777" w:rsidTr="009D70C5">
        <w:trPr>
          <w:trHeight w:val="615"/>
        </w:trPr>
        <w:tc>
          <w:tcPr>
            <w:tcW w:w="6662" w:type="dxa"/>
            <w:tcBorders>
              <w:top w:val="nil"/>
            </w:tcBorders>
            <w:hideMark/>
          </w:tcPr>
          <w:p w14:paraId="300F41E2" w14:textId="77777777" w:rsidR="00CA7A30" w:rsidRPr="0048062F" w:rsidRDefault="00CA7A30" w:rsidP="00CA7A30">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LTDs not essential for health (as opposed to conventional care, like showers).</w:t>
            </w:r>
          </w:p>
        </w:tc>
        <w:tc>
          <w:tcPr>
            <w:tcW w:w="8751" w:type="dxa"/>
            <w:tcBorders>
              <w:top w:val="nil"/>
            </w:tcBorders>
          </w:tcPr>
          <w:p w14:paraId="545F5371" w14:textId="77777777" w:rsidR="00CA7A30" w:rsidRPr="0078198D" w:rsidRDefault="00724F31" w:rsidP="00BF490B">
            <w:pPr>
              <w:spacing w:line="240" w:lineRule="auto"/>
              <w:rPr>
                <w:rFonts w:ascii="Calibri" w:eastAsia="Times New Roman" w:hAnsi="Calibri" w:cs="Calibri"/>
                <w:noProof/>
                <w:color w:val="000000"/>
                <w:kern w:val="0"/>
                <w:sz w:val="24"/>
                <w:szCs w:val="24"/>
                <w14:ligatures w14:val="none"/>
              </w:rPr>
            </w:pPr>
            <w:r>
              <w:rPr>
                <w:rFonts w:ascii="Calibri" w:eastAsia="Times New Roman" w:hAnsi="Calibri" w:cs="Calibri"/>
                <w:noProof/>
                <w:color w:val="000000"/>
                <w:kern w:val="0"/>
                <w:sz w:val="24"/>
                <w:szCs w:val="24"/>
                <w14:ligatures w14:val="none"/>
              </w:rPr>
              <w:t>(Nordgren, 2018)</w:t>
            </w:r>
          </w:p>
        </w:tc>
      </w:tr>
      <w:tr w:rsidR="00CA7A30" w:rsidRPr="00137C27" w14:paraId="0764CB13" w14:textId="77777777" w:rsidTr="009D70C5">
        <w:trPr>
          <w:trHeight w:val="315"/>
        </w:trPr>
        <w:tc>
          <w:tcPr>
            <w:tcW w:w="6662" w:type="dxa"/>
            <w:tcBorders>
              <w:top w:val="nil"/>
            </w:tcBorders>
            <w:hideMark/>
          </w:tcPr>
          <w:p w14:paraId="6DB2E548" w14:textId="77777777" w:rsidR="00CA7A30" w:rsidRPr="0048062F" w:rsidRDefault="00CA7A30" w:rsidP="00CA7A30">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guarantee LTD will increase safety.</w:t>
            </w:r>
          </w:p>
        </w:tc>
        <w:tc>
          <w:tcPr>
            <w:tcW w:w="8751" w:type="dxa"/>
            <w:tcBorders>
              <w:top w:val="nil"/>
            </w:tcBorders>
          </w:tcPr>
          <w:p w14:paraId="0312E842" w14:textId="77777777" w:rsidR="00CA7A30" w:rsidRPr="003422DC" w:rsidRDefault="00724F31" w:rsidP="00BF490B">
            <w:pPr>
              <w:spacing w:line="240" w:lineRule="auto"/>
              <w:rPr>
                <w:rFonts w:ascii="Calibri" w:eastAsia="Times New Roman" w:hAnsi="Calibri" w:cs="Calibri"/>
                <w:noProof/>
                <w:color w:val="000000"/>
                <w:kern w:val="0"/>
                <w:sz w:val="24"/>
                <w:szCs w:val="24"/>
                <w:lang w:val="nl-NL"/>
                <w14:ligatures w14:val="none"/>
              </w:rPr>
            </w:pPr>
            <w:r>
              <w:rPr>
                <w:rFonts w:ascii="Calibri" w:eastAsia="Times New Roman" w:hAnsi="Calibri" w:cs="Calibri"/>
                <w:noProof/>
                <w:color w:val="000000"/>
                <w:kern w:val="0"/>
                <w:sz w:val="24"/>
                <w:szCs w:val="24"/>
                <w:lang w:val="nl-NL"/>
                <w14:ligatures w14:val="none"/>
              </w:rPr>
              <w:t>(Howes &amp; Gastmans, 2021; Sundgren et al., 2019)</w:t>
            </w:r>
          </w:p>
        </w:tc>
      </w:tr>
      <w:tr w:rsidR="00CA7A30" w:rsidRPr="0048062F" w14:paraId="68B11DFF" w14:textId="77777777" w:rsidTr="009D70C5">
        <w:trPr>
          <w:trHeight w:val="615"/>
        </w:trPr>
        <w:tc>
          <w:tcPr>
            <w:tcW w:w="6662" w:type="dxa"/>
            <w:tcBorders>
              <w:top w:val="nil"/>
              <w:bottom w:val="nil"/>
            </w:tcBorders>
            <w:hideMark/>
          </w:tcPr>
          <w:p w14:paraId="40CF59FE" w14:textId="77777777" w:rsidR="00CA7A30" w:rsidRPr="0048062F" w:rsidRDefault="00CA7A30" w:rsidP="00CA7A30">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The device physical form and software should be easy and simple to use, repair, update, and refurbish.</w:t>
            </w:r>
          </w:p>
        </w:tc>
        <w:tc>
          <w:tcPr>
            <w:tcW w:w="8751" w:type="dxa"/>
            <w:tcBorders>
              <w:top w:val="nil"/>
              <w:bottom w:val="nil"/>
            </w:tcBorders>
          </w:tcPr>
          <w:p w14:paraId="6DBC37AF" w14:textId="77777777" w:rsidR="00CA7A30" w:rsidRPr="0078198D" w:rsidRDefault="00724F31" w:rsidP="00BF490B">
            <w:pPr>
              <w:spacing w:line="240" w:lineRule="auto"/>
              <w:rPr>
                <w:rFonts w:ascii="Calibri" w:eastAsia="Times New Roman" w:hAnsi="Calibri" w:cs="Calibri"/>
                <w:noProof/>
                <w:color w:val="000000"/>
                <w:kern w:val="0"/>
                <w:sz w:val="24"/>
                <w:szCs w:val="24"/>
                <w14:ligatures w14:val="none"/>
              </w:rPr>
            </w:pPr>
            <w:r>
              <w:rPr>
                <w:rFonts w:ascii="Calibri" w:eastAsia="Times New Roman" w:hAnsi="Calibri" w:cs="Calibri"/>
                <w:noProof/>
                <w:color w:val="000000"/>
                <w:kern w:val="0"/>
                <w:sz w:val="24"/>
                <w:szCs w:val="24"/>
                <w14:ligatures w14:val="none"/>
              </w:rPr>
              <w:t>(Bastoni et al., 2021; Cooper et al., 2019; Interreg North-West Europe Certification-D 2023; Spilker &amp; Norby, 2019; White et al., 2010)</w:t>
            </w:r>
          </w:p>
        </w:tc>
      </w:tr>
      <w:tr w:rsidR="00CA7A30" w:rsidRPr="0048062F" w14:paraId="2A8AE7BD" w14:textId="77777777" w:rsidTr="009D70C5">
        <w:trPr>
          <w:trHeight w:val="615"/>
        </w:trPr>
        <w:tc>
          <w:tcPr>
            <w:tcW w:w="6662" w:type="dxa"/>
            <w:tcBorders>
              <w:bottom w:val="nil"/>
            </w:tcBorders>
            <w:hideMark/>
          </w:tcPr>
          <w:p w14:paraId="6DD8AF5A" w14:textId="77777777" w:rsidR="00CA7A30" w:rsidRPr="0048062F" w:rsidRDefault="00CA7A30" w:rsidP="00CA7A30">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The device physical form should be customizable and personalize to a PwD.</w:t>
            </w:r>
          </w:p>
        </w:tc>
        <w:tc>
          <w:tcPr>
            <w:tcW w:w="8751" w:type="dxa"/>
            <w:tcBorders>
              <w:bottom w:val="nil"/>
            </w:tcBorders>
          </w:tcPr>
          <w:p w14:paraId="2CCC093B" w14:textId="77777777" w:rsidR="00CA7A30" w:rsidRPr="0078198D" w:rsidRDefault="00724F31" w:rsidP="00BF490B">
            <w:pPr>
              <w:spacing w:line="240" w:lineRule="auto"/>
              <w:rPr>
                <w:rFonts w:ascii="Calibri" w:eastAsia="Times New Roman" w:hAnsi="Calibri" w:cs="Calibri"/>
                <w:noProof/>
                <w:color w:val="000000"/>
                <w:kern w:val="0"/>
                <w:sz w:val="24"/>
                <w:szCs w:val="24"/>
                <w14:ligatures w14:val="none"/>
              </w:rPr>
            </w:pPr>
            <w:r>
              <w:rPr>
                <w:rFonts w:ascii="Calibri" w:eastAsia="Times New Roman" w:hAnsi="Calibri" w:cs="Calibri"/>
                <w:noProof/>
                <w:color w:val="000000"/>
                <w:kern w:val="0"/>
                <w:sz w:val="24"/>
                <w:szCs w:val="24"/>
                <w14:ligatures w14:val="none"/>
              </w:rPr>
              <w:t>(Howes et al., 2022; Interreg North-West Europe Certification-D 2023; Wan, 2017)</w:t>
            </w:r>
          </w:p>
        </w:tc>
      </w:tr>
      <w:tr w:rsidR="00CA7A30" w:rsidRPr="0048062F" w14:paraId="7F27F3A1" w14:textId="77777777" w:rsidTr="009D70C5">
        <w:trPr>
          <w:trHeight w:val="615"/>
        </w:trPr>
        <w:tc>
          <w:tcPr>
            <w:tcW w:w="6662" w:type="dxa"/>
            <w:hideMark/>
          </w:tcPr>
          <w:p w14:paraId="2DE90631" w14:textId="77777777" w:rsidR="00CA7A30" w:rsidRPr="0048062F" w:rsidRDefault="00CA7A30" w:rsidP="00CA7A30">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Device software features and user interface characteristics should be customizable and enable choice and control.</w:t>
            </w:r>
          </w:p>
        </w:tc>
        <w:tc>
          <w:tcPr>
            <w:tcW w:w="8751" w:type="dxa"/>
          </w:tcPr>
          <w:p w14:paraId="5F9F590B" w14:textId="77777777" w:rsidR="00CA7A30" w:rsidRPr="0078198D" w:rsidRDefault="00724F31" w:rsidP="00BF490B">
            <w:pPr>
              <w:spacing w:line="240" w:lineRule="auto"/>
              <w:rPr>
                <w:rFonts w:ascii="Calibri" w:eastAsia="Times New Roman" w:hAnsi="Calibri" w:cs="Calibri"/>
                <w:noProof/>
                <w:color w:val="000000"/>
                <w:kern w:val="0"/>
                <w:sz w:val="24"/>
                <w:szCs w:val="24"/>
                <w14:ligatures w14:val="none"/>
              </w:rPr>
            </w:pPr>
            <w:r>
              <w:rPr>
                <w:rFonts w:ascii="Calibri" w:eastAsia="Times New Roman" w:hAnsi="Calibri" w:cs="Calibri"/>
                <w:noProof/>
                <w:color w:val="000000"/>
                <w:kern w:val="0"/>
                <w:sz w:val="24"/>
                <w:szCs w:val="24"/>
                <w14:ligatures w14:val="none"/>
              </w:rPr>
              <w:t>(Berridge et al., 2021; Interreg North-West Europe Certification-D 2023; Møller, 2020; Wan, 2017; Wan et al., 2016)</w:t>
            </w:r>
          </w:p>
        </w:tc>
      </w:tr>
      <w:tr w:rsidR="00CA7A30" w:rsidRPr="00137C27" w14:paraId="302536FD" w14:textId="77777777" w:rsidTr="009D70C5">
        <w:trPr>
          <w:trHeight w:val="615"/>
        </w:trPr>
        <w:tc>
          <w:tcPr>
            <w:tcW w:w="6662" w:type="dxa"/>
            <w:tcBorders>
              <w:bottom w:val="single" w:sz="4" w:space="0" w:color="auto"/>
            </w:tcBorders>
            <w:hideMark/>
          </w:tcPr>
          <w:p w14:paraId="3ABA5243" w14:textId="77777777" w:rsidR="00CA7A30" w:rsidRPr="0048062F" w:rsidRDefault="00CA7A30" w:rsidP="00CA7A30">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LTDs should provide actionable information that requires minimal processing.</w:t>
            </w:r>
          </w:p>
        </w:tc>
        <w:tc>
          <w:tcPr>
            <w:tcW w:w="8751" w:type="dxa"/>
            <w:tcBorders>
              <w:bottom w:val="single" w:sz="4" w:space="0" w:color="auto"/>
            </w:tcBorders>
          </w:tcPr>
          <w:p w14:paraId="18F2A80A" w14:textId="77777777" w:rsidR="00CA7A30" w:rsidRPr="003422DC" w:rsidRDefault="00724F31" w:rsidP="00BF490B">
            <w:pPr>
              <w:spacing w:line="240" w:lineRule="auto"/>
              <w:rPr>
                <w:rFonts w:ascii="Calibri" w:eastAsia="Times New Roman" w:hAnsi="Calibri" w:cs="Calibri"/>
                <w:noProof/>
                <w:color w:val="000000"/>
                <w:kern w:val="0"/>
                <w:sz w:val="24"/>
                <w:szCs w:val="24"/>
                <w:lang w:val="nl-NL"/>
                <w14:ligatures w14:val="none"/>
              </w:rPr>
            </w:pPr>
            <w:r>
              <w:rPr>
                <w:rFonts w:ascii="Calibri" w:eastAsia="Times New Roman" w:hAnsi="Calibri" w:cs="Calibri"/>
                <w:noProof/>
                <w:color w:val="000000"/>
                <w:kern w:val="0"/>
                <w:sz w:val="24"/>
                <w:szCs w:val="24"/>
                <w:lang w:val="nl-NL"/>
                <w14:ligatures w14:val="none"/>
              </w:rPr>
              <w:t>(Felber et al., 2023; Freiesleben et al., 2021; Hall et al., 2017; Wrede et al., 2021)</w:t>
            </w:r>
          </w:p>
        </w:tc>
      </w:tr>
      <w:tr w:rsidR="00CA7A30" w:rsidRPr="0048062F" w14:paraId="2FC407FF" w14:textId="77777777" w:rsidTr="009D70C5">
        <w:trPr>
          <w:trHeight w:val="510"/>
        </w:trPr>
        <w:tc>
          <w:tcPr>
            <w:tcW w:w="6662" w:type="dxa"/>
            <w:tcBorders>
              <w:top w:val="single" w:sz="4" w:space="0" w:color="auto"/>
              <w:bottom w:val="single" w:sz="4" w:space="0" w:color="auto"/>
            </w:tcBorders>
            <w:vAlign w:val="center"/>
          </w:tcPr>
          <w:p w14:paraId="1EBB59F6" w14:textId="77777777" w:rsidR="00CA7A30" w:rsidRPr="00F127FA" w:rsidRDefault="00CA7A30" w:rsidP="001E1F8B">
            <w:pPr>
              <w:spacing w:after="0" w:line="24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LTD complementarity</w:t>
            </w:r>
          </w:p>
        </w:tc>
        <w:tc>
          <w:tcPr>
            <w:tcW w:w="8751" w:type="dxa"/>
            <w:tcBorders>
              <w:top w:val="single" w:sz="4" w:space="0" w:color="auto"/>
              <w:bottom w:val="single" w:sz="4" w:space="0" w:color="auto"/>
            </w:tcBorders>
            <w:vAlign w:val="center"/>
          </w:tcPr>
          <w:p w14:paraId="1476E1E0" w14:textId="77777777" w:rsidR="00CA7A30" w:rsidRPr="0078198D" w:rsidRDefault="00CA7A30" w:rsidP="001E1F8B">
            <w:pPr>
              <w:spacing w:after="0" w:line="240" w:lineRule="auto"/>
              <w:jc w:val="center"/>
              <w:rPr>
                <w:rFonts w:ascii="Calibri" w:eastAsia="Times New Roman" w:hAnsi="Calibri" w:cs="Calibri"/>
                <w:color w:val="000000"/>
                <w:kern w:val="0"/>
                <w:sz w:val="24"/>
                <w:szCs w:val="24"/>
                <w14:ligatures w14:val="none"/>
              </w:rPr>
            </w:pPr>
            <w:r>
              <w:rPr>
                <w:rFonts w:ascii="Calibri" w:eastAsia="Times New Roman" w:hAnsi="Calibri" w:cs="Calibri"/>
                <w:b/>
                <w:bCs/>
                <w:color w:val="000000"/>
                <w:kern w:val="0"/>
                <w14:ligatures w14:val="none"/>
              </w:rPr>
              <w:t>Supporting Articles</w:t>
            </w:r>
          </w:p>
        </w:tc>
      </w:tr>
      <w:tr w:rsidR="00CA7A30" w:rsidRPr="0048062F" w14:paraId="3393457C" w14:textId="77777777" w:rsidTr="009D70C5">
        <w:trPr>
          <w:trHeight w:val="1215"/>
        </w:trPr>
        <w:tc>
          <w:tcPr>
            <w:tcW w:w="6662" w:type="dxa"/>
            <w:tcBorders>
              <w:top w:val="single" w:sz="4" w:space="0" w:color="auto"/>
            </w:tcBorders>
            <w:hideMark/>
          </w:tcPr>
          <w:p w14:paraId="0E738F44" w14:textId="77777777" w:rsidR="00CA7A30" w:rsidRPr="0048062F" w:rsidRDefault="00CA7A30" w:rsidP="00CA7A30">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LTD should support the community it is embedded within through facilitating communication, coordination, and negotiation between community members (e.g., PWD, caregivers, family, friends, staff, etc.).</w:t>
            </w:r>
          </w:p>
        </w:tc>
        <w:tc>
          <w:tcPr>
            <w:tcW w:w="8751" w:type="dxa"/>
            <w:tcBorders>
              <w:top w:val="single" w:sz="4" w:space="0" w:color="auto"/>
            </w:tcBorders>
          </w:tcPr>
          <w:p w14:paraId="024BDE14" w14:textId="77777777" w:rsidR="00CA7A30" w:rsidRPr="0078198D" w:rsidRDefault="00724F31" w:rsidP="00BF490B">
            <w:pPr>
              <w:spacing w:line="240" w:lineRule="auto"/>
              <w:rPr>
                <w:rFonts w:ascii="Calibri" w:eastAsia="Times New Roman" w:hAnsi="Calibri" w:cs="Calibri"/>
                <w:noProof/>
                <w:color w:val="000000"/>
                <w:kern w:val="0"/>
                <w:sz w:val="24"/>
                <w:szCs w:val="24"/>
                <w14:ligatures w14:val="none"/>
              </w:rPr>
            </w:pPr>
            <w:r>
              <w:rPr>
                <w:rFonts w:ascii="Calibri" w:eastAsia="Times New Roman" w:hAnsi="Calibri" w:cs="Calibri"/>
                <w:noProof/>
                <w:color w:val="000000"/>
                <w:kern w:val="0"/>
                <w:sz w:val="24"/>
                <w:szCs w:val="24"/>
                <w14:ligatures w14:val="none"/>
              </w:rPr>
              <w:t>(Wan, 2017; Wan et al., 2016)</w:t>
            </w:r>
          </w:p>
        </w:tc>
      </w:tr>
      <w:tr w:rsidR="00CA7A30" w:rsidRPr="0048062F" w14:paraId="35D25B7F" w14:textId="77777777" w:rsidTr="009D70C5">
        <w:trPr>
          <w:trHeight w:val="600"/>
        </w:trPr>
        <w:tc>
          <w:tcPr>
            <w:tcW w:w="6662" w:type="dxa"/>
            <w:tcBorders>
              <w:top w:val="nil"/>
            </w:tcBorders>
            <w:hideMark/>
          </w:tcPr>
          <w:p w14:paraId="33DD83EF" w14:textId="77777777" w:rsidR="00CA7A30" w:rsidRPr="0048062F" w:rsidRDefault="00CA7A30" w:rsidP="00CA7A30">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 xml:space="preserve">LTD should complement local wandering policy. </w:t>
            </w:r>
          </w:p>
        </w:tc>
        <w:tc>
          <w:tcPr>
            <w:tcW w:w="8751" w:type="dxa"/>
            <w:tcBorders>
              <w:top w:val="nil"/>
            </w:tcBorders>
          </w:tcPr>
          <w:p w14:paraId="541B4928" w14:textId="77777777" w:rsidR="00CA7A30" w:rsidRPr="0078198D" w:rsidRDefault="00724F31" w:rsidP="00BF490B">
            <w:pPr>
              <w:spacing w:line="240" w:lineRule="auto"/>
              <w:rPr>
                <w:rFonts w:ascii="Calibri" w:eastAsia="Times New Roman" w:hAnsi="Calibri" w:cs="Calibri"/>
                <w:noProof/>
                <w:color w:val="000000"/>
                <w:kern w:val="0"/>
                <w:sz w:val="24"/>
                <w:szCs w:val="24"/>
                <w14:ligatures w14:val="none"/>
              </w:rPr>
            </w:pPr>
            <w:r>
              <w:rPr>
                <w:rFonts w:ascii="Calibri" w:eastAsia="Times New Roman" w:hAnsi="Calibri" w:cs="Calibri"/>
                <w:noProof/>
                <w:color w:val="000000"/>
                <w:kern w:val="0"/>
                <w:sz w:val="24"/>
                <w:szCs w:val="24"/>
                <w14:ligatures w14:val="none"/>
              </w:rPr>
              <w:t>(Neubauer &amp; Liu, 2021)</w:t>
            </w:r>
          </w:p>
        </w:tc>
      </w:tr>
      <w:tr w:rsidR="00CA7A30" w:rsidRPr="0048062F" w14:paraId="53147163" w14:textId="77777777" w:rsidTr="009D70C5">
        <w:trPr>
          <w:trHeight w:val="915"/>
        </w:trPr>
        <w:tc>
          <w:tcPr>
            <w:tcW w:w="6662" w:type="dxa"/>
            <w:tcBorders>
              <w:top w:val="nil"/>
            </w:tcBorders>
            <w:hideMark/>
          </w:tcPr>
          <w:p w14:paraId="620CFA6A" w14:textId="77777777" w:rsidR="00CA7A30" w:rsidRPr="0048062F" w:rsidRDefault="00CA7A30" w:rsidP="00CA7A30">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Device daily use and maintanence must support and compliment the established routines of family and institutional life (i.e., fit into their care and work practices).</w:t>
            </w:r>
          </w:p>
        </w:tc>
        <w:tc>
          <w:tcPr>
            <w:tcW w:w="8751" w:type="dxa"/>
            <w:tcBorders>
              <w:top w:val="nil"/>
            </w:tcBorders>
          </w:tcPr>
          <w:p w14:paraId="26EFA833" w14:textId="77777777" w:rsidR="00CA7A30" w:rsidRPr="0078198D" w:rsidRDefault="00724F31" w:rsidP="00BF490B">
            <w:pPr>
              <w:spacing w:line="240" w:lineRule="auto"/>
              <w:rPr>
                <w:rFonts w:ascii="Calibri" w:eastAsia="Times New Roman" w:hAnsi="Calibri" w:cs="Calibri"/>
                <w:noProof/>
                <w:color w:val="000000"/>
                <w:kern w:val="0"/>
                <w:sz w:val="24"/>
                <w:szCs w:val="24"/>
                <w14:ligatures w14:val="none"/>
              </w:rPr>
            </w:pPr>
            <w:r>
              <w:rPr>
                <w:rFonts w:ascii="Calibri" w:eastAsia="Times New Roman" w:hAnsi="Calibri" w:cs="Calibri"/>
                <w:noProof/>
                <w:color w:val="000000"/>
                <w:kern w:val="0"/>
                <w:sz w:val="24"/>
                <w:szCs w:val="24"/>
                <w14:ligatures w14:val="none"/>
              </w:rPr>
              <w:t>(Branco et al., 2021)</w:t>
            </w:r>
          </w:p>
        </w:tc>
      </w:tr>
      <w:tr w:rsidR="00CA7A30" w:rsidRPr="0048062F" w14:paraId="0A8F92AA" w14:textId="77777777" w:rsidTr="009D70C5">
        <w:trPr>
          <w:trHeight w:val="510"/>
        </w:trPr>
        <w:tc>
          <w:tcPr>
            <w:tcW w:w="6662" w:type="dxa"/>
            <w:tcBorders>
              <w:top w:val="single" w:sz="4" w:space="0" w:color="auto"/>
              <w:bottom w:val="single" w:sz="4" w:space="0" w:color="auto"/>
            </w:tcBorders>
            <w:vAlign w:val="center"/>
          </w:tcPr>
          <w:p w14:paraId="524EBA08" w14:textId="77777777" w:rsidR="00CA7A30" w:rsidRPr="003E108B" w:rsidRDefault="00CA7A30" w:rsidP="00D57B44">
            <w:pPr>
              <w:spacing w:after="0" w:line="24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Impact of LTDs</w:t>
            </w:r>
          </w:p>
        </w:tc>
        <w:tc>
          <w:tcPr>
            <w:tcW w:w="8751" w:type="dxa"/>
            <w:tcBorders>
              <w:top w:val="single" w:sz="4" w:space="0" w:color="auto"/>
              <w:bottom w:val="single" w:sz="4" w:space="0" w:color="auto"/>
            </w:tcBorders>
            <w:vAlign w:val="center"/>
          </w:tcPr>
          <w:p w14:paraId="3143A14B" w14:textId="77777777" w:rsidR="00CA7A30" w:rsidRPr="00D57B44" w:rsidRDefault="00CA7A30" w:rsidP="00D57B44">
            <w:pPr>
              <w:spacing w:after="0" w:line="24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Supporting Articles</w:t>
            </w:r>
          </w:p>
        </w:tc>
      </w:tr>
      <w:tr w:rsidR="00CA7A30" w:rsidRPr="00137C27" w14:paraId="0E245C2E" w14:textId="77777777" w:rsidTr="009D70C5">
        <w:trPr>
          <w:trHeight w:val="930"/>
        </w:trPr>
        <w:tc>
          <w:tcPr>
            <w:tcW w:w="6662" w:type="dxa"/>
            <w:tcBorders>
              <w:top w:val="single" w:sz="4" w:space="0" w:color="auto"/>
            </w:tcBorders>
            <w:hideMark/>
          </w:tcPr>
          <w:p w14:paraId="40FA441F" w14:textId="77777777" w:rsidR="00CA7A30" w:rsidRPr="0048062F" w:rsidRDefault="00CA7A30" w:rsidP="00CA7A30">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Potential for LTDs to disrupt care practices, avoid alarm/information overload, and minimize introducing new burdens (maintanence).</w:t>
            </w:r>
          </w:p>
        </w:tc>
        <w:tc>
          <w:tcPr>
            <w:tcW w:w="8751" w:type="dxa"/>
            <w:tcBorders>
              <w:top w:val="single" w:sz="4" w:space="0" w:color="auto"/>
            </w:tcBorders>
          </w:tcPr>
          <w:p w14:paraId="5C143439" w14:textId="77777777" w:rsidR="00CA7A30" w:rsidRPr="003422DC" w:rsidRDefault="00724F31" w:rsidP="00BF490B">
            <w:pPr>
              <w:spacing w:line="240" w:lineRule="auto"/>
              <w:rPr>
                <w:rFonts w:ascii="Calibri" w:eastAsia="Times New Roman" w:hAnsi="Calibri" w:cs="Calibri"/>
                <w:noProof/>
                <w:color w:val="000000"/>
                <w:kern w:val="0"/>
                <w:sz w:val="24"/>
                <w:szCs w:val="24"/>
                <w:lang w:val="nl-NL"/>
                <w14:ligatures w14:val="none"/>
              </w:rPr>
            </w:pPr>
            <w:r>
              <w:rPr>
                <w:rFonts w:ascii="Calibri" w:eastAsia="Times New Roman" w:hAnsi="Calibri" w:cs="Calibri"/>
                <w:noProof/>
                <w:color w:val="000000"/>
                <w:kern w:val="0"/>
                <w:sz w:val="24"/>
                <w:szCs w:val="24"/>
                <w:lang w:val="nl-NL"/>
                <w14:ligatures w14:val="none"/>
              </w:rPr>
              <w:t>(Berridge et al., 2021; Grigorovich &amp; Kontos, 2020; Howes &amp; Gastmans, 2021; Niemeijer et al., 2010)</w:t>
            </w:r>
          </w:p>
        </w:tc>
      </w:tr>
      <w:tr w:rsidR="00CA7A30" w:rsidRPr="00137C27" w14:paraId="310E1B76" w14:textId="77777777" w:rsidTr="009D70C5">
        <w:trPr>
          <w:trHeight w:val="315"/>
        </w:trPr>
        <w:tc>
          <w:tcPr>
            <w:tcW w:w="6662" w:type="dxa"/>
            <w:hideMark/>
          </w:tcPr>
          <w:p w14:paraId="23F112A6" w14:textId="77777777" w:rsidR="00CA7A30" w:rsidRPr="0048062F" w:rsidRDefault="00CA7A30" w:rsidP="00CA7A30">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lastRenderedPageBreak/>
              <w:t>LTDs may create false sense of safety or security.</w:t>
            </w:r>
          </w:p>
        </w:tc>
        <w:tc>
          <w:tcPr>
            <w:tcW w:w="8751" w:type="dxa"/>
          </w:tcPr>
          <w:p w14:paraId="72653E26" w14:textId="77777777" w:rsidR="00CA7A30" w:rsidRPr="003422DC" w:rsidRDefault="00724F31" w:rsidP="00BF490B">
            <w:pPr>
              <w:spacing w:line="240" w:lineRule="auto"/>
              <w:rPr>
                <w:rFonts w:ascii="Calibri" w:eastAsia="Times New Roman" w:hAnsi="Calibri" w:cs="Calibri"/>
                <w:noProof/>
                <w:color w:val="000000"/>
                <w:kern w:val="0"/>
                <w:sz w:val="24"/>
                <w:szCs w:val="24"/>
                <w:lang w:val="nl-NL"/>
                <w14:ligatures w14:val="none"/>
              </w:rPr>
            </w:pPr>
            <w:r>
              <w:rPr>
                <w:rFonts w:ascii="Calibri" w:eastAsia="Times New Roman" w:hAnsi="Calibri" w:cs="Calibri"/>
                <w:noProof/>
                <w:color w:val="000000"/>
                <w:kern w:val="0"/>
                <w:sz w:val="24"/>
                <w:szCs w:val="24"/>
                <w:lang w:val="nl-NL"/>
                <w14:ligatures w14:val="none"/>
              </w:rPr>
              <w:t>(Howes &amp; Gastmans, 2021; Niemeijer et al., 2010)</w:t>
            </w:r>
          </w:p>
        </w:tc>
      </w:tr>
      <w:tr w:rsidR="00CA7A30" w:rsidRPr="00137C27" w14:paraId="40488663" w14:textId="77777777" w:rsidTr="009D70C5">
        <w:trPr>
          <w:trHeight w:val="630"/>
        </w:trPr>
        <w:tc>
          <w:tcPr>
            <w:tcW w:w="6662" w:type="dxa"/>
            <w:tcBorders>
              <w:bottom w:val="nil"/>
            </w:tcBorders>
            <w:hideMark/>
          </w:tcPr>
          <w:p w14:paraId="054047AD" w14:textId="77777777" w:rsidR="00CA7A30" w:rsidRPr="0048062F" w:rsidRDefault="00CA7A30" w:rsidP="00CA7A30">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LTDs violate privacy to achieve goods/benefits, and these should be directly benefiting to PwD.</w:t>
            </w:r>
          </w:p>
        </w:tc>
        <w:tc>
          <w:tcPr>
            <w:tcW w:w="8751" w:type="dxa"/>
            <w:tcBorders>
              <w:bottom w:val="nil"/>
            </w:tcBorders>
          </w:tcPr>
          <w:p w14:paraId="0E0A681B" w14:textId="77777777" w:rsidR="00CA7A30" w:rsidRPr="003422DC" w:rsidRDefault="00724F31" w:rsidP="00BF490B">
            <w:pPr>
              <w:spacing w:line="240" w:lineRule="auto"/>
              <w:rPr>
                <w:rFonts w:ascii="Calibri" w:eastAsia="Times New Roman" w:hAnsi="Calibri" w:cs="Calibri"/>
                <w:noProof/>
                <w:color w:val="000000"/>
                <w:kern w:val="0"/>
                <w:sz w:val="24"/>
                <w:szCs w:val="24"/>
                <w:lang w:val="nl-NL"/>
                <w14:ligatures w14:val="none"/>
              </w:rPr>
            </w:pPr>
            <w:r>
              <w:rPr>
                <w:rFonts w:ascii="Calibri" w:eastAsia="Times New Roman" w:hAnsi="Calibri" w:cs="Calibri"/>
                <w:noProof/>
                <w:color w:val="000000"/>
                <w:kern w:val="0"/>
                <w:sz w:val="24"/>
                <w:szCs w:val="24"/>
                <w:lang w:val="nl-NL"/>
                <w14:ligatures w14:val="none"/>
              </w:rPr>
              <w:t>(Cooper et al., 2019; Landau &amp; Werner, 2012; Niemeijer et al., 2010; Sundgren et al., 2019)</w:t>
            </w:r>
          </w:p>
        </w:tc>
      </w:tr>
      <w:tr w:rsidR="00CA7A30" w:rsidRPr="00137C27" w14:paraId="06E02599" w14:textId="77777777" w:rsidTr="009D70C5">
        <w:trPr>
          <w:trHeight w:val="315"/>
        </w:trPr>
        <w:tc>
          <w:tcPr>
            <w:tcW w:w="6662" w:type="dxa"/>
            <w:tcBorders>
              <w:bottom w:val="nil"/>
            </w:tcBorders>
            <w:hideMark/>
          </w:tcPr>
          <w:p w14:paraId="39584EBE" w14:textId="77777777" w:rsidR="00CA7A30" w:rsidRPr="0048062F" w:rsidRDefault="00CA7A30" w:rsidP="00CA7A30">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 xml:space="preserve">LTD use may stigmatize/dehumanize </w:t>
            </w:r>
            <w:proofErr w:type="spellStart"/>
            <w:r>
              <w:rPr>
                <w:rFonts w:ascii="Calibri" w:eastAsia="Times New Roman" w:hAnsi="Calibri" w:cs="Calibri"/>
                <w:color w:val="000000"/>
                <w:kern w:val="0"/>
                <w14:ligatures w14:val="none"/>
              </w:rPr>
              <w:t>PwD</w:t>
            </w:r>
            <w:proofErr w:type="spellEnd"/>
            <w:r>
              <w:rPr>
                <w:rFonts w:ascii="Calibri" w:eastAsia="Times New Roman" w:hAnsi="Calibri" w:cs="Calibri"/>
                <w:color w:val="000000"/>
                <w:kern w:val="0"/>
                <w14:ligatures w14:val="none"/>
              </w:rPr>
              <w:t>.</w:t>
            </w:r>
          </w:p>
        </w:tc>
        <w:tc>
          <w:tcPr>
            <w:tcW w:w="8751" w:type="dxa"/>
            <w:tcBorders>
              <w:bottom w:val="nil"/>
            </w:tcBorders>
          </w:tcPr>
          <w:p w14:paraId="0BD1B381" w14:textId="77777777" w:rsidR="00CA7A30" w:rsidRPr="003422DC" w:rsidRDefault="00724F31" w:rsidP="00BF490B">
            <w:pPr>
              <w:spacing w:line="240" w:lineRule="auto"/>
              <w:rPr>
                <w:rFonts w:ascii="Calibri" w:eastAsia="Times New Roman" w:hAnsi="Calibri" w:cs="Calibri"/>
                <w:noProof/>
                <w:color w:val="000000"/>
                <w:kern w:val="0"/>
                <w:sz w:val="24"/>
                <w:szCs w:val="24"/>
                <w:lang w:val="nl-NL"/>
                <w14:ligatures w14:val="none"/>
              </w:rPr>
            </w:pPr>
            <w:r>
              <w:rPr>
                <w:rFonts w:ascii="Calibri" w:eastAsia="Times New Roman" w:hAnsi="Calibri" w:cs="Calibri"/>
                <w:noProof/>
                <w:color w:val="000000"/>
                <w:kern w:val="0"/>
                <w:sz w:val="24"/>
                <w:szCs w:val="24"/>
                <w:lang w:val="nl-NL"/>
                <w14:ligatures w14:val="none"/>
              </w:rPr>
              <w:t>(Freiesleben et al., 2021; Howes &amp; Gastmans, 2021; Landau et al., 2010; Niemeijer et al., 2015; White &amp; Montgomery, 2014; Wrede et al., 2021)</w:t>
            </w:r>
          </w:p>
        </w:tc>
      </w:tr>
      <w:tr w:rsidR="00CA7A30" w:rsidRPr="0048062F" w14:paraId="10C78C86" w14:textId="77777777" w:rsidTr="009D70C5">
        <w:trPr>
          <w:trHeight w:val="315"/>
        </w:trPr>
        <w:tc>
          <w:tcPr>
            <w:tcW w:w="6662" w:type="dxa"/>
            <w:tcBorders>
              <w:bottom w:val="nil"/>
            </w:tcBorders>
          </w:tcPr>
          <w:p w14:paraId="600F07DE" w14:textId="77777777" w:rsidR="00CA7A30" w:rsidRDefault="00CA7A30" w:rsidP="00684452">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Avoid exacerbating power asymmetries and existing marginalization of PwDs.</w:t>
            </w:r>
          </w:p>
        </w:tc>
        <w:tc>
          <w:tcPr>
            <w:tcW w:w="8751" w:type="dxa"/>
            <w:tcBorders>
              <w:bottom w:val="nil"/>
            </w:tcBorders>
          </w:tcPr>
          <w:p w14:paraId="3BADACB6" w14:textId="77777777" w:rsidR="00CA7A30" w:rsidRPr="0078198D" w:rsidRDefault="00724F31" w:rsidP="00C7013B">
            <w:pPr>
              <w:spacing w:line="240" w:lineRule="auto"/>
              <w:rPr>
                <w:rFonts w:ascii="Calibri" w:eastAsia="Times New Roman" w:hAnsi="Calibri" w:cs="Calibri"/>
                <w:noProof/>
                <w:color w:val="000000"/>
                <w:kern w:val="0"/>
                <w:sz w:val="24"/>
                <w:szCs w:val="24"/>
                <w14:ligatures w14:val="none"/>
              </w:rPr>
            </w:pPr>
            <w:r>
              <w:rPr>
                <w:rFonts w:ascii="Calibri" w:eastAsia="Times New Roman" w:hAnsi="Calibri" w:cs="Calibri"/>
                <w:noProof/>
                <w:color w:val="000000"/>
                <w:kern w:val="0"/>
                <w:sz w:val="24"/>
                <w:szCs w:val="24"/>
                <w14:ligatures w14:val="none"/>
              </w:rPr>
              <w:t>(Abbas &amp; Michael, 2022)</w:t>
            </w:r>
          </w:p>
        </w:tc>
      </w:tr>
      <w:tr w:rsidR="00CA7A30" w:rsidRPr="0048062F" w14:paraId="7B71259D" w14:textId="77777777" w:rsidTr="009D70C5">
        <w:trPr>
          <w:trHeight w:val="615"/>
        </w:trPr>
        <w:tc>
          <w:tcPr>
            <w:tcW w:w="6662" w:type="dxa"/>
          </w:tcPr>
          <w:p w14:paraId="5266B251" w14:textId="77777777" w:rsidR="00CA7A30" w:rsidRPr="0048062F" w:rsidRDefault="00CA7A30" w:rsidP="00684452">
            <w:pPr>
              <w:spacing w:before="240"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Does device introduce inequality (e.g., between residents)?</w:t>
            </w:r>
          </w:p>
        </w:tc>
        <w:tc>
          <w:tcPr>
            <w:tcW w:w="8751" w:type="dxa"/>
          </w:tcPr>
          <w:p w14:paraId="48D3ABC3" w14:textId="77777777" w:rsidR="00CA7A30" w:rsidRPr="0078198D" w:rsidRDefault="00724F31" w:rsidP="00684452">
            <w:pPr>
              <w:spacing w:before="240" w:line="240" w:lineRule="auto"/>
              <w:rPr>
                <w:rFonts w:ascii="Calibri" w:eastAsia="Times New Roman" w:hAnsi="Calibri" w:cs="Calibri"/>
                <w:noProof/>
                <w:color w:val="000000"/>
                <w:kern w:val="0"/>
                <w:sz w:val="24"/>
                <w:szCs w:val="24"/>
                <w14:ligatures w14:val="none"/>
              </w:rPr>
            </w:pPr>
            <w:r>
              <w:rPr>
                <w:rFonts w:ascii="Calibri" w:eastAsia="Times New Roman" w:hAnsi="Calibri" w:cs="Calibri"/>
                <w:noProof/>
                <w:color w:val="000000"/>
                <w:kern w:val="0"/>
                <w:sz w:val="24"/>
                <w:szCs w:val="24"/>
                <w14:ligatures w14:val="none"/>
              </w:rPr>
              <w:t>(Niemeijer et al., 2015)</w:t>
            </w:r>
          </w:p>
        </w:tc>
      </w:tr>
      <w:tr w:rsidR="00CA7A30" w:rsidRPr="0048062F" w14:paraId="35A1933A" w14:textId="77777777" w:rsidTr="009D70C5">
        <w:trPr>
          <w:trHeight w:val="338"/>
        </w:trPr>
        <w:tc>
          <w:tcPr>
            <w:tcW w:w="6662" w:type="dxa"/>
          </w:tcPr>
          <w:p w14:paraId="3EBCE6B4" w14:textId="77777777" w:rsidR="00CA7A30" w:rsidRPr="0048062F" w:rsidRDefault="00CA7A30" w:rsidP="00684452">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Avoid stigmatizing qualities in device and marketing (e.g., childish qualities).</w:t>
            </w:r>
          </w:p>
        </w:tc>
        <w:tc>
          <w:tcPr>
            <w:tcW w:w="8751" w:type="dxa"/>
          </w:tcPr>
          <w:p w14:paraId="6FEB6C2B" w14:textId="77777777" w:rsidR="00CA7A30" w:rsidRPr="0078198D" w:rsidRDefault="00724F31" w:rsidP="00BF490B">
            <w:pPr>
              <w:spacing w:line="240" w:lineRule="auto"/>
              <w:rPr>
                <w:rFonts w:ascii="Calibri" w:eastAsia="Times New Roman" w:hAnsi="Calibri" w:cs="Calibri"/>
                <w:noProof/>
                <w:color w:val="000000"/>
                <w:kern w:val="0"/>
                <w:sz w:val="24"/>
                <w:szCs w:val="24"/>
                <w14:ligatures w14:val="none"/>
              </w:rPr>
            </w:pPr>
            <w:r>
              <w:rPr>
                <w:rFonts w:ascii="Calibri" w:eastAsia="Times New Roman" w:hAnsi="Calibri" w:cs="Calibri"/>
                <w:noProof/>
                <w:color w:val="000000"/>
                <w:kern w:val="0"/>
                <w:sz w:val="24"/>
                <w:szCs w:val="24"/>
                <w14:ligatures w14:val="none"/>
              </w:rPr>
              <w:t>(Dröes et al., 2019; Interreg North-West Europe Certification-D 2023; Mahoney &amp; Mahoney, 2010)</w:t>
            </w:r>
          </w:p>
        </w:tc>
      </w:tr>
      <w:tr w:rsidR="00CA7A30" w:rsidRPr="0048062F" w14:paraId="483840BD" w14:textId="77777777" w:rsidTr="009D70C5">
        <w:trPr>
          <w:trHeight w:val="510"/>
        </w:trPr>
        <w:tc>
          <w:tcPr>
            <w:tcW w:w="6662" w:type="dxa"/>
            <w:tcBorders>
              <w:top w:val="single" w:sz="4" w:space="0" w:color="auto"/>
              <w:bottom w:val="single" w:sz="4" w:space="0" w:color="auto"/>
            </w:tcBorders>
            <w:vAlign w:val="center"/>
          </w:tcPr>
          <w:p w14:paraId="1299D73D" w14:textId="77777777" w:rsidR="00CA7A30" w:rsidRPr="0048062F" w:rsidRDefault="00CA7A30" w:rsidP="00D57B44">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b/>
                <w:bCs/>
                <w:color w:val="000000"/>
                <w:kern w:val="0"/>
                <w14:ligatures w14:val="none"/>
              </w:rPr>
              <w:t>Decision making - process</w:t>
            </w:r>
          </w:p>
        </w:tc>
        <w:tc>
          <w:tcPr>
            <w:tcW w:w="8751" w:type="dxa"/>
            <w:tcBorders>
              <w:top w:val="single" w:sz="4" w:space="0" w:color="auto"/>
              <w:bottom w:val="single" w:sz="4" w:space="0" w:color="auto"/>
            </w:tcBorders>
            <w:vAlign w:val="center"/>
          </w:tcPr>
          <w:p w14:paraId="32E2F75C" w14:textId="77777777" w:rsidR="00CA7A30" w:rsidRPr="0078198D" w:rsidRDefault="00CA7A30" w:rsidP="00D57B44">
            <w:pPr>
              <w:spacing w:after="0" w:line="240" w:lineRule="auto"/>
              <w:jc w:val="center"/>
              <w:rPr>
                <w:rFonts w:ascii="Calibri" w:eastAsia="Times New Roman" w:hAnsi="Calibri" w:cs="Calibri"/>
                <w:color w:val="000000"/>
                <w:kern w:val="0"/>
                <w:sz w:val="24"/>
                <w:szCs w:val="24"/>
                <w14:ligatures w14:val="none"/>
              </w:rPr>
            </w:pPr>
            <w:r>
              <w:rPr>
                <w:rFonts w:ascii="Calibri" w:eastAsia="Times New Roman" w:hAnsi="Calibri" w:cs="Calibri"/>
                <w:b/>
                <w:bCs/>
                <w:color w:val="000000"/>
                <w:kern w:val="0"/>
                <w14:ligatures w14:val="none"/>
              </w:rPr>
              <w:t>Supporting Articles</w:t>
            </w:r>
          </w:p>
        </w:tc>
      </w:tr>
      <w:tr w:rsidR="00CA7A30" w:rsidRPr="00137C27" w14:paraId="0AB0FB06" w14:textId="77777777" w:rsidTr="009D70C5">
        <w:trPr>
          <w:trHeight w:val="330"/>
        </w:trPr>
        <w:tc>
          <w:tcPr>
            <w:tcW w:w="6662" w:type="dxa"/>
            <w:tcBorders>
              <w:top w:val="single" w:sz="4" w:space="0" w:color="auto"/>
            </w:tcBorders>
            <w:hideMark/>
          </w:tcPr>
          <w:p w14:paraId="311874F8" w14:textId="77777777" w:rsidR="00CA7A30" w:rsidRPr="0048062F" w:rsidRDefault="00CA7A30" w:rsidP="00684452">
            <w:pPr>
              <w:spacing w:after="12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Informed consent required before tech use on/with PWD.</w:t>
            </w:r>
          </w:p>
        </w:tc>
        <w:tc>
          <w:tcPr>
            <w:tcW w:w="8751" w:type="dxa"/>
            <w:tcBorders>
              <w:top w:val="single" w:sz="4" w:space="0" w:color="auto"/>
            </w:tcBorders>
          </w:tcPr>
          <w:p w14:paraId="124C0D90" w14:textId="77777777" w:rsidR="00CA7A30" w:rsidRPr="003422DC" w:rsidRDefault="00724F31" w:rsidP="00BF490B">
            <w:pPr>
              <w:spacing w:after="0" w:line="240" w:lineRule="auto"/>
              <w:rPr>
                <w:rFonts w:ascii="Calibri" w:eastAsia="Times New Roman" w:hAnsi="Calibri" w:cs="Calibri"/>
                <w:color w:val="000000"/>
                <w:kern w:val="0"/>
                <w:sz w:val="24"/>
                <w:szCs w:val="24"/>
                <w:lang w:val="nl-NL"/>
                <w14:ligatures w14:val="none"/>
              </w:rPr>
            </w:pPr>
            <w:r>
              <w:rPr>
                <w:rFonts w:ascii="Calibri" w:eastAsia="Times New Roman" w:hAnsi="Calibri" w:cs="Calibri"/>
                <w:noProof/>
                <w:color w:val="000000"/>
                <w:kern w:val="0"/>
                <w:sz w:val="24"/>
                <w:szCs w:val="24"/>
                <w:lang w:val="nl-NL"/>
                <w14:ligatures w14:val="none"/>
              </w:rPr>
              <w:t>(Hendriks et al., 2013; Howes &amp; Gastmans, 2021; Landau &amp; Werner, 2012; Niemeijer et al., 2010)</w:t>
            </w:r>
          </w:p>
        </w:tc>
      </w:tr>
      <w:tr w:rsidR="00CA7A30" w:rsidRPr="0048062F" w14:paraId="74C9EFEE" w14:textId="77777777" w:rsidTr="00D34B2B">
        <w:trPr>
          <w:trHeight w:val="263"/>
        </w:trPr>
        <w:tc>
          <w:tcPr>
            <w:tcW w:w="6662" w:type="dxa"/>
            <w:tcBorders>
              <w:top w:val="nil"/>
              <w:bottom w:val="nil"/>
            </w:tcBorders>
            <w:hideMark/>
          </w:tcPr>
          <w:p w14:paraId="429AC103" w14:textId="77777777" w:rsidR="00CA7A30" w:rsidRPr="0048062F" w:rsidRDefault="00CA7A30" w:rsidP="00684452">
            <w:pPr>
              <w:spacing w:after="12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Respect PwDs right to informed refusal.</w:t>
            </w:r>
          </w:p>
        </w:tc>
        <w:tc>
          <w:tcPr>
            <w:tcW w:w="8751" w:type="dxa"/>
            <w:tcBorders>
              <w:top w:val="nil"/>
              <w:bottom w:val="nil"/>
            </w:tcBorders>
          </w:tcPr>
          <w:p w14:paraId="45EB73E5" w14:textId="77777777" w:rsidR="00CA7A30" w:rsidRPr="0078198D" w:rsidRDefault="00724F31" w:rsidP="00BF490B">
            <w:pPr>
              <w:spacing w:after="0" w:line="240" w:lineRule="auto"/>
              <w:rPr>
                <w:rFonts w:ascii="Calibri" w:eastAsia="Times New Roman" w:hAnsi="Calibri" w:cs="Calibri"/>
                <w:color w:val="000000"/>
                <w:kern w:val="0"/>
                <w:sz w:val="24"/>
                <w:szCs w:val="24"/>
                <w14:ligatures w14:val="none"/>
              </w:rPr>
            </w:pPr>
            <w:r>
              <w:rPr>
                <w:rFonts w:ascii="Calibri" w:eastAsia="Times New Roman" w:hAnsi="Calibri" w:cs="Calibri"/>
                <w:noProof/>
                <w:color w:val="000000"/>
                <w:kern w:val="0"/>
                <w:sz w:val="24"/>
                <w:szCs w:val="24"/>
                <w14:ligatures w14:val="none"/>
              </w:rPr>
              <w:t>(Grigorovich &amp; Kontos, 2020)</w:t>
            </w:r>
          </w:p>
        </w:tc>
      </w:tr>
      <w:tr w:rsidR="00CA7A30" w:rsidRPr="00137C27" w14:paraId="63747014" w14:textId="77777777" w:rsidTr="009D70C5">
        <w:trPr>
          <w:trHeight w:val="315"/>
        </w:trPr>
        <w:tc>
          <w:tcPr>
            <w:tcW w:w="6662" w:type="dxa"/>
            <w:hideMark/>
          </w:tcPr>
          <w:p w14:paraId="02067234" w14:textId="77777777" w:rsidR="00CA7A30" w:rsidRPr="0048062F" w:rsidRDefault="00CA7A30" w:rsidP="00684452">
            <w:pPr>
              <w:spacing w:after="12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coerced use of LTDs.</w:t>
            </w:r>
          </w:p>
        </w:tc>
        <w:tc>
          <w:tcPr>
            <w:tcW w:w="8751" w:type="dxa"/>
          </w:tcPr>
          <w:p w14:paraId="4C57E837" w14:textId="77777777" w:rsidR="00CA7A30" w:rsidRPr="003422DC" w:rsidRDefault="00724F31" w:rsidP="00BF490B">
            <w:pPr>
              <w:spacing w:after="0" w:line="240" w:lineRule="auto"/>
              <w:rPr>
                <w:rFonts w:ascii="Calibri" w:eastAsia="Times New Roman" w:hAnsi="Calibri" w:cs="Calibri"/>
                <w:color w:val="000000"/>
                <w:kern w:val="0"/>
                <w:sz w:val="24"/>
                <w:szCs w:val="24"/>
                <w:lang w:val="nl-NL"/>
                <w14:ligatures w14:val="none"/>
              </w:rPr>
            </w:pPr>
            <w:r>
              <w:rPr>
                <w:rFonts w:ascii="Calibri" w:eastAsia="Times New Roman" w:hAnsi="Calibri" w:cs="Calibri"/>
                <w:noProof/>
                <w:color w:val="000000"/>
                <w:kern w:val="0"/>
                <w:sz w:val="24"/>
                <w:szCs w:val="24"/>
                <w:lang w:val="nl-NL"/>
                <w14:ligatures w14:val="none"/>
              </w:rPr>
              <w:t>(Howes &amp; Gastmans, 2021; Landau et al., 2010; Niemeijer et al., 2010)</w:t>
            </w:r>
          </w:p>
        </w:tc>
      </w:tr>
      <w:tr w:rsidR="00CA7A30" w:rsidRPr="00137C27" w14:paraId="0E862324" w14:textId="77777777" w:rsidTr="009D70C5">
        <w:trPr>
          <w:trHeight w:val="615"/>
        </w:trPr>
        <w:tc>
          <w:tcPr>
            <w:tcW w:w="6662" w:type="dxa"/>
            <w:tcBorders>
              <w:top w:val="nil"/>
              <w:bottom w:val="nil"/>
            </w:tcBorders>
            <w:hideMark/>
          </w:tcPr>
          <w:p w14:paraId="04FCA7E7" w14:textId="77777777" w:rsidR="00CA7A30" w:rsidRPr="0048062F" w:rsidRDefault="00CA7A30" w:rsidP="00D34B2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Decision making process should be started early, be structured, and be a shared decision-making process.</w:t>
            </w:r>
          </w:p>
        </w:tc>
        <w:tc>
          <w:tcPr>
            <w:tcW w:w="8751" w:type="dxa"/>
            <w:tcBorders>
              <w:top w:val="nil"/>
              <w:bottom w:val="nil"/>
            </w:tcBorders>
          </w:tcPr>
          <w:p w14:paraId="6BC20D53" w14:textId="77777777" w:rsidR="00CA7A30" w:rsidRPr="003422DC" w:rsidRDefault="00724F31" w:rsidP="00BF490B">
            <w:pPr>
              <w:spacing w:after="0" w:line="240" w:lineRule="auto"/>
              <w:rPr>
                <w:rFonts w:ascii="Calibri" w:eastAsia="Times New Roman" w:hAnsi="Calibri" w:cs="Calibri"/>
                <w:color w:val="000000"/>
                <w:kern w:val="0"/>
                <w:sz w:val="24"/>
                <w:szCs w:val="24"/>
                <w:lang w:val="nl-NL"/>
                <w14:ligatures w14:val="none"/>
              </w:rPr>
            </w:pPr>
            <w:r>
              <w:rPr>
                <w:rFonts w:ascii="Calibri" w:eastAsia="Times New Roman" w:hAnsi="Calibri" w:cs="Calibri"/>
                <w:noProof/>
                <w:color w:val="000000"/>
                <w:kern w:val="0"/>
                <w:sz w:val="24"/>
                <w:szCs w:val="24"/>
                <w:lang w:val="nl-NL"/>
                <w14:ligatures w14:val="none"/>
              </w:rPr>
              <w:t>(Landau et al., 2010; Landau et al., 2011; Landau &amp; Werner, 2012; Liu et al., 2022; Niemeijer et al., 2010; Sundgren et al., 2019; White &amp; Montgomery, 2014; Wrede et al., 2021)</w:t>
            </w:r>
          </w:p>
        </w:tc>
      </w:tr>
      <w:tr w:rsidR="00CA7A30" w:rsidRPr="0048062F" w14:paraId="375E218C" w14:textId="77777777" w:rsidTr="009D70C5">
        <w:trPr>
          <w:trHeight w:val="315"/>
        </w:trPr>
        <w:tc>
          <w:tcPr>
            <w:tcW w:w="6662" w:type="dxa"/>
            <w:hideMark/>
          </w:tcPr>
          <w:p w14:paraId="4AFEC477" w14:textId="77777777" w:rsidR="00CA7A30" w:rsidRPr="0048062F" w:rsidRDefault="00CA7A30" w:rsidP="00684452">
            <w:pPr>
              <w:spacing w:after="12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Proxy-decision making if PWD does not have capacity.</w:t>
            </w:r>
          </w:p>
        </w:tc>
        <w:tc>
          <w:tcPr>
            <w:tcW w:w="8751" w:type="dxa"/>
          </w:tcPr>
          <w:p w14:paraId="2AC3DF66" w14:textId="77777777" w:rsidR="00CA7A30" w:rsidRPr="0078198D" w:rsidRDefault="00724F31" w:rsidP="00BF490B">
            <w:pPr>
              <w:spacing w:after="0" w:line="240" w:lineRule="auto"/>
              <w:rPr>
                <w:rFonts w:ascii="Calibri" w:eastAsia="Times New Roman" w:hAnsi="Calibri" w:cs="Calibri"/>
                <w:color w:val="000000"/>
                <w:kern w:val="0"/>
                <w:sz w:val="24"/>
                <w:szCs w:val="24"/>
                <w14:ligatures w14:val="none"/>
              </w:rPr>
            </w:pPr>
            <w:r>
              <w:rPr>
                <w:rFonts w:ascii="Calibri" w:eastAsia="Times New Roman" w:hAnsi="Calibri" w:cs="Calibri"/>
                <w:noProof/>
                <w:color w:val="000000"/>
                <w:kern w:val="0"/>
                <w:sz w:val="24"/>
                <w:szCs w:val="24"/>
                <w14:ligatures w14:val="none"/>
              </w:rPr>
              <w:t>(Howes &amp; Gastmans, 2021; Landau &amp; Werner, 2012)</w:t>
            </w:r>
          </w:p>
        </w:tc>
      </w:tr>
      <w:tr w:rsidR="00CA7A30" w:rsidRPr="0048062F" w14:paraId="3113B550" w14:textId="77777777" w:rsidTr="009D70C5">
        <w:trPr>
          <w:trHeight w:val="315"/>
        </w:trPr>
        <w:tc>
          <w:tcPr>
            <w:tcW w:w="6662" w:type="dxa"/>
            <w:tcBorders>
              <w:top w:val="nil"/>
              <w:bottom w:val="nil"/>
            </w:tcBorders>
            <w:hideMark/>
          </w:tcPr>
          <w:p w14:paraId="3139DB5E" w14:textId="77777777" w:rsidR="00CA7A30" w:rsidRPr="0048062F" w:rsidRDefault="00CA7A30" w:rsidP="00684452">
            <w:pPr>
              <w:spacing w:after="12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PwD Cooperation and assent should be sought.</w:t>
            </w:r>
          </w:p>
        </w:tc>
        <w:tc>
          <w:tcPr>
            <w:tcW w:w="8751" w:type="dxa"/>
            <w:tcBorders>
              <w:top w:val="nil"/>
              <w:bottom w:val="nil"/>
            </w:tcBorders>
          </w:tcPr>
          <w:p w14:paraId="13A16105" w14:textId="77777777" w:rsidR="00CA7A30" w:rsidRPr="0078198D" w:rsidRDefault="00724F31" w:rsidP="00BF490B">
            <w:pPr>
              <w:spacing w:after="0" w:line="240" w:lineRule="auto"/>
              <w:rPr>
                <w:rFonts w:ascii="Calibri" w:eastAsia="Times New Roman" w:hAnsi="Calibri" w:cs="Calibri"/>
                <w:color w:val="000000"/>
                <w:kern w:val="0"/>
                <w:sz w:val="24"/>
                <w:szCs w:val="24"/>
                <w14:ligatures w14:val="none"/>
              </w:rPr>
            </w:pPr>
            <w:r>
              <w:rPr>
                <w:rFonts w:ascii="Calibri" w:eastAsia="Times New Roman" w:hAnsi="Calibri" w:cs="Calibri"/>
                <w:noProof/>
                <w:color w:val="000000"/>
                <w:kern w:val="0"/>
                <w:sz w:val="24"/>
                <w:szCs w:val="24"/>
                <w14:ligatures w14:val="none"/>
              </w:rPr>
              <w:t>(Cooper et al., 2019; Landau et al., 2010; White &amp; Montgomery, 2014)</w:t>
            </w:r>
          </w:p>
        </w:tc>
      </w:tr>
      <w:tr w:rsidR="00CA7A30" w:rsidRPr="0048062F" w14:paraId="5C1442A6" w14:textId="77777777" w:rsidTr="009D70C5">
        <w:trPr>
          <w:trHeight w:val="315"/>
        </w:trPr>
        <w:tc>
          <w:tcPr>
            <w:tcW w:w="6662" w:type="dxa"/>
            <w:hideMark/>
          </w:tcPr>
          <w:p w14:paraId="5C1F9640" w14:textId="77777777" w:rsidR="00CA7A30" w:rsidRPr="0048062F" w:rsidRDefault="00CA7A30" w:rsidP="00684452">
            <w:pPr>
              <w:spacing w:after="12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The interests of PwD should be prioritized.</w:t>
            </w:r>
          </w:p>
        </w:tc>
        <w:tc>
          <w:tcPr>
            <w:tcW w:w="8751" w:type="dxa"/>
          </w:tcPr>
          <w:p w14:paraId="42D40D6F" w14:textId="77777777" w:rsidR="00CA7A30" w:rsidRPr="0078198D" w:rsidRDefault="00724F31" w:rsidP="00BF490B">
            <w:pPr>
              <w:spacing w:after="0" w:line="240" w:lineRule="auto"/>
              <w:rPr>
                <w:rFonts w:ascii="Calibri" w:eastAsia="Times New Roman" w:hAnsi="Calibri" w:cs="Calibri"/>
                <w:color w:val="000000"/>
                <w:kern w:val="0"/>
                <w:sz w:val="24"/>
                <w:szCs w:val="24"/>
                <w14:ligatures w14:val="none"/>
              </w:rPr>
            </w:pPr>
            <w:r>
              <w:rPr>
                <w:rFonts w:ascii="Calibri" w:eastAsia="Times New Roman" w:hAnsi="Calibri" w:cs="Calibri"/>
                <w:noProof/>
                <w:color w:val="000000"/>
                <w:kern w:val="0"/>
                <w:sz w:val="24"/>
                <w:szCs w:val="24"/>
                <w14:ligatures w14:val="none"/>
              </w:rPr>
              <w:t>(Niemeijer et al., 2010)</w:t>
            </w:r>
          </w:p>
        </w:tc>
      </w:tr>
      <w:tr w:rsidR="00CA7A30" w:rsidRPr="0048062F" w14:paraId="076179EC" w14:textId="77777777" w:rsidTr="00D34B2B">
        <w:trPr>
          <w:trHeight w:val="300"/>
        </w:trPr>
        <w:tc>
          <w:tcPr>
            <w:tcW w:w="6662" w:type="dxa"/>
            <w:hideMark/>
          </w:tcPr>
          <w:p w14:paraId="104DC6A7" w14:textId="77777777" w:rsidR="00CA7A30" w:rsidRPr="0048062F" w:rsidRDefault="00CA7A30" w:rsidP="00684452">
            <w:pPr>
              <w:spacing w:after="12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eed to balance interest of PwD and their family/caregivers.</w:t>
            </w:r>
          </w:p>
        </w:tc>
        <w:tc>
          <w:tcPr>
            <w:tcW w:w="8751" w:type="dxa"/>
          </w:tcPr>
          <w:p w14:paraId="12CAC12C" w14:textId="77777777" w:rsidR="00CA7A30" w:rsidRPr="0078198D" w:rsidRDefault="00724F31" w:rsidP="00BF490B">
            <w:pPr>
              <w:spacing w:after="0" w:line="240" w:lineRule="auto"/>
              <w:rPr>
                <w:rFonts w:ascii="Calibri" w:eastAsia="Times New Roman" w:hAnsi="Calibri" w:cs="Calibri"/>
                <w:color w:val="000000"/>
                <w:kern w:val="0"/>
                <w:sz w:val="24"/>
                <w:szCs w:val="24"/>
                <w14:ligatures w14:val="none"/>
              </w:rPr>
            </w:pPr>
            <w:r>
              <w:rPr>
                <w:rFonts w:ascii="Calibri" w:eastAsia="Times New Roman" w:hAnsi="Calibri" w:cs="Calibri"/>
                <w:noProof/>
                <w:color w:val="000000"/>
                <w:kern w:val="0"/>
                <w:sz w:val="24"/>
                <w:szCs w:val="24"/>
                <w14:ligatures w14:val="none"/>
              </w:rPr>
              <w:t>(Landau &amp; Werner, 2012)</w:t>
            </w:r>
          </w:p>
        </w:tc>
      </w:tr>
      <w:tr w:rsidR="00CA7A30" w:rsidRPr="0048062F" w14:paraId="36677526" w14:textId="77777777" w:rsidTr="00D34B2B">
        <w:trPr>
          <w:trHeight w:val="615"/>
        </w:trPr>
        <w:tc>
          <w:tcPr>
            <w:tcW w:w="6662" w:type="dxa"/>
            <w:tcBorders>
              <w:bottom w:val="single" w:sz="4" w:space="0" w:color="auto"/>
            </w:tcBorders>
            <w:hideMark/>
          </w:tcPr>
          <w:p w14:paraId="418F0A68" w14:textId="77777777" w:rsidR="00CA7A30" w:rsidRPr="0048062F" w:rsidRDefault="00CA7A30" w:rsidP="00684452">
            <w:pPr>
              <w:spacing w:after="12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Process should unfold over time and be tailored presentation of device to PwDs' particular histories, values, wants.</w:t>
            </w:r>
          </w:p>
        </w:tc>
        <w:tc>
          <w:tcPr>
            <w:tcW w:w="8751" w:type="dxa"/>
            <w:tcBorders>
              <w:left w:val="nil"/>
              <w:bottom w:val="single" w:sz="4" w:space="0" w:color="auto"/>
            </w:tcBorders>
          </w:tcPr>
          <w:p w14:paraId="278F100C" w14:textId="77777777" w:rsidR="00CA7A30" w:rsidRPr="0078198D" w:rsidRDefault="00724F31" w:rsidP="00BF490B">
            <w:pPr>
              <w:spacing w:after="0" w:line="240" w:lineRule="auto"/>
              <w:rPr>
                <w:rFonts w:ascii="Calibri" w:eastAsia="Times New Roman" w:hAnsi="Calibri" w:cs="Calibri"/>
                <w:color w:val="000000"/>
                <w:kern w:val="0"/>
                <w:sz w:val="24"/>
                <w:szCs w:val="24"/>
                <w14:ligatures w14:val="none"/>
              </w:rPr>
            </w:pPr>
            <w:r>
              <w:rPr>
                <w:rFonts w:ascii="Calibri" w:eastAsia="Times New Roman" w:hAnsi="Calibri" w:cs="Calibri"/>
                <w:noProof/>
                <w:color w:val="000000"/>
                <w:kern w:val="0"/>
                <w:sz w:val="24"/>
                <w:szCs w:val="24"/>
                <w14:ligatures w14:val="none"/>
              </w:rPr>
              <w:t>(Berridge et al., 2021; Cooper et al., 2019; White &amp; Montgomery, 2014; White et al., 2010)</w:t>
            </w:r>
          </w:p>
        </w:tc>
      </w:tr>
      <w:tr w:rsidR="00CA7A30" w:rsidRPr="0048062F" w14:paraId="5C66FFC2" w14:textId="77777777" w:rsidTr="00D34B2B">
        <w:trPr>
          <w:trHeight w:val="510"/>
        </w:trPr>
        <w:tc>
          <w:tcPr>
            <w:tcW w:w="6662" w:type="dxa"/>
            <w:tcBorders>
              <w:top w:val="single" w:sz="4" w:space="0" w:color="auto"/>
              <w:bottom w:val="single" w:sz="4" w:space="0" w:color="auto"/>
            </w:tcBorders>
            <w:vAlign w:val="center"/>
          </w:tcPr>
          <w:p w14:paraId="3A061603" w14:textId="77777777" w:rsidR="00CA7A30" w:rsidRPr="0048062F" w:rsidRDefault="00CA7A30" w:rsidP="00D57B44">
            <w:pPr>
              <w:spacing w:after="0" w:line="240" w:lineRule="auto"/>
              <w:jc w:val="center"/>
              <w:rPr>
                <w:rFonts w:ascii="Calibri" w:eastAsia="Times New Roman" w:hAnsi="Calibri" w:cs="Calibri"/>
                <w:b/>
                <w:bCs/>
                <w:i/>
                <w:iCs/>
                <w:color w:val="000000"/>
                <w:kern w:val="0"/>
                <w14:ligatures w14:val="none"/>
              </w:rPr>
            </w:pPr>
            <w:r>
              <w:rPr>
                <w:rFonts w:ascii="Calibri" w:eastAsia="Times New Roman" w:hAnsi="Calibri" w:cs="Calibri"/>
                <w:b/>
                <w:bCs/>
                <w:color w:val="000000"/>
                <w:kern w:val="0"/>
                <w14:ligatures w14:val="none"/>
              </w:rPr>
              <w:t>Challenges in decision-making</w:t>
            </w:r>
          </w:p>
        </w:tc>
        <w:tc>
          <w:tcPr>
            <w:tcW w:w="8751" w:type="dxa"/>
            <w:tcBorders>
              <w:top w:val="single" w:sz="4" w:space="0" w:color="auto"/>
              <w:bottom w:val="single" w:sz="4" w:space="0" w:color="auto"/>
            </w:tcBorders>
            <w:vAlign w:val="center"/>
          </w:tcPr>
          <w:p w14:paraId="16873773" w14:textId="77777777" w:rsidR="00CA7A30" w:rsidRPr="0078198D" w:rsidRDefault="00CA7A30" w:rsidP="00D57B44">
            <w:pPr>
              <w:spacing w:after="0" w:line="240" w:lineRule="auto"/>
              <w:jc w:val="center"/>
              <w:rPr>
                <w:rFonts w:ascii="Calibri" w:eastAsia="Times New Roman" w:hAnsi="Calibri" w:cs="Calibri"/>
                <w:b/>
                <w:bCs/>
                <w:i/>
                <w:iCs/>
                <w:color w:val="000000"/>
                <w:kern w:val="0"/>
                <w:sz w:val="24"/>
                <w:szCs w:val="24"/>
                <w14:ligatures w14:val="none"/>
              </w:rPr>
            </w:pPr>
            <w:r>
              <w:rPr>
                <w:rFonts w:ascii="Calibri" w:eastAsia="Times New Roman" w:hAnsi="Calibri" w:cs="Calibri"/>
                <w:b/>
                <w:bCs/>
                <w:color w:val="000000"/>
                <w:kern w:val="0"/>
                <w14:ligatures w14:val="none"/>
              </w:rPr>
              <w:t>Supporting Articles</w:t>
            </w:r>
          </w:p>
        </w:tc>
      </w:tr>
      <w:tr w:rsidR="00CA7A30" w:rsidRPr="00137C27" w14:paraId="5D538110" w14:textId="77777777" w:rsidTr="00D34B2B">
        <w:trPr>
          <w:trHeight w:val="630"/>
        </w:trPr>
        <w:tc>
          <w:tcPr>
            <w:tcW w:w="6662" w:type="dxa"/>
            <w:tcBorders>
              <w:top w:val="single" w:sz="4" w:space="0" w:color="auto"/>
            </w:tcBorders>
            <w:hideMark/>
          </w:tcPr>
          <w:p w14:paraId="766E8C2A" w14:textId="77777777" w:rsidR="00CA7A30" w:rsidRPr="0048062F" w:rsidRDefault="00CA7A30" w:rsidP="00CA7A30">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Fluctuating capacity challenges the informed consent/decision-making process</w:t>
            </w:r>
          </w:p>
        </w:tc>
        <w:tc>
          <w:tcPr>
            <w:tcW w:w="8751" w:type="dxa"/>
            <w:tcBorders>
              <w:top w:val="single" w:sz="4" w:space="0" w:color="auto"/>
            </w:tcBorders>
          </w:tcPr>
          <w:p w14:paraId="0A042D88" w14:textId="77777777" w:rsidR="00CA7A30" w:rsidRPr="003422DC" w:rsidRDefault="00724F31" w:rsidP="00D34B2B">
            <w:pPr>
              <w:spacing w:after="0" w:line="240" w:lineRule="auto"/>
              <w:rPr>
                <w:rFonts w:ascii="Calibri" w:eastAsia="Times New Roman" w:hAnsi="Calibri" w:cs="Calibri"/>
                <w:noProof/>
                <w:color w:val="000000"/>
                <w:kern w:val="0"/>
                <w:sz w:val="24"/>
                <w:szCs w:val="24"/>
                <w:lang w:val="nl-NL"/>
                <w14:ligatures w14:val="none"/>
              </w:rPr>
            </w:pPr>
            <w:r>
              <w:rPr>
                <w:rFonts w:ascii="Calibri" w:eastAsia="Times New Roman" w:hAnsi="Calibri" w:cs="Calibri"/>
                <w:noProof/>
                <w:color w:val="000000"/>
                <w:kern w:val="0"/>
                <w:sz w:val="24"/>
                <w:szCs w:val="24"/>
                <w:lang w:val="nl-NL"/>
                <w14:ligatures w14:val="none"/>
              </w:rPr>
              <w:t>(Howes &amp; Gastmans, 2021; Niemeijer et al., 2010; Sundgren et al., 2019)</w:t>
            </w:r>
          </w:p>
        </w:tc>
      </w:tr>
      <w:tr w:rsidR="00CA7A30" w:rsidRPr="00137C27" w14:paraId="4C3D24EC" w14:textId="77777777" w:rsidTr="00D34B2B">
        <w:trPr>
          <w:trHeight w:val="915"/>
        </w:trPr>
        <w:tc>
          <w:tcPr>
            <w:tcW w:w="6662" w:type="dxa"/>
            <w:tcBorders>
              <w:top w:val="nil"/>
              <w:bottom w:val="single" w:sz="4" w:space="0" w:color="auto"/>
            </w:tcBorders>
            <w:hideMark/>
          </w:tcPr>
          <w:p w14:paraId="678B27AA" w14:textId="77777777" w:rsidR="00CA7A30" w:rsidRPr="0048062F" w:rsidRDefault="00CA7A30" w:rsidP="00CA7A30">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lastRenderedPageBreak/>
              <w:t>Some professionals may not want to be involved in decision making on whether to use LTD, may doubt their expertise to sway/influence (or make) decision.</w:t>
            </w:r>
          </w:p>
        </w:tc>
        <w:tc>
          <w:tcPr>
            <w:tcW w:w="8751" w:type="dxa"/>
            <w:tcBorders>
              <w:top w:val="nil"/>
              <w:bottom w:val="single" w:sz="4" w:space="0" w:color="auto"/>
            </w:tcBorders>
          </w:tcPr>
          <w:p w14:paraId="607D9154" w14:textId="77777777" w:rsidR="00CA7A30" w:rsidRPr="003422DC" w:rsidRDefault="00724F31" w:rsidP="00D34B2B">
            <w:pPr>
              <w:spacing w:after="0" w:line="240" w:lineRule="auto"/>
              <w:rPr>
                <w:rFonts w:ascii="Calibri" w:eastAsia="Times New Roman" w:hAnsi="Calibri" w:cs="Calibri"/>
                <w:noProof/>
                <w:color w:val="000000"/>
                <w:kern w:val="0"/>
                <w:sz w:val="24"/>
                <w:szCs w:val="24"/>
                <w:lang w:val="nl-NL"/>
                <w14:ligatures w14:val="none"/>
              </w:rPr>
            </w:pPr>
            <w:r>
              <w:rPr>
                <w:rFonts w:ascii="Calibri" w:eastAsia="Times New Roman" w:hAnsi="Calibri" w:cs="Calibri"/>
                <w:noProof/>
                <w:color w:val="000000"/>
                <w:kern w:val="0"/>
                <w:sz w:val="24"/>
                <w:szCs w:val="24"/>
                <w:lang w:val="nl-NL"/>
                <w14:ligatures w14:val="none"/>
              </w:rPr>
              <w:t>(Landau et al., 2010; Müller et al., 2010)</w:t>
            </w:r>
          </w:p>
        </w:tc>
      </w:tr>
      <w:tr w:rsidR="00CA7A30" w:rsidRPr="0048062F" w14:paraId="556A8ADB" w14:textId="77777777" w:rsidTr="00D34B2B">
        <w:trPr>
          <w:trHeight w:val="510"/>
        </w:trPr>
        <w:tc>
          <w:tcPr>
            <w:tcW w:w="6662" w:type="dxa"/>
            <w:tcBorders>
              <w:top w:val="single" w:sz="4" w:space="0" w:color="auto"/>
              <w:bottom w:val="single" w:sz="4" w:space="0" w:color="auto"/>
            </w:tcBorders>
            <w:vAlign w:val="center"/>
          </w:tcPr>
          <w:p w14:paraId="60BE50AB" w14:textId="77777777" w:rsidR="00CA7A30" w:rsidRPr="0048062F" w:rsidRDefault="00CA7A30" w:rsidP="00D57B44">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b/>
                <w:bCs/>
                <w:color w:val="000000"/>
                <w:kern w:val="0"/>
                <w14:ligatures w14:val="none"/>
              </w:rPr>
              <w:t>Re-evaluation of an evolving practice</w:t>
            </w:r>
          </w:p>
        </w:tc>
        <w:tc>
          <w:tcPr>
            <w:tcW w:w="8751" w:type="dxa"/>
            <w:tcBorders>
              <w:top w:val="single" w:sz="4" w:space="0" w:color="auto"/>
              <w:left w:val="nil"/>
              <w:bottom w:val="single" w:sz="4" w:space="0" w:color="auto"/>
            </w:tcBorders>
            <w:vAlign w:val="center"/>
          </w:tcPr>
          <w:p w14:paraId="00298F49" w14:textId="77777777" w:rsidR="00CA7A30" w:rsidRPr="0078198D" w:rsidRDefault="00CA7A30" w:rsidP="00D57B44">
            <w:pPr>
              <w:spacing w:after="0" w:line="240" w:lineRule="auto"/>
              <w:jc w:val="center"/>
              <w:rPr>
                <w:rFonts w:ascii="Calibri" w:eastAsia="Times New Roman" w:hAnsi="Calibri" w:cs="Calibri"/>
                <w:color w:val="000000"/>
                <w:kern w:val="0"/>
                <w:sz w:val="24"/>
                <w:szCs w:val="24"/>
                <w14:ligatures w14:val="none"/>
              </w:rPr>
            </w:pPr>
            <w:r>
              <w:rPr>
                <w:rFonts w:ascii="Calibri" w:eastAsia="Times New Roman" w:hAnsi="Calibri" w:cs="Calibri"/>
                <w:b/>
                <w:bCs/>
                <w:color w:val="000000"/>
                <w:kern w:val="0"/>
                <w14:ligatures w14:val="none"/>
              </w:rPr>
              <w:t>Supporting Articles</w:t>
            </w:r>
          </w:p>
        </w:tc>
      </w:tr>
      <w:tr w:rsidR="00CA7A30" w:rsidRPr="00137C27" w14:paraId="1B438CFB" w14:textId="77777777" w:rsidTr="009D70C5">
        <w:trPr>
          <w:trHeight w:val="630"/>
        </w:trPr>
        <w:tc>
          <w:tcPr>
            <w:tcW w:w="6662" w:type="dxa"/>
            <w:tcBorders>
              <w:top w:val="single" w:sz="4" w:space="0" w:color="auto"/>
              <w:bottom w:val="nil"/>
            </w:tcBorders>
            <w:hideMark/>
          </w:tcPr>
          <w:p w14:paraId="735DDB42" w14:textId="77777777" w:rsidR="00CA7A30" w:rsidRPr="0048062F" w:rsidRDefault="00CA7A30" w:rsidP="00D34B2B">
            <w:pPr>
              <w:spacing w:before="120" w:after="12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Re-evaluate the benefits of using an LTD and allow for their withdrawal if non-beneficial.</w:t>
            </w:r>
          </w:p>
        </w:tc>
        <w:tc>
          <w:tcPr>
            <w:tcW w:w="8751" w:type="dxa"/>
            <w:tcBorders>
              <w:top w:val="single" w:sz="4" w:space="0" w:color="auto"/>
              <w:left w:val="nil"/>
              <w:bottom w:val="nil"/>
            </w:tcBorders>
          </w:tcPr>
          <w:p w14:paraId="72B16A2F" w14:textId="77777777" w:rsidR="00CA7A30" w:rsidRPr="003422DC" w:rsidRDefault="00724F31" w:rsidP="00BF490B">
            <w:pPr>
              <w:spacing w:after="0" w:line="240" w:lineRule="auto"/>
              <w:rPr>
                <w:rFonts w:ascii="Calibri" w:eastAsia="Times New Roman" w:hAnsi="Calibri" w:cs="Calibri"/>
                <w:color w:val="000000"/>
                <w:kern w:val="0"/>
                <w:sz w:val="24"/>
                <w:szCs w:val="24"/>
                <w:lang w:val="nl-NL"/>
                <w14:ligatures w14:val="none"/>
              </w:rPr>
            </w:pPr>
            <w:r>
              <w:rPr>
                <w:rFonts w:ascii="Calibri" w:eastAsia="Times New Roman" w:hAnsi="Calibri" w:cs="Calibri"/>
                <w:noProof/>
                <w:color w:val="000000"/>
                <w:kern w:val="0"/>
                <w:sz w:val="24"/>
                <w:szCs w:val="24"/>
                <w:lang w:val="nl-NL"/>
                <w14:ligatures w14:val="none"/>
              </w:rPr>
              <w:t>(Berridge et al., 2021; Hall et al., 2017; Wan et al., 2016; Wykes &amp; Schueller, 2019)</w:t>
            </w:r>
          </w:p>
        </w:tc>
      </w:tr>
      <w:tr w:rsidR="00CA7A30" w:rsidRPr="0048062F" w14:paraId="4B789F11" w14:textId="77777777" w:rsidTr="009D70C5">
        <w:trPr>
          <w:trHeight w:val="315"/>
        </w:trPr>
        <w:tc>
          <w:tcPr>
            <w:tcW w:w="6662" w:type="dxa"/>
            <w:hideMark/>
          </w:tcPr>
          <w:p w14:paraId="09842F10" w14:textId="77777777" w:rsidR="00CA7A30" w:rsidRPr="0048062F" w:rsidRDefault="00CA7A30" w:rsidP="00D34B2B">
            <w:pPr>
              <w:spacing w:before="120" w:after="12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Re-evaluate whether LTD use causes negative change in PwD.</w:t>
            </w:r>
          </w:p>
        </w:tc>
        <w:tc>
          <w:tcPr>
            <w:tcW w:w="8751" w:type="dxa"/>
          </w:tcPr>
          <w:p w14:paraId="2F0E1CEE" w14:textId="77777777" w:rsidR="00CA7A30" w:rsidRPr="0078198D" w:rsidRDefault="00724F31" w:rsidP="00BF490B">
            <w:pPr>
              <w:spacing w:after="0" w:line="240" w:lineRule="auto"/>
              <w:rPr>
                <w:rFonts w:ascii="Calibri" w:eastAsia="Times New Roman" w:hAnsi="Calibri" w:cs="Calibri"/>
                <w:color w:val="000000"/>
                <w:kern w:val="0"/>
                <w:sz w:val="24"/>
                <w:szCs w:val="24"/>
                <w14:ligatures w14:val="none"/>
              </w:rPr>
            </w:pPr>
            <w:r>
              <w:rPr>
                <w:rFonts w:ascii="Calibri" w:eastAsia="Times New Roman" w:hAnsi="Calibri" w:cs="Calibri"/>
                <w:noProof/>
                <w:color w:val="000000"/>
                <w:kern w:val="0"/>
                <w:sz w:val="24"/>
                <w:szCs w:val="24"/>
                <w14:ligatures w14:val="none"/>
              </w:rPr>
              <w:t>(Grigorovich &amp; Kontos, 2020)</w:t>
            </w:r>
          </w:p>
        </w:tc>
      </w:tr>
      <w:tr w:rsidR="00CA7A30" w:rsidRPr="0048062F" w14:paraId="0E2BC68C" w14:textId="77777777" w:rsidTr="009D70C5">
        <w:trPr>
          <w:trHeight w:val="315"/>
        </w:trPr>
        <w:tc>
          <w:tcPr>
            <w:tcW w:w="6662" w:type="dxa"/>
            <w:tcBorders>
              <w:top w:val="nil"/>
              <w:bottom w:val="nil"/>
            </w:tcBorders>
            <w:hideMark/>
          </w:tcPr>
          <w:p w14:paraId="6D7B2963" w14:textId="77777777" w:rsidR="00CA7A30" w:rsidRPr="0048062F" w:rsidRDefault="00CA7A30" w:rsidP="00D34B2B">
            <w:pPr>
              <w:spacing w:before="120" w:after="12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Re-evaluate LTD care policy impacts on caregiver practices.</w:t>
            </w:r>
          </w:p>
        </w:tc>
        <w:tc>
          <w:tcPr>
            <w:tcW w:w="8751" w:type="dxa"/>
            <w:tcBorders>
              <w:top w:val="nil"/>
              <w:bottom w:val="nil"/>
            </w:tcBorders>
          </w:tcPr>
          <w:p w14:paraId="28EFAF7B" w14:textId="77777777" w:rsidR="00CA7A30" w:rsidRPr="0078198D" w:rsidRDefault="00724F31" w:rsidP="00BF490B">
            <w:pPr>
              <w:spacing w:after="0" w:line="240" w:lineRule="auto"/>
              <w:rPr>
                <w:rFonts w:ascii="Calibri" w:eastAsia="Times New Roman" w:hAnsi="Calibri" w:cs="Calibri"/>
                <w:color w:val="000000"/>
                <w:kern w:val="0"/>
                <w:sz w:val="24"/>
                <w:szCs w:val="24"/>
                <w14:ligatures w14:val="none"/>
              </w:rPr>
            </w:pPr>
            <w:r>
              <w:rPr>
                <w:rFonts w:ascii="Calibri" w:eastAsia="Times New Roman" w:hAnsi="Calibri" w:cs="Calibri"/>
                <w:noProof/>
                <w:color w:val="000000"/>
                <w:kern w:val="0"/>
                <w:sz w:val="24"/>
                <w:szCs w:val="24"/>
                <w14:ligatures w14:val="none"/>
              </w:rPr>
              <w:t>(Brittain et al., 2017; Hall et al., 2019)</w:t>
            </w:r>
          </w:p>
        </w:tc>
      </w:tr>
      <w:tr w:rsidR="00CA7A30" w:rsidRPr="00137C27" w14:paraId="7C837C70" w14:textId="77777777" w:rsidTr="009D70C5">
        <w:trPr>
          <w:trHeight w:val="315"/>
        </w:trPr>
        <w:tc>
          <w:tcPr>
            <w:tcW w:w="6662" w:type="dxa"/>
            <w:hideMark/>
          </w:tcPr>
          <w:p w14:paraId="406C9990" w14:textId="77777777" w:rsidR="00CA7A30" w:rsidRPr="0048062F" w:rsidRDefault="00CA7A30" w:rsidP="00D34B2B">
            <w:pPr>
              <w:spacing w:before="120" w:after="12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Empower continuous adaption and personalize LTDs to respond to changing caregiving needs.</w:t>
            </w:r>
          </w:p>
        </w:tc>
        <w:tc>
          <w:tcPr>
            <w:tcW w:w="8751" w:type="dxa"/>
          </w:tcPr>
          <w:p w14:paraId="214C05B4" w14:textId="77777777" w:rsidR="00CA7A30" w:rsidRPr="003422DC" w:rsidRDefault="00724F31" w:rsidP="00BF490B">
            <w:pPr>
              <w:spacing w:after="0" w:line="240" w:lineRule="auto"/>
              <w:rPr>
                <w:rFonts w:ascii="Calibri" w:eastAsia="Times New Roman" w:hAnsi="Calibri" w:cs="Calibri"/>
                <w:color w:val="000000"/>
                <w:kern w:val="0"/>
                <w:sz w:val="24"/>
                <w:szCs w:val="24"/>
                <w:lang w:val="nl-NL"/>
                <w14:ligatures w14:val="none"/>
              </w:rPr>
            </w:pPr>
            <w:r>
              <w:rPr>
                <w:rFonts w:ascii="Calibri" w:eastAsia="Times New Roman" w:hAnsi="Calibri" w:cs="Calibri"/>
                <w:noProof/>
                <w:color w:val="000000"/>
                <w:kern w:val="0"/>
                <w:sz w:val="24"/>
                <w:szCs w:val="24"/>
                <w:lang w:val="nl-NL"/>
                <w14:ligatures w14:val="none"/>
              </w:rPr>
              <w:t>(Gibson et al., 2019; Gibson et al., 2016; Hall et al., 2019; Spilker &amp; Norby, 2019)</w:t>
            </w:r>
          </w:p>
        </w:tc>
      </w:tr>
      <w:tr w:rsidR="00CA7A30" w:rsidRPr="0048062F" w14:paraId="66670CF4" w14:textId="77777777" w:rsidTr="009D70C5">
        <w:trPr>
          <w:trHeight w:val="510"/>
        </w:trPr>
        <w:tc>
          <w:tcPr>
            <w:tcW w:w="6662" w:type="dxa"/>
            <w:tcBorders>
              <w:top w:val="single" w:sz="4" w:space="0" w:color="auto"/>
              <w:bottom w:val="single" w:sz="4" w:space="0" w:color="auto"/>
            </w:tcBorders>
            <w:vAlign w:val="center"/>
          </w:tcPr>
          <w:p w14:paraId="5B49E1C7" w14:textId="77777777" w:rsidR="00CA7A30" w:rsidRPr="00272D73" w:rsidRDefault="00CA7A30" w:rsidP="00272D73">
            <w:pPr>
              <w:spacing w:after="0" w:line="24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Data and privacy</w:t>
            </w:r>
          </w:p>
        </w:tc>
        <w:tc>
          <w:tcPr>
            <w:tcW w:w="8751" w:type="dxa"/>
            <w:tcBorders>
              <w:top w:val="single" w:sz="4" w:space="0" w:color="auto"/>
              <w:bottom w:val="single" w:sz="4" w:space="0" w:color="auto"/>
            </w:tcBorders>
            <w:vAlign w:val="center"/>
          </w:tcPr>
          <w:p w14:paraId="3C676A55" w14:textId="77777777" w:rsidR="00CA7A30" w:rsidRPr="00272D73" w:rsidRDefault="00CA7A30" w:rsidP="00272D73">
            <w:pPr>
              <w:spacing w:after="0" w:line="24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Supporting Articles</w:t>
            </w:r>
          </w:p>
        </w:tc>
      </w:tr>
      <w:tr w:rsidR="00CA7A30" w:rsidRPr="0048062F" w14:paraId="5B5B475C" w14:textId="77777777" w:rsidTr="009D70C5">
        <w:trPr>
          <w:trHeight w:val="615"/>
        </w:trPr>
        <w:tc>
          <w:tcPr>
            <w:tcW w:w="6662" w:type="dxa"/>
            <w:tcBorders>
              <w:top w:val="single" w:sz="4" w:space="0" w:color="auto"/>
              <w:bottom w:val="nil"/>
            </w:tcBorders>
            <w:hideMark/>
          </w:tcPr>
          <w:p w14:paraId="1A68D0D3" w14:textId="77777777" w:rsidR="00CA7A30" w:rsidRPr="0048062F" w:rsidRDefault="00CA7A30" w:rsidP="00D34B2B">
            <w:pPr>
              <w:spacing w:before="120" w:after="12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Collected personal and contextual information should be kept confidential and protected by design.</w:t>
            </w:r>
          </w:p>
        </w:tc>
        <w:tc>
          <w:tcPr>
            <w:tcW w:w="8751" w:type="dxa"/>
            <w:tcBorders>
              <w:top w:val="single" w:sz="4" w:space="0" w:color="auto"/>
              <w:bottom w:val="nil"/>
            </w:tcBorders>
          </w:tcPr>
          <w:p w14:paraId="421FDC82" w14:textId="77777777" w:rsidR="00CA7A30" w:rsidRPr="0078198D" w:rsidRDefault="00724F31" w:rsidP="00BF490B">
            <w:pPr>
              <w:spacing w:after="0" w:line="240" w:lineRule="auto"/>
              <w:rPr>
                <w:rFonts w:ascii="Calibri" w:eastAsia="Times New Roman" w:hAnsi="Calibri" w:cs="Calibri"/>
                <w:color w:val="000000"/>
                <w:kern w:val="0"/>
                <w:sz w:val="24"/>
                <w:szCs w:val="24"/>
                <w14:ligatures w14:val="none"/>
              </w:rPr>
            </w:pPr>
            <w:r>
              <w:rPr>
                <w:rFonts w:ascii="Calibri" w:eastAsia="Times New Roman" w:hAnsi="Calibri" w:cs="Calibri"/>
                <w:noProof/>
                <w:color w:val="000000"/>
                <w:kern w:val="0"/>
                <w:sz w:val="24"/>
                <w:szCs w:val="24"/>
                <w14:ligatures w14:val="none"/>
              </w:rPr>
              <w:t>(Berridge et al., 2021; Grigorovich &amp; Kontos, 2020; Interreg North-West Europe Certification-D 2023; Wykes &amp; Schueller, 2019)</w:t>
            </w:r>
          </w:p>
        </w:tc>
      </w:tr>
      <w:tr w:rsidR="00CA7A30" w:rsidRPr="0048062F" w14:paraId="6BD819F6" w14:textId="77777777" w:rsidTr="009D70C5">
        <w:trPr>
          <w:trHeight w:val="315"/>
        </w:trPr>
        <w:tc>
          <w:tcPr>
            <w:tcW w:w="6662" w:type="dxa"/>
            <w:hideMark/>
          </w:tcPr>
          <w:p w14:paraId="57CD6FFC" w14:textId="77777777" w:rsidR="00CA7A30" w:rsidRPr="0048062F" w:rsidRDefault="00CA7A30" w:rsidP="00D34B2B">
            <w:pPr>
              <w:spacing w:before="120" w:after="12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Collect only the minimal necessary data (i.e., principle of data parsimony).</w:t>
            </w:r>
          </w:p>
        </w:tc>
        <w:tc>
          <w:tcPr>
            <w:tcW w:w="8751" w:type="dxa"/>
          </w:tcPr>
          <w:p w14:paraId="7F4DEF09" w14:textId="77777777" w:rsidR="00CA7A30" w:rsidRPr="0078198D" w:rsidRDefault="00724F31" w:rsidP="00BF490B">
            <w:pPr>
              <w:spacing w:after="0" w:line="240" w:lineRule="auto"/>
              <w:rPr>
                <w:rFonts w:ascii="Calibri" w:eastAsia="Times New Roman" w:hAnsi="Calibri" w:cs="Calibri"/>
                <w:color w:val="000000"/>
                <w:kern w:val="0"/>
                <w:sz w:val="24"/>
                <w:szCs w:val="24"/>
                <w14:ligatures w14:val="none"/>
              </w:rPr>
            </w:pPr>
            <w:r>
              <w:rPr>
                <w:rFonts w:ascii="Calibri" w:eastAsia="Times New Roman" w:hAnsi="Calibri" w:cs="Calibri"/>
                <w:noProof/>
                <w:color w:val="000000"/>
                <w:kern w:val="0"/>
                <w:sz w:val="24"/>
                <w:szCs w:val="24"/>
                <w14:ligatures w14:val="none"/>
              </w:rPr>
              <w:t>(Köhler et al., 2022)</w:t>
            </w:r>
          </w:p>
        </w:tc>
      </w:tr>
      <w:tr w:rsidR="00CA7A30" w:rsidRPr="00137C27" w14:paraId="79411FBF" w14:textId="77777777" w:rsidTr="009D70C5">
        <w:trPr>
          <w:trHeight w:val="915"/>
        </w:trPr>
        <w:tc>
          <w:tcPr>
            <w:tcW w:w="6662" w:type="dxa"/>
            <w:tcBorders>
              <w:top w:val="nil"/>
            </w:tcBorders>
            <w:hideMark/>
          </w:tcPr>
          <w:p w14:paraId="5C68EF92" w14:textId="77777777" w:rsidR="00CA7A30" w:rsidRPr="0048062F" w:rsidRDefault="00CA7A30" w:rsidP="00D34B2B">
            <w:pPr>
              <w:spacing w:before="120" w:after="12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Ensure transparency regarding collected data. Where are the data going? Who can use the data? Is the data being monetized?</w:t>
            </w:r>
          </w:p>
        </w:tc>
        <w:tc>
          <w:tcPr>
            <w:tcW w:w="8751" w:type="dxa"/>
            <w:tcBorders>
              <w:top w:val="nil"/>
            </w:tcBorders>
          </w:tcPr>
          <w:p w14:paraId="40BBA1F6" w14:textId="77777777" w:rsidR="00CA7A30" w:rsidRPr="003422DC" w:rsidRDefault="00724F31" w:rsidP="00BF490B">
            <w:pPr>
              <w:spacing w:after="0" w:line="240" w:lineRule="auto"/>
              <w:rPr>
                <w:rFonts w:ascii="Calibri" w:eastAsia="Times New Roman" w:hAnsi="Calibri" w:cs="Calibri"/>
                <w:color w:val="000000"/>
                <w:kern w:val="0"/>
                <w:sz w:val="24"/>
                <w:szCs w:val="24"/>
                <w:lang w:val="nl-NL"/>
                <w14:ligatures w14:val="none"/>
              </w:rPr>
            </w:pPr>
            <w:r>
              <w:rPr>
                <w:rFonts w:ascii="Calibri" w:eastAsia="Times New Roman" w:hAnsi="Calibri" w:cs="Calibri"/>
                <w:noProof/>
                <w:color w:val="000000"/>
                <w:kern w:val="0"/>
                <w:sz w:val="24"/>
                <w:szCs w:val="24"/>
                <w:lang w:val="nl-NL"/>
                <w14:ligatures w14:val="none"/>
              </w:rPr>
              <w:t>(Berridge et al., 2021; Wykes &amp; Schueller, 2019)</w:t>
            </w:r>
          </w:p>
        </w:tc>
      </w:tr>
      <w:tr w:rsidR="00CA7A30" w:rsidRPr="00137C27" w14:paraId="248D0127" w14:textId="77777777" w:rsidTr="009D70C5">
        <w:trPr>
          <w:trHeight w:val="615"/>
        </w:trPr>
        <w:tc>
          <w:tcPr>
            <w:tcW w:w="6662" w:type="dxa"/>
            <w:tcBorders>
              <w:top w:val="nil"/>
            </w:tcBorders>
            <w:hideMark/>
          </w:tcPr>
          <w:p w14:paraId="526BEA3B" w14:textId="77777777" w:rsidR="00CA7A30" w:rsidRPr="0048062F" w:rsidRDefault="00CA7A30" w:rsidP="00D34B2B">
            <w:pPr>
              <w:spacing w:after="12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Consumers should have control of their data (e.g., control over deletion or approving data input).</w:t>
            </w:r>
          </w:p>
        </w:tc>
        <w:tc>
          <w:tcPr>
            <w:tcW w:w="8751" w:type="dxa"/>
            <w:tcBorders>
              <w:top w:val="nil"/>
            </w:tcBorders>
          </w:tcPr>
          <w:p w14:paraId="1105BF6A" w14:textId="77777777" w:rsidR="00CA7A30" w:rsidRPr="003422DC" w:rsidRDefault="00724F31" w:rsidP="00BF490B">
            <w:pPr>
              <w:spacing w:after="0" w:line="240" w:lineRule="auto"/>
              <w:rPr>
                <w:rFonts w:ascii="Calibri" w:eastAsia="Times New Roman" w:hAnsi="Calibri" w:cs="Calibri"/>
                <w:color w:val="000000"/>
                <w:kern w:val="0"/>
                <w:sz w:val="24"/>
                <w:szCs w:val="24"/>
                <w:lang w:val="nl-NL"/>
                <w14:ligatures w14:val="none"/>
              </w:rPr>
            </w:pPr>
            <w:r>
              <w:rPr>
                <w:rFonts w:ascii="Calibri" w:eastAsia="Times New Roman" w:hAnsi="Calibri" w:cs="Calibri"/>
                <w:noProof/>
                <w:color w:val="000000"/>
                <w:kern w:val="0"/>
                <w:sz w:val="24"/>
                <w:szCs w:val="24"/>
                <w:lang w:val="nl-NL"/>
                <w14:ligatures w14:val="none"/>
              </w:rPr>
              <w:t>(Berridge et al., 2021; Branco et al., 2021; Köhler et al., 2022; Wykes &amp; Schueller, 2019)</w:t>
            </w:r>
          </w:p>
        </w:tc>
      </w:tr>
      <w:tr w:rsidR="00CA7A30" w:rsidRPr="0048062F" w14:paraId="1EA51EA0" w14:textId="77777777" w:rsidTr="009D70C5">
        <w:trPr>
          <w:trHeight w:val="510"/>
        </w:trPr>
        <w:tc>
          <w:tcPr>
            <w:tcW w:w="6662" w:type="dxa"/>
            <w:tcBorders>
              <w:top w:val="single" w:sz="4" w:space="0" w:color="auto"/>
              <w:bottom w:val="single" w:sz="4" w:space="0" w:color="auto"/>
            </w:tcBorders>
            <w:vAlign w:val="center"/>
          </w:tcPr>
          <w:p w14:paraId="5071FF1F" w14:textId="77777777" w:rsidR="00CA7A30" w:rsidRPr="0048062F" w:rsidRDefault="00CA7A30" w:rsidP="00272D73">
            <w:pPr>
              <w:spacing w:after="0" w:line="240" w:lineRule="auto"/>
              <w:jc w:val="center"/>
              <w:rPr>
                <w:rFonts w:ascii="Calibri" w:eastAsia="Times New Roman" w:hAnsi="Calibri" w:cs="Calibri"/>
                <w:b/>
                <w:bCs/>
                <w:i/>
                <w:iCs/>
                <w:color w:val="000000"/>
                <w:kern w:val="0"/>
                <w14:ligatures w14:val="none"/>
              </w:rPr>
            </w:pPr>
            <w:r>
              <w:rPr>
                <w:rFonts w:ascii="Calibri" w:eastAsia="Times New Roman" w:hAnsi="Calibri" w:cs="Calibri"/>
                <w:b/>
                <w:bCs/>
                <w:color w:val="000000"/>
                <w:kern w:val="0"/>
                <w14:ligatures w14:val="none"/>
              </w:rPr>
              <w:t>Affordability</w:t>
            </w:r>
          </w:p>
        </w:tc>
        <w:tc>
          <w:tcPr>
            <w:tcW w:w="8751" w:type="dxa"/>
            <w:tcBorders>
              <w:top w:val="single" w:sz="4" w:space="0" w:color="auto"/>
              <w:bottom w:val="single" w:sz="4" w:space="0" w:color="auto"/>
            </w:tcBorders>
            <w:vAlign w:val="center"/>
          </w:tcPr>
          <w:p w14:paraId="40552CD1" w14:textId="77777777" w:rsidR="00CA7A30" w:rsidRPr="0078198D" w:rsidRDefault="00CA7A30" w:rsidP="00272D73">
            <w:pPr>
              <w:spacing w:after="0" w:line="240" w:lineRule="auto"/>
              <w:jc w:val="center"/>
              <w:rPr>
                <w:rFonts w:ascii="Calibri" w:eastAsia="Times New Roman" w:hAnsi="Calibri" w:cs="Calibri"/>
                <w:b/>
                <w:bCs/>
                <w:i/>
                <w:iCs/>
                <w:color w:val="000000"/>
                <w:kern w:val="0"/>
                <w:sz w:val="24"/>
                <w:szCs w:val="24"/>
                <w14:ligatures w14:val="none"/>
              </w:rPr>
            </w:pPr>
            <w:r>
              <w:rPr>
                <w:rFonts w:ascii="Calibri" w:eastAsia="Times New Roman" w:hAnsi="Calibri" w:cs="Calibri"/>
                <w:b/>
                <w:bCs/>
                <w:color w:val="000000"/>
                <w:kern w:val="0"/>
                <w14:ligatures w14:val="none"/>
              </w:rPr>
              <w:t>Supporting Articles</w:t>
            </w:r>
          </w:p>
        </w:tc>
      </w:tr>
      <w:tr w:rsidR="00CA7A30" w:rsidRPr="00137C27" w14:paraId="5AA5E9B1" w14:textId="77777777" w:rsidTr="009D70C5">
        <w:trPr>
          <w:trHeight w:val="330"/>
        </w:trPr>
        <w:tc>
          <w:tcPr>
            <w:tcW w:w="6662" w:type="dxa"/>
            <w:tcBorders>
              <w:top w:val="single" w:sz="4" w:space="0" w:color="auto"/>
              <w:bottom w:val="single" w:sz="4" w:space="0" w:color="auto"/>
            </w:tcBorders>
            <w:hideMark/>
          </w:tcPr>
          <w:p w14:paraId="3F94ABA7" w14:textId="77777777" w:rsidR="00CA7A30" w:rsidRPr="0048062F" w:rsidRDefault="00CA7A30" w:rsidP="00CA7A30">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Strive for an accessible price point for device and services.</w:t>
            </w:r>
          </w:p>
        </w:tc>
        <w:tc>
          <w:tcPr>
            <w:tcW w:w="8751" w:type="dxa"/>
            <w:tcBorders>
              <w:top w:val="single" w:sz="4" w:space="0" w:color="auto"/>
              <w:bottom w:val="single" w:sz="4" w:space="0" w:color="auto"/>
            </w:tcBorders>
          </w:tcPr>
          <w:p w14:paraId="458A031B" w14:textId="77777777" w:rsidR="00CA7A30" w:rsidRPr="003422DC" w:rsidRDefault="00724F31" w:rsidP="00BF490B">
            <w:pPr>
              <w:spacing w:after="0" w:line="240" w:lineRule="auto"/>
              <w:rPr>
                <w:rFonts w:ascii="Calibri" w:eastAsia="Times New Roman" w:hAnsi="Calibri" w:cs="Calibri"/>
                <w:color w:val="000000"/>
                <w:kern w:val="0"/>
                <w:sz w:val="24"/>
                <w:szCs w:val="24"/>
                <w:lang w:val="nl-NL"/>
                <w14:ligatures w14:val="none"/>
              </w:rPr>
            </w:pPr>
            <w:r>
              <w:rPr>
                <w:rFonts w:ascii="Calibri" w:eastAsia="Times New Roman" w:hAnsi="Calibri" w:cs="Calibri"/>
                <w:noProof/>
                <w:color w:val="000000"/>
                <w:kern w:val="0"/>
                <w:sz w:val="24"/>
                <w:szCs w:val="24"/>
                <w:lang w:val="nl-NL"/>
                <w14:ligatures w14:val="none"/>
              </w:rPr>
              <w:t>(Freiesleben et al., 2021; Howes et al., 2024; Jacklin et al., 2020; Müller et al., 2017; Tetley et al., 2017)</w:t>
            </w:r>
          </w:p>
        </w:tc>
      </w:tr>
      <w:tr w:rsidR="00CA7A30" w:rsidRPr="0048062F" w14:paraId="0B33978C" w14:textId="77777777" w:rsidTr="009D70C5">
        <w:trPr>
          <w:trHeight w:val="510"/>
        </w:trPr>
        <w:tc>
          <w:tcPr>
            <w:tcW w:w="6662" w:type="dxa"/>
            <w:tcBorders>
              <w:top w:val="single" w:sz="4" w:space="0" w:color="auto"/>
              <w:bottom w:val="single" w:sz="4" w:space="0" w:color="auto"/>
            </w:tcBorders>
            <w:vAlign w:val="center"/>
            <w:hideMark/>
          </w:tcPr>
          <w:p w14:paraId="2A02FEB3" w14:textId="77777777" w:rsidR="00CA7A30" w:rsidRPr="0048062F" w:rsidRDefault="00CA7A30" w:rsidP="00272D73">
            <w:pPr>
              <w:spacing w:after="0" w:line="240" w:lineRule="auto"/>
              <w:jc w:val="center"/>
              <w:rPr>
                <w:rFonts w:ascii="Calibri" w:eastAsia="Times New Roman" w:hAnsi="Calibri" w:cs="Calibri"/>
                <w:b/>
                <w:bCs/>
                <w:i/>
                <w:iCs/>
                <w:color w:val="000000"/>
                <w:kern w:val="0"/>
                <w14:ligatures w14:val="none"/>
              </w:rPr>
            </w:pPr>
            <w:r>
              <w:rPr>
                <w:rFonts w:ascii="Calibri" w:eastAsia="Times New Roman" w:hAnsi="Calibri" w:cs="Calibri"/>
                <w:b/>
                <w:bCs/>
                <w:color w:val="000000"/>
                <w:kern w:val="0"/>
                <w14:ligatures w14:val="none"/>
              </w:rPr>
              <w:t>Environmental sustainability</w:t>
            </w:r>
          </w:p>
        </w:tc>
        <w:tc>
          <w:tcPr>
            <w:tcW w:w="8751" w:type="dxa"/>
            <w:tcBorders>
              <w:top w:val="single" w:sz="4" w:space="0" w:color="auto"/>
              <w:bottom w:val="single" w:sz="4" w:space="0" w:color="auto"/>
            </w:tcBorders>
            <w:vAlign w:val="center"/>
          </w:tcPr>
          <w:p w14:paraId="4FF1D2DF" w14:textId="77777777" w:rsidR="00CA7A30" w:rsidRPr="0078198D" w:rsidRDefault="00CA7A30" w:rsidP="00272D73">
            <w:pPr>
              <w:spacing w:after="0" w:line="240" w:lineRule="auto"/>
              <w:jc w:val="center"/>
              <w:rPr>
                <w:rFonts w:ascii="Calibri" w:eastAsia="Times New Roman" w:hAnsi="Calibri" w:cs="Calibri"/>
                <w:b/>
                <w:bCs/>
                <w:i/>
                <w:iCs/>
                <w:color w:val="000000"/>
                <w:kern w:val="0"/>
                <w:sz w:val="24"/>
                <w:szCs w:val="24"/>
                <w14:ligatures w14:val="none"/>
              </w:rPr>
            </w:pPr>
            <w:r>
              <w:rPr>
                <w:rFonts w:ascii="Calibri" w:eastAsia="Times New Roman" w:hAnsi="Calibri" w:cs="Calibri"/>
                <w:b/>
                <w:bCs/>
                <w:color w:val="000000"/>
                <w:kern w:val="0"/>
                <w14:ligatures w14:val="none"/>
              </w:rPr>
              <w:t>Supporting Articles</w:t>
            </w:r>
          </w:p>
        </w:tc>
      </w:tr>
      <w:tr w:rsidR="00CA7A30" w:rsidRPr="0048062F" w14:paraId="4A0BAD61" w14:textId="77777777" w:rsidTr="009D70C5">
        <w:trPr>
          <w:trHeight w:val="725"/>
        </w:trPr>
        <w:tc>
          <w:tcPr>
            <w:tcW w:w="6662" w:type="dxa"/>
            <w:tcBorders>
              <w:top w:val="single" w:sz="4" w:space="0" w:color="auto"/>
              <w:bottom w:val="single" w:sz="4" w:space="0" w:color="auto"/>
            </w:tcBorders>
            <w:hideMark/>
          </w:tcPr>
          <w:p w14:paraId="554983DD" w14:textId="77777777" w:rsidR="00CA7A30" w:rsidRPr="0048062F" w:rsidRDefault="00CA7A30" w:rsidP="00CA7A30">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Strive for an environmentally sustainable products and business model.</w:t>
            </w:r>
          </w:p>
        </w:tc>
        <w:tc>
          <w:tcPr>
            <w:tcW w:w="8751" w:type="dxa"/>
            <w:tcBorders>
              <w:top w:val="single" w:sz="4" w:space="0" w:color="auto"/>
              <w:bottom w:val="single" w:sz="4" w:space="0" w:color="auto"/>
            </w:tcBorders>
          </w:tcPr>
          <w:p w14:paraId="0054A35C" w14:textId="77777777" w:rsidR="00CA7A30" w:rsidRPr="0078198D" w:rsidRDefault="00724F31" w:rsidP="00BF490B">
            <w:pPr>
              <w:spacing w:after="0" w:line="240" w:lineRule="auto"/>
              <w:rPr>
                <w:rFonts w:ascii="Calibri" w:eastAsia="Times New Roman" w:hAnsi="Calibri" w:cs="Calibri"/>
                <w:color w:val="000000"/>
                <w:kern w:val="0"/>
                <w:sz w:val="24"/>
                <w:szCs w:val="24"/>
                <w14:ligatures w14:val="none"/>
              </w:rPr>
            </w:pPr>
            <w:r>
              <w:rPr>
                <w:rFonts w:ascii="Calibri" w:eastAsia="Times New Roman" w:hAnsi="Calibri" w:cs="Calibri"/>
                <w:noProof/>
                <w:color w:val="000000"/>
                <w:kern w:val="0"/>
                <w:sz w:val="24"/>
                <w:szCs w:val="24"/>
                <w14:ligatures w14:val="none"/>
              </w:rPr>
              <w:t>(Branco et al., 2021; Interreg North-West Europe Certification-D 2023)</w:t>
            </w:r>
          </w:p>
        </w:tc>
      </w:tr>
      <w:tr w:rsidR="00CA7A30" w:rsidRPr="0048062F" w14:paraId="5EBE149F" w14:textId="77777777" w:rsidTr="009D70C5">
        <w:trPr>
          <w:trHeight w:val="510"/>
        </w:trPr>
        <w:tc>
          <w:tcPr>
            <w:tcW w:w="6662" w:type="dxa"/>
            <w:tcBorders>
              <w:top w:val="single" w:sz="4" w:space="0" w:color="auto"/>
              <w:bottom w:val="single" w:sz="4" w:space="0" w:color="auto"/>
            </w:tcBorders>
            <w:vAlign w:val="center"/>
            <w:hideMark/>
          </w:tcPr>
          <w:p w14:paraId="3D073B7B" w14:textId="77777777" w:rsidR="00CA7A30" w:rsidRPr="0048062F" w:rsidRDefault="00CA7A30" w:rsidP="00272D73">
            <w:pPr>
              <w:spacing w:after="0" w:line="240" w:lineRule="auto"/>
              <w:jc w:val="center"/>
              <w:rPr>
                <w:rFonts w:ascii="Calibri" w:eastAsia="Times New Roman" w:hAnsi="Calibri" w:cs="Calibri"/>
                <w:b/>
                <w:bCs/>
                <w:i/>
                <w:iCs/>
                <w:color w:val="000000"/>
                <w:kern w:val="0"/>
                <w14:ligatures w14:val="none"/>
              </w:rPr>
            </w:pPr>
            <w:r>
              <w:rPr>
                <w:rFonts w:ascii="Calibri" w:eastAsia="Times New Roman" w:hAnsi="Calibri" w:cs="Calibri"/>
                <w:b/>
                <w:bCs/>
                <w:color w:val="000000"/>
                <w:kern w:val="0"/>
                <w14:ligatures w14:val="none"/>
              </w:rPr>
              <w:t>Educational and Support Scaffolding</w:t>
            </w:r>
          </w:p>
        </w:tc>
        <w:tc>
          <w:tcPr>
            <w:tcW w:w="8751" w:type="dxa"/>
            <w:tcBorders>
              <w:top w:val="single" w:sz="4" w:space="0" w:color="auto"/>
              <w:bottom w:val="single" w:sz="4" w:space="0" w:color="auto"/>
            </w:tcBorders>
            <w:vAlign w:val="center"/>
          </w:tcPr>
          <w:p w14:paraId="5981AC5B" w14:textId="77777777" w:rsidR="00CA7A30" w:rsidRPr="0078198D" w:rsidRDefault="00CA7A30" w:rsidP="00272D73">
            <w:pPr>
              <w:spacing w:after="0" w:line="240" w:lineRule="auto"/>
              <w:jc w:val="center"/>
              <w:rPr>
                <w:rFonts w:ascii="Calibri" w:eastAsia="Times New Roman" w:hAnsi="Calibri" w:cs="Calibri"/>
                <w:b/>
                <w:bCs/>
                <w:i/>
                <w:iCs/>
                <w:color w:val="000000"/>
                <w:kern w:val="0"/>
                <w:sz w:val="24"/>
                <w:szCs w:val="24"/>
                <w14:ligatures w14:val="none"/>
              </w:rPr>
            </w:pPr>
            <w:r>
              <w:rPr>
                <w:rFonts w:ascii="Calibri" w:eastAsia="Times New Roman" w:hAnsi="Calibri" w:cs="Calibri"/>
                <w:b/>
                <w:bCs/>
                <w:color w:val="000000"/>
                <w:kern w:val="0"/>
                <w14:ligatures w14:val="none"/>
              </w:rPr>
              <w:t>Supporting Articles</w:t>
            </w:r>
          </w:p>
        </w:tc>
      </w:tr>
      <w:tr w:rsidR="00CA7A30" w:rsidRPr="00137C27" w14:paraId="4C34B31E" w14:textId="77777777" w:rsidTr="009D70C5">
        <w:trPr>
          <w:trHeight w:val="630"/>
        </w:trPr>
        <w:tc>
          <w:tcPr>
            <w:tcW w:w="6662" w:type="dxa"/>
            <w:tcBorders>
              <w:top w:val="single" w:sz="4" w:space="0" w:color="auto"/>
            </w:tcBorders>
            <w:hideMark/>
          </w:tcPr>
          <w:p w14:paraId="3D29F160" w14:textId="77777777" w:rsidR="00CA7A30" w:rsidRPr="0048062F" w:rsidRDefault="00CA7A30" w:rsidP="00CA7A30">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lastRenderedPageBreak/>
              <w:t>Build user confidence in device (i.e., in their own ability to use technology).</w:t>
            </w:r>
          </w:p>
        </w:tc>
        <w:tc>
          <w:tcPr>
            <w:tcW w:w="8751" w:type="dxa"/>
            <w:tcBorders>
              <w:top w:val="single" w:sz="4" w:space="0" w:color="auto"/>
            </w:tcBorders>
            <w:vAlign w:val="center"/>
          </w:tcPr>
          <w:p w14:paraId="0D1DD302" w14:textId="77777777" w:rsidR="00CA7A30" w:rsidRPr="003422DC" w:rsidRDefault="00724F31" w:rsidP="00CA7A30">
            <w:pPr>
              <w:spacing w:after="0" w:line="240" w:lineRule="auto"/>
              <w:jc w:val="both"/>
              <w:rPr>
                <w:rFonts w:ascii="Calibri" w:eastAsia="Times New Roman" w:hAnsi="Calibri" w:cs="Calibri"/>
                <w:color w:val="000000"/>
                <w:kern w:val="0"/>
                <w:sz w:val="24"/>
                <w:szCs w:val="24"/>
                <w:lang w:val="nl-NL"/>
                <w14:ligatures w14:val="none"/>
              </w:rPr>
            </w:pPr>
            <w:r>
              <w:rPr>
                <w:rFonts w:ascii="Calibri" w:eastAsia="Times New Roman" w:hAnsi="Calibri" w:cs="Calibri"/>
                <w:noProof/>
                <w:color w:val="000000"/>
                <w:kern w:val="0"/>
                <w:sz w:val="24"/>
                <w:szCs w:val="24"/>
                <w:lang w:val="nl-NL"/>
                <w14:ligatures w14:val="none"/>
              </w:rPr>
              <w:t>(Hall et al., 2019; Köhler et al., 2022)</w:t>
            </w:r>
          </w:p>
        </w:tc>
      </w:tr>
      <w:tr w:rsidR="00CA7A30" w:rsidRPr="0048062F" w14:paraId="4216EFDB" w14:textId="77777777" w:rsidTr="009D70C5">
        <w:trPr>
          <w:trHeight w:val="615"/>
        </w:trPr>
        <w:tc>
          <w:tcPr>
            <w:tcW w:w="6662" w:type="dxa"/>
            <w:tcBorders>
              <w:bottom w:val="nil"/>
            </w:tcBorders>
            <w:hideMark/>
          </w:tcPr>
          <w:p w14:paraId="1CC85301" w14:textId="77777777" w:rsidR="00CA7A30" w:rsidRPr="0048062F" w:rsidRDefault="00CA7A30" w:rsidP="00CA7A30">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Provide comprehensive support before, at, and after implementation of LTDs into care (i.e., support over time).</w:t>
            </w:r>
          </w:p>
        </w:tc>
        <w:tc>
          <w:tcPr>
            <w:tcW w:w="8751" w:type="dxa"/>
            <w:tcBorders>
              <w:bottom w:val="nil"/>
            </w:tcBorders>
            <w:vAlign w:val="center"/>
          </w:tcPr>
          <w:p w14:paraId="4C24FD51" w14:textId="77777777" w:rsidR="00CA7A30" w:rsidRPr="0078198D" w:rsidRDefault="00724F31" w:rsidP="00CA7A30">
            <w:pPr>
              <w:spacing w:after="0" w:line="240" w:lineRule="auto"/>
              <w:jc w:val="both"/>
              <w:rPr>
                <w:rFonts w:ascii="Calibri" w:eastAsia="Times New Roman" w:hAnsi="Calibri" w:cs="Calibri"/>
                <w:color w:val="000000"/>
                <w:kern w:val="0"/>
                <w:sz w:val="24"/>
                <w:szCs w:val="24"/>
                <w14:ligatures w14:val="none"/>
              </w:rPr>
            </w:pPr>
            <w:r>
              <w:rPr>
                <w:rFonts w:ascii="Calibri" w:eastAsia="Times New Roman" w:hAnsi="Calibri" w:cs="Calibri"/>
                <w:noProof/>
                <w:color w:val="000000"/>
                <w:kern w:val="0"/>
                <w:sz w:val="24"/>
                <w:szCs w:val="24"/>
                <w14:ligatures w14:val="none"/>
              </w:rPr>
              <w:t>(Tetley et al., 2017)</w:t>
            </w:r>
          </w:p>
        </w:tc>
      </w:tr>
      <w:tr w:rsidR="00CA7A30" w:rsidRPr="0048062F" w14:paraId="24B8F4E2" w14:textId="77777777" w:rsidTr="009D70C5">
        <w:trPr>
          <w:trHeight w:val="510"/>
        </w:trPr>
        <w:tc>
          <w:tcPr>
            <w:tcW w:w="6662" w:type="dxa"/>
            <w:tcBorders>
              <w:top w:val="single" w:sz="4" w:space="0" w:color="auto"/>
              <w:bottom w:val="single" w:sz="4" w:space="0" w:color="auto"/>
            </w:tcBorders>
            <w:vAlign w:val="center"/>
          </w:tcPr>
          <w:p w14:paraId="04FC7FD3" w14:textId="77777777" w:rsidR="00CA7A30" w:rsidRPr="003A4BA5" w:rsidRDefault="00CA7A30" w:rsidP="00272D73">
            <w:pPr>
              <w:spacing w:after="0" w:line="240" w:lineRule="auto"/>
              <w:jc w:val="center"/>
              <w:rPr>
                <w:rFonts w:ascii="Calibri" w:eastAsia="Times New Roman" w:hAnsi="Calibri" w:cs="Calibri"/>
                <w:b/>
                <w:bCs/>
                <w:i/>
                <w:iCs/>
                <w:color w:val="000000"/>
                <w:kern w:val="0"/>
                <w14:ligatures w14:val="none"/>
              </w:rPr>
            </w:pPr>
            <w:r>
              <w:rPr>
                <w:rFonts w:ascii="Calibri" w:eastAsia="Times New Roman" w:hAnsi="Calibri" w:cs="Calibri"/>
                <w:b/>
                <w:bCs/>
                <w:color w:val="000000"/>
                <w:kern w:val="0"/>
                <w14:ligatures w14:val="none"/>
              </w:rPr>
              <w:t>Stakeholder inclusion and Trust</w:t>
            </w:r>
          </w:p>
        </w:tc>
        <w:tc>
          <w:tcPr>
            <w:tcW w:w="8751" w:type="dxa"/>
            <w:tcBorders>
              <w:top w:val="single" w:sz="4" w:space="0" w:color="auto"/>
              <w:bottom w:val="single" w:sz="4" w:space="0" w:color="auto"/>
            </w:tcBorders>
            <w:vAlign w:val="center"/>
          </w:tcPr>
          <w:p w14:paraId="65C07E44" w14:textId="77777777" w:rsidR="00CA7A30" w:rsidRPr="0078198D" w:rsidRDefault="00CA7A30" w:rsidP="00272D73">
            <w:pPr>
              <w:spacing w:after="0" w:line="240" w:lineRule="auto"/>
              <w:jc w:val="center"/>
              <w:rPr>
                <w:rFonts w:ascii="Calibri" w:eastAsia="Times New Roman" w:hAnsi="Calibri" w:cs="Calibri"/>
                <w:b/>
                <w:bCs/>
                <w:i/>
                <w:iCs/>
                <w:color w:val="000000"/>
                <w:kern w:val="0"/>
                <w:sz w:val="24"/>
                <w:szCs w:val="24"/>
                <w14:ligatures w14:val="none"/>
              </w:rPr>
            </w:pPr>
            <w:r>
              <w:rPr>
                <w:rFonts w:ascii="Calibri" w:eastAsia="Times New Roman" w:hAnsi="Calibri" w:cs="Calibri"/>
                <w:b/>
                <w:bCs/>
                <w:color w:val="000000"/>
                <w:kern w:val="0"/>
                <w14:ligatures w14:val="none"/>
              </w:rPr>
              <w:t>Supporting Articles</w:t>
            </w:r>
          </w:p>
        </w:tc>
      </w:tr>
      <w:tr w:rsidR="00CA7A30" w:rsidRPr="00137C27" w14:paraId="16DAD8A9" w14:textId="77777777" w:rsidTr="009D70C5">
        <w:trPr>
          <w:trHeight w:val="315"/>
        </w:trPr>
        <w:tc>
          <w:tcPr>
            <w:tcW w:w="6662" w:type="dxa"/>
            <w:tcBorders>
              <w:top w:val="single" w:sz="4" w:space="0" w:color="auto"/>
            </w:tcBorders>
            <w:hideMark/>
          </w:tcPr>
          <w:p w14:paraId="66975771" w14:textId="77777777" w:rsidR="00CA7A30" w:rsidRPr="0048062F" w:rsidRDefault="00CA7A30" w:rsidP="00420439">
            <w:pPr>
              <w:spacing w:after="120" w:line="240" w:lineRule="auto"/>
              <w:rPr>
                <w:rFonts w:ascii="Calibri" w:eastAsia="Times New Roman" w:hAnsi="Calibri" w:cs="Calibri"/>
                <w:b/>
                <w:bCs/>
                <w:i/>
                <w:iCs/>
                <w:color w:val="000000"/>
                <w:kern w:val="0"/>
                <w14:ligatures w14:val="none"/>
              </w:rPr>
            </w:pPr>
            <w:r>
              <w:rPr>
                <w:rFonts w:ascii="Calibri" w:eastAsia="Times New Roman" w:hAnsi="Calibri" w:cs="Calibri"/>
                <w:color w:val="000000"/>
                <w:kern w:val="0"/>
                <w14:ligatures w14:val="none"/>
              </w:rPr>
              <w:t>Needs to be trust in the device, its capabilities, data security, etc.</w:t>
            </w:r>
          </w:p>
        </w:tc>
        <w:tc>
          <w:tcPr>
            <w:tcW w:w="8751" w:type="dxa"/>
            <w:tcBorders>
              <w:top w:val="single" w:sz="4" w:space="0" w:color="auto"/>
            </w:tcBorders>
            <w:vAlign w:val="center"/>
          </w:tcPr>
          <w:p w14:paraId="570285FB" w14:textId="77777777" w:rsidR="00CA7A30" w:rsidRPr="003422DC" w:rsidRDefault="00724F31" w:rsidP="00CA7A30">
            <w:pPr>
              <w:spacing w:after="0" w:line="240" w:lineRule="auto"/>
              <w:jc w:val="both"/>
              <w:rPr>
                <w:rFonts w:ascii="Calibri" w:eastAsia="Times New Roman" w:hAnsi="Calibri" w:cs="Calibri"/>
                <w:b/>
                <w:bCs/>
                <w:i/>
                <w:iCs/>
                <w:color w:val="000000"/>
                <w:kern w:val="0"/>
                <w:sz w:val="24"/>
                <w:szCs w:val="24"/>
                <w:lang w:val="nl-NL"/>
                <w14:ligatures w14:val="none"/>
              </w:rPr>
            </w:pPr>
            <w:r>
              <w:rPr>
                <w:rFonts w:ascii="Calibri" w:eastAsia="Times New Roman" w:hAnsi="Calibri" w:cs="Calibri"/>
                <w:noProof/>
                <w:color w:val="000000"/>
                <w:kern w:val="0"/>
                <w:sz w:val="24"/>
                <w:szCs w:val="24"/>
                <w:lang w:val="nl-NL"/>
                <w14:ligatures w14:val="none"/>
              </w:rPr>
              <w:t>(Köhler et al., 2022; Wan et al., 2016; Wykes &amp; Schueller, 2019)</w:t>
            </w:r>
          </w:p>
        </w:tc>
      </w:tr>
      <w:tr w:rsidR="00CA7A30" w:rsidRPr="0048062F" w14:paraId="35D760BB" w14:textId="77777777" w:rsidTr="009D70C5">
        <w:trPr>
          <w:trHeight w:val="315"/>
        </w:trPr>
        <w:tc>
          <w:tcPr>
            <w:tcW w:w="6662" w:type="dxa"/>
            <w:hideMark/>
          </w:tcPr>
          <w:p w14:paraId="64B68324" w14:textId="77777777" w:rsidR="00CA7A30" w:rsidRPr="0048062F" w:rsidRDefault="00CA7A30" w:rsidP="00420439">
            <w:pPr>
              <w:spacing w:after="120" w:line="240" w:lineRule="auto"/>
              <w:rPr>
                <w:rFonts w:ascii="Calibri" w:eastAsia="Times New Roman" w:hAnsi="Calibri" w:cs="Calibri"/>
                <w:b/>
                <w:bCs/>
                <w:i/>
                <w:iCs/>
                <w:color w:val="000000"/>
                <w:kern w:val="0"/>
                <w14:ligatures w14:val="none"/>
              </w:rPr>
            </w:pPr>
            <w:r>
              <w:rPr>
                <w:rFonts w:ascii="Calibri" w:eastAsia="Times New Roman" w:hAnsi="Calibri" w:cs="Calibri"/>
                <w:color w:val="000000"/>
                <w:kern w:val="0"/>
                <w14:ligatures w14:val="none"/>
              </w:rPr>
              <w:t>Outline design and development process (e.g., who was involved).</w:t>
            </w:r>
          </w:p>
        </w:tc>
        <w:tc>
          <w:tcPr>
            <w:tcW w:w="8751" w:type="dxa"/>
            <w:vAlign w:val="center"/>
          </w:tcPr>
          <w:p w14:paraId="48D1DB50" w14:textId="77777777" w:rsidR="00CA7A30" w:rsidRPr="0078198D" w:rsidRDefault="00724F31" w:rsidP="00CA7A30">
            <w:pPr>
              <w:spacing w:after="0" w:line="240" w:lineRule="auto"/>
              <w:jc w:val="both"/>
              <w:rPr>
                <w:rFonts w:ascii="Calibri" w:eastAsia="Times New Roman" w:hAnsi="Calibri" w:cs="Calibri"/>
                <w:b/>
                <w:bCs/>
                <w:i/>
                <w:iCs/>
                <w:color w:val="000000"/>
                <w:kern w:val="0"/>
                <w:sz w:val="24"/>
                <w:szCs w:val="24"/>
                <w14:ligatures w14:val="none"/>
              </w:rPr>
            </w:pPr>
            <w:r>
              <w:rPr>
                <w:rFonts w:ascii="Calibri" w:eastAsia="Times New Roman" w:hAnsi="Calibri" w:cs="Calibri"/>
                <w:noProof/>
                <w:color w:val="000000"/>
                <w:kern w:val="0"/>
                <w:sz w:val="24"/>
                <w:szCs w:val="24"/>
                <w14:ligatures w14:val="none"/>
              </w:rPr>
              <w:t>(Wykes &amp; Schueller, 2019)</w:t>
            </w:r>
          </w:p>
        </w:tc>
      </w:tr>
      <w:tr w:rsidR="00CA7A30" w:rsidRPr="00137C27" w14:paraId="18D21320" w14:textId="77777777" w:rsidTr="009D70C5">
        <w:trPr>
          <w:trHeight w:val="315"/>
        </w:trPr>
        <w:tc>
          <w:tcPr>
            <w:tcW w:w="6662" w:type="dxa"/>
            <w:tcBorders>
              <w:top w:val="nil"/>
            </w:tcBorders>
            <w:hideMark/>
          </w:tcPr>
          <w:p w14:paraId="22A6C984" w14:textId="77777777" w:rsidR="00CA7A30" w:rsidRPr="0048062F" w:rsidRDefault="00CA7A30" w:rsidP="00420439">
            <w:pPr>
              <w:spacing w:after="120" w:line="240" w:lineRule="auto"/>
              <w:rPr>
                <w:rFonts w:ascii="Calibri" w:eastAsia="Times New Roman" w:hAnsi="Calibri" w:cs="Calibri"/>
                <w:b/>
                <w:bCs/>
                <w:i/>
                <w:iCs/>
                <w:color w:val="000000"/>
                <w:kern w:val="0"/>
                <w14:ligatures w14:val="none"/>
              </w:rPr>
            </w:pPr>
            <w:r>
              <w:rPr>
                <w:rFonts w:ascii="Calibri" w:eastAsia="Times New Roman" w:hAnsi="Calibri" w:cs="Calibri"/>
                <w:color w:val="000000"/>
                <w:kern w:val="0"/>
                <w14:ligatures w14:val="none"/>
              </w:rPr>
              <w:t>Development should be user centered (e.g., participatory design, co-creation, empathic design, human centered design, etc.).</w:t>
            </w:r>
          </w:p>
        </w:tc>
        <w:tc>
          <w:tcPr>
            <w:tcW w:w="8751" w:type="dxa"/>
            <w:tcBorders>
              <w:top w:val="nil"/>
            </w:tcBorders>
            <w:vAlign w:val="center"/>
          </w:tcPr>
          <w:p w14:paraId="738D8FC9" w14:textId="77777777" w:rsidR="00CA7A30" w:rsidRPr="003422DC" w:rsidRDefault="00724F31" w:rsidP="00CA7A30">
            <w:pPr>
              <w:spacing w:after="0" w:line="240" w:lineRule="auto"/>
              <w:jc w:val="both"/>
              <w:rPr>
                <w:rFonts w:ascii="Calibri" w:eastAsia="Times New Roman" w:hAnsi="Calibri" w:cs="Calibri"/>
                <w:b/>
                <w:bCs/>
                <w:i/>
                <w:iCs/>
                <w:color w:val="000000"/>
                <w:kern w:val="0"/>
                <w:sz w:val="24"/>
                <w:szCs w:val="24"/>
                <w:lang w:val="nl-NL"/>
                <w14:ligatures w14:val="none"/>
              </w:rPr>
            </w:pPr>
            <w:r>
              <w:rPr>
                <w:rFonts w:ascii="Calibri" w:eastAsia="Times New Roman" w:hAnsi="Calibri" w:cs="Calibri"/>
                <w:noProof/>
                <w:color w:val="000000"/>
                <w:kern w:val="0"/>
                <w:sz w:val="24"/>
                <w:szCs w:val="24"/>
                <w:lang w:val="nl-NL"/>
                <w14:ligatures w14:val="none"/>
              </w:rPr>
              <w:t>(Branco et al., 2021; Freiesleben et al., 2021; Neubauer et al., 2018; Niemeijer et al., 2010; Toso et al., 2023)</w:t>
            </w:r>
          </w:p>
        </w:tc>
      </w:tr>
      <w:tr w:rsidR="00CA7A30" w:rsidRPr="00137C27" w14:paraId="37594B0A" w14:textId="77777777" w:rsidTr="009D70C5">
        <w:trPr>
          <w:trHeight w:val="315"/>
        </w:trPr>
        <w:tc>
          <w:tcPr>
            <w:tcW w:w="6662" w:type="dxa"/>
            <w:hideMark/>
          </w:tcPr>
          <w:p w14:paraId="4E3464E7" w14:textId="77777777" w:rsidR="00CA7A30" w:rsidRPr="0048062F" w:rsidRDefault="00CA7A30" w:rsidP="00420439">
            <w:pPr>
              <w:spacing w:after="120" w:line="240" w:lineRule="auto"/>
              <w:rPr>
                <w:rFonts w:ascii="Calibri" w:eastAsia="Times New Roman" w:hAnsi="Calibri" w:cs="Calibri"/>
                <w:b/>
                <w:bCs/>
                <w:i/>
                <w:iCs/>
                <w:color w:val="000000"/>
                <w:kern w:val="0"/>
                <w14:ligatures w14:val="none"/>
              </w:rPr>
            </w:pPr>
            <w:r>
              <w:rPr>
                <w:rFonts w:ascii="Calibri" w:eastAsia="Times New Roman" w:hAnsi="Calibri" w:cs="Calibri"/>
                <w:color w:val="000000"/>
                <w:kern w:val="0"/>
                <w14:ligatures w14:val="none"/>
              </w:rPr>
              <w:t>Diverse stakeholders, including target users, should be included in development.</w:t>
            </w:r>
          </w:p>
        </w:tc>
        <w:tc>
          <w:tcPr>
            <w:tcW w:w="8751" w:type="dxa"/>
            <w:vAlign w:val="center"/>
          </w:tcPr>
          <w:p w14:paraId="4B0FC730" w14:textId="77777777" w:rsidR="00CA7A30" w:rsidRPr="003422DC" w:rsidRDefault="00724F31" w:rsidP="00CA7A30">
            <w:pPr>
              <w:spacing w:after="0" w:line="240" w:lineRule="auto"/>
              <w:jc w:val="both"/>
              <w:rPr>
                <w:rFonts w:ascii="Calibri" w:eastAsia="Times New Roman" w:hAnsi="Calibri" w:cs="Calibri"/>
                <w:b/>
                <w:bCs/>
                <w:i/>
                <w:iCs/>
                <w:color w:val="000000"/>
                <w:kern w:val="0"/>
                <w:sz w:val="24"/>
                <w:szCs w:val="24"/>
                <w:lang w:val="nl-NL"/>
                <w14:ligatures w14:val="none"/>
              </w:rPr>
            </w:pPr>
            <w:r>
              <w:rPr>
                <w:rFonts w:ascii="Calibri" w:eastAsia="Times New Roman" w:hAnsi="Calibri" w:cs="Calibri"/>
                <w:noProof/>
                <w:color w:val="000000"/>
                <w:kern w:val="0"/>
                <w:sz w:val="24"/>
                <w:szCs w:val="24"/>
                <w:lang w:val="nl-NL"/>
                <w14:ligatures w14:val="none"/>
              </w:rPr>
              <w:t>(Dröes et al., 2019; Müller et al., 2010; Wykes &amp; Schueller, 2019)</w:t>
            </w:r>
          </w:p>
        </w:tc>
      </w:tr>
      <w:tr w:rsidR="00CA7A30" w:rsidRPr="0048062F" w14:paraId="382164A6" w14:textId="77777777" w:rsidTr="009D70C5">
        <w:trPr>
          <w:trHeight w:val="510"/>
        </w:trPr>
        <w:tc>
          <w:tcPr>
            <w:tcW w:w="6662" w:type="dxa"/>
            <w:tcBorders>
              <w:top w:val="single" w:sz="4" w:space="0" w:color="auto"/>
              <w:bottom w:val="single" w:sz="4" w:space="0" w:color="auto"/>
            </w:tcBorders>
            <w:vAlign w:val="center"/>
          </w:tcPr>
          <w:p w14:paraId="77A086DC" w14:textId="77777777" w:rsidR="00CA7A30" w:rsidRPr="00CA7A30" w:rsidRDefault="00CA7A30" w:rsidP="00272D73">
            <w:pPr>
              <w:spacing w:after="0" w:line="24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Anticipating risks and harms</w:t>
            </w:r>
          </w:p>
        </w:tc>
        <w:tc>
          <w:tcPr>
            <w:tcW w:w="8751" w:type="dxa"/>
            <w:tcBorders>
              <w:top w:val="single" w:sz="4" w:space="0" w:color="auto"/>
              <w:bottom w:val="single" w:sz="4" w:space="0" w:color="auto"/>
            </w:tcBorders>
            <w:vAlign w:val="center"/>
          </w:tcPr>
          <w:p w14:paraId="6462AA05" w14:textId="77777777" w:rsidR="00CA7A30" w:rsidRPr="0078198D" w:rsidRDefault="00CA7A30" w:rsidP="00272D73">
            <w:pPr>
              <w:tabs>
                <w:tab w:val="left" w:pos="3830"/>
              </w:tabs>
              <w:spacing w:after="0" w:line="240" w:lineRule="auto"/>
              <w:jc w:val="center"/>
              <w:rPr>
                <w:rFonts w:ascii="Calibri" w:eastAsia="Times New Roman" w:hAnsi="Calibri" w:cs="Calibri"/>
                <w:color w:val="000000"/>
                <w:kern w:val="0"/>
                <w:sz w:val="24"/>
                <w:szCs w:val="24"/>
                <w14:ligatures w14:val="none"/>
              </w:rPr>
            </w:pPr>
            <w:r>
              <w:rPr>
                <w:rFonts w:ascii="Calibri" w:eastAsia="Times New Roman" w:hAnsi="Calibri" w:cs="Calibri"/>
                <w:b/>
                <w:bCs/>
                <w:color w:val="000000"/>
                <w:kern w:val="0"/>
                <w14:ligatures w14:val="none"/>
              </w:rPr>
              <w:t>Supporting Articles</w:t>
            </w:r>
          </w:p>
        </w:tc>
      </w:tr>
      <w:tr w:rsidR="00CA7A30" w:rsidRPr="0048062F" w14:paraId="75ACDE49" w14:textId="77777777" w:rsidTr="009D70C5">
        <w:trPr>
          <w:trHeight w:val="615"/>
        </w:trPr>
        <w:tc>
          <w:tcPr>
            <w:tcW w:w="6662" w:type="dxa"/>
            <w:tcBorders>
              <w:top w:val="single" w:sz="4" w:space="0" w:color="auto"/>
            </w:tcBorders>
            <w:hideMark/>
          </w:tcPr>
          <w:p w14:paraId="741EFE2E" w14:textId="77777777" w:rsidR="00CA7A30" w:rsidRPr="0048062F" w:rsidRDefault="00CA7A30" w:rsidP="00420439">
            <w:pPr>
              <w:spacing w:after="12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Ensure the LTD is secure to prevent harm from malfunctions or hacking, minimize the potential for misuse, and is robust enough to withstand accidental interactions such as falls, spills, etc.</w:t>
            </w:r>
          </w:p>
        </w:tc>
        <w:tc>
          <w:tcPr>
            <w:tcW w:w="8751" w:type="dxa"/>
            <w:tcBorders>
              <w:top w:val="single" w:sz="4" w:space="0" w:color="auto"/>
            </w:tcBorders>
            <w:vAlign w:val="center"/>
          </w:tcPr>
          <w:p w14:paraId="640A2EA8" w14:textId="77777777" w:rsidR="00CA7A30" w:rsidRPr="0078198D" w:rsidRDefault="00724F31" w:rsidP="00CA7A30">
            <w:pPr>
              <w:tabs>
                <w:tab w:val="left" w:pos="3830"/>
              </w:tabs>
              <w:spacing w:after="0" w:line="240" w:lineRule="auto"/>
              <w:jc w:val="both"/>
              <w:rPr>
                <w:rFonts w:ascii="Calibri" w:eastAsia="Times New Roman" w:hAnsi="Calibri" w:cs="Calibri"/>
                <w:color w:val="000000"/>
                <w:kern w:val="0"/>
                <w:sz w:val="24"/>
                <w:szCs w:val="24"/>
                <w14:ligatures w14:val="none"/>
              </w:rPr>
            </w:pPr>
            <w:r>
              <w:rPr>
                <w:rFonts w:ascii="Calibri" w:eastAsia="Times New Roman" w:hAnsi="Calibri" w:cs="Calibri"/>
                <w:noProof/>
                <w:color w:val="000000"/>
                <w:kern w:val="0"/>
                <w:sz w:val="24"/>
                <w:szCs w:val="24"/>
                <w14:ligatures w14:val="none"/>
              </w:rPr>
              <w:t>(Abbas &amp; Michael, 2022; Howes et al., 2024; Interreg North-West Europe Certification-D 2023)</w:t>
            </w:r>
          </w:p>
        </w:tc>
      </w:tr>
      <w:tr w:rsidR="00CA7A30" w:rsidRPr="0048062F" w14:paraId="74DBDE63" w14:textId="77777777" w:rsidTr="009D70C5">
        <w:trPr>
          <w:trHeight w:val="600"/>
        </w:trPr>
        <w:tc>
          <w:tcPr>
            <w:tcW w:w="6662" w:type="dxa"/>
            <w:tcBorders>
              <w:bottom w:val="single" w:sz="4" w:space="0" w:color="auto"/>
            </w:tcBorders>
            <w:hideMark/>
          </w:tcPr>
          <w:p w14:paraId="03D88F02" w14:textId="77777777" w:rsidR="00CA7A30" w:rsidRPr="0048062F" w:rsidRDefault="00CA7A30" w:rsidP="00420439">
            <w:pPr>
              <w:spacing w:after="12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Locators introduce new burdens and risks to PwD and caregivers.</w:t>
            </w:r>
          </w:p>
        </w:tc>
        <w:tc>
          <w:tcPr>
            <w:tcW w:w="8751" w:type="dxa"/>
            <w:tcBorders>
              <w:bottom w:val="single" w:sz="4" w:space="0" w:color="auto"/>
            </w:tcBorders>
            <w:vAlign w:val="center"/>
          </w:tcPr>
          <w:p w14:paraId="25F2F634" w14:textId="77777777" w:rsidR="00CA7A30" w:rsidRPr="0078198D" w:rsidRDefault="00724F31" w:rsidP="00CA7A30">
            <w:pPr>
              <w:spacing w:after="0" w:line="240" w:lineRule="auto"/>
              <w:jc w:val="both"/>
              <w:rPr>
                <w:rFonts w:ascii="Calibri" w:eastAsia="Times New Roman" w:hAnsi="Calibri" w:cs="Calibri"/>
                <w:color w:val="000000"/>
                <w:kern w:val="0"/>
                <w:sz w:val="24"/>
                <w:szCs w:val="24"/>
                <w14:ligatures w14:val="none"/>
              </w:rPr>
            </w:pPr>
            <w:r>
              <w:rPr>
                <w:rFonts w:ascii="Calibri" w:eastAsia="Times New Roman" w:hAnsi="Calibri" w:cs="Calibri"/>
                <w:noProof/>
                <w:color w:val="000000"/>
                <w:kern w:val="0"/>
                <w:sz w:val="24"/>
                <w:szCs w:val="24"/>
                <w14:ligatures w14:val="none"/>
              </w:rPr>
              <w:t>(Grigorovich &amp; Kontos, 2020; Howes et al., 2022; Howes &amp; Gastmans, 2021; White et al., 2010)</w:t>
            </w:r>
          </w:p>
        </w:tc>
      </w:tr>
    </w:tbl>
    <w:p w14:paraId="31EF7054" w14:textId="77777777" w:rsidR="00824C4E" w:rsidRPr="00EA4B1E" w:rsidRDefault="00824C4E">
      <w:pPr>
        <w:rPr>
          <w:rFonts w:ascii="Arial" w:hAnsi="Arial" w:cs="Arial"/>
        </w:rPr>
      </w:pPr>
    </w:p>
    <w:p w14:paraId="49B523CD" w14:textId="77777777" w:rsidR="00862D85" w:rsidRDefault="00862D85" w:rsidP="004A476E">
      <w:pPr>
        <w:pStyle w:val="EndNoteBibliographyTitle"/>
      </w:pPr>
    </w:p>
    <w:p w14:paraId="452B4EC8" w14:textId="77777777" w:rsidR="000B699B" w:rsidRPr="000B699B" w:rsidRDefault="000B699B" w:rsidP="000B699B"/>
    <w:p w14:paraId="297A2A4C" w14:textId="77777777" w:rsidR="000B699B" w:rsidRPr="000B699B" w:rsidRDefault="000B699B" w:rsidP="000B699B"/>
    <w:p w14:paraId="4EB55EB4" w14:textId="77777777" w:rsidR="000B699B" w:rsidRPr="000B699B" w:rsidRDefault="000B699B" w:rsidP="000B699B"/>
    <w:p w14:paraId="1EFF08F8" w14:textId="77777777" w:rsidR="000B699B" w:rsidRPr="000B699B" w:rsidRDefault="000B699B" w:rsidP="000B699B">
      <w:pPr>
        <w:tabs>
          <w:tab w:val="left" w:pos="14573"/>
        </w:tabs>
      </w:pPr>
      <w:r>
        <w:tab/>
      </w:r>
    </w:p>
    <w:p w14:paraId="3907C2F3" w14:textId="194F23C5" w:rsidR="00A3798F" w:rsidRDefault="00176080">
      <w:pPr>
        <w:pageBreakBefore/>
        <w:spacing w:after="240"/>
        <w:rPr>
          <w:rFonts w:ascii="Arial" w:hAnsi="Arial" w:cs="Arial"/>
          <w:b/>
          <w:sz w:val="28"/>
          <w:szCs w:val="28"/>
        </w:rPr>
      </w:pPr>
      <w:r>
        <w:rPr>
          <w:rFonts w:ascii="Arial" w:hAnsi="Arial" w:cs="Arial"/>
          <w:b/>
          <w:sz w:val="28"/>
          <w:szCs w:val="28"/>
        </w:rPr>
        <w:lastRenderedPageBreak/>
        <w:t>Reference</w:t>
      </w:r>
      <w:r w:rsidR="00137C27">
        <w:rPr>
          <w:rFonts w:ascii="Arial" w:hAnsi="Arial" w:cs="Arial"/>
          <w:b/>
          <w:sz w:val="28"/>
          <w:szCs w:val="28"/>
        </w:rPr>
        <w:t>s</w:t>
      </w:r>
    </w:p>
    <w:p w14:paraId="79CEA83C" w14:textId="77777777" w:rsidR="00A3798F" w:rsidRDefault="00176080">
      <w:pPr>
        <w:spacing w:after="120"/>
        <w:ind w:left="567" w:hanging="567"/>
        <w:rPr>
          <w:rFonts w:ascii="Arial" w:hAnsi="Arial" w:cs="Arial"/>
        </w:rPr>
      </w:pPr>
      <w:r>
        <w:rPr>
          <w:rFonts w:ascii="Arial" w:hAnsi="Arial" w:cs="Arial"/>
        </w:rPr>
        <w:t>Abbas R, Michael K. Co-designing location-based services for individuals living with dementia: an overview of present and future modes of operation. IEEE Technol Soc Mag. 2022;41(2):42-46. [doi: 10.1109/MTS.2022.3173353]</w:t>
      </w:r>
    </w:p>
    <w:p w14:paraId="0818FC56" w14:textId="77777777" w:rsidR="00A3798F" w:rsidRDefault="00176080">
      <w:pPr>
        <w:spacing w:after="120"/>
        <w:ind w:left="567" w:hanging="567"/>
        <w:rPr>
          <w:rFonts w:ascii="Arial" w:hAnsi="Arial" w:cs="Arial"/>
        </w:rPr>
      </w:pPr>
      <w:r>
        <w:rPr>
          <w:rFonts w:ascii="Arial" w:hAnsi="Arial" w:cs="Arial"/>
        </w:rPr>
        <w:t>Bantry-White E. Supporting ethical use of electronic monitoring for people living with dementia: social work's role in assessment, decision-making, and review. J Gerontol Soc Work. 2018;61(3):261-279. [doi: 10.1080/01634372.2018.1433738]</w:t>
      </w:r>
    </w:p>
    <w:p w14:paraId="4195305B" w14:textId="77777777" w:rsidR="00A3798F" w:rsidRDefault="00176080">
      <w:pPr>
        <w:spacing w:after="120"/>
        <w:ind w:left="567" w:hanging="567"/>
        <w:rPr>
          <w:rFonts w:ascii="Arial" w:hAnsi="Arial" w:cs="Arial"/>
        </w:rPr>
      </w:pPr>
      <w:r>
        <w:rPr>
          <w:rFonts w:ascii="Arial" w:hAnsi="Arial" w:cs="Arial"/>
        </w:rPr>
        <w:t>Bastoni S, Wrede C, da Silva MC, et al. Factors influencing implementation of eHealth technologies to support informal dementia care: umbrella review. JMIR Aging. 2021;4(4):e30841. [doi: 10.2196/30841]</w:t>
      </w:r>
    </w:p>
    <w:p w14:paraId="136CE6FB" w14:textId="77777777" w:rsidR="00A3798F" w:rsidRDefault="00176080">
      <w:pPr>
        <w:spacing w:after="120"/>
        <w:ind w:left="567" w:hanging="567"/>
        <w:rPr>
          <w:rFonts w:ascii="Arial" w:hAnsi="Arial" w:cs="Arial"/>
        </w:rPr>
      </w:pPr>
      <w:r>
        <w:rPr>
          <w:rFonts w:ascii="Arial" w:hAnsi="Arial" w:cs="Arial"/>
        </w:rPr>
        <w:t>Berridge C, Demiris G, Kaye J. Domain experts on dementia-care technologies: mitigating risk in design and implementation. Sci Eng Ethics. 2021;27(1):14.</w:t>
      </w:r>
    </w:p>
    <w:p w14:paraId="53E5EF71" w14:textId="77777777" w:rsidR="00A3798F" w:rsidRDefault="00176080">
      <w:pPr>
        <w:spacing w:after="120"/>
        <w:ind w:left="567" w:hanging="567"/>
        <w:rPr>
          <w:rFonts w:ascii="Arial" w:hAnsi="Arial" w:cs="Arial"/>
        </w:rPr>
      </w:pPr>
      <w:r>
        <w:rPr>
          <w:rFonts w:ascii="Arial" w:hAnsi="Arial" w:cs="Arial"/>
        </w:rPr>
        <w:t>Branco RM, Hendriks N, Lenaerts L, Wilkinson A. The challenges of creating design requirements for products for people with dementia. In: Brankaert R, Raber C, Houben M, Malcolm P, Hannan J, editors. Dementia Lab 2021: Supporting Ability Through Design. Springer; 2021:15-25. [doi: 10.1007/978-3-030-70293-9_2]</w:t>
      </w:r>
    </w:p>
    <w:p w14:paraId="371FAE19" w14:textId="77777777" w:rsidR="00A3798F" w:rsidRDefault="00176080">
      <w:pPr>
        <w:spacing w:after="120"/>
        <w:ind w:left="567" w:hanging="567"/>
        <w:rPr>
          <w:rFonts w:ascii="Arial" w:hAnsi="Arial" w:cs="Arial"/>
        </w:rPr>
      </w:pPr>
      <w:r>
        <w:rPr>
          <w:rFonts w:ascii="Arial" w:hAnsi="Arial" w:cs="Arial"/>
        </w:rPr>
        <w:t>Brittain K, Degnen C, Gibson G, Dickinson C, Robinson L. When walking becomes wandering: representing the fear of the fourth age. Sociol Health Illn. 2017;39(2):270-284. [doi: 10.1111/1467-9566.12505]</w:t>
      </w:r>
    </w:p>
    <w:p w14:paraId="5566CC13" w14:textId="77777777" w:rsidR="00A3798F" w:rsidRDefault="00176080">
      <w:pPr>
        <w:spacing w:after="120"/>
        <w:ind w:left="567" w:hanging="567"/>
        <w:rPr>
          <w:rFonts w:ascii="Arial" w:hAnsi="Arial" w:cs="Arial"/>
        </w:rPr>
      </w:pPr>
      <w:r>
        <w:rPr>
          <w:rFonts w:ascii="Arial" w:hAnsi="Arial" w:cs="Arial"/>
        </w:rPr>
        <w:t>Cooper J, Burrow S, Pusey H. What are the perceptions of people living with dementia, family carers, professionals and other potential stakeholders to the use of global positioning systems to promote safer outdoor walking?: a qualitative literature review. Disabil Rehabil Assist Technol. 2019;16(6):614-623. [doi: 10.1080/17483107.2019.1686074]</w:t>
      </w:r>
    </w:p>
    <w:p w14:paraId="63AFCA52" w14:textId="77777777" w:rsidR="00A3798F" w:rsidRDefault="00176080">
      <w:pPr>
        <w:spacing w:after="120"/>
        <w:ind w:left="567" w:hanging="567"/>
        <w:rPr>
          <w:rFonts w:ascii="Arial" w:hAnsi="Arial" w:cs="Arial"/>
        </w:rPr>
      </w:pPr>
      <w:r>
        <w:rPr>
          <w:rFonts w:ascii="Arial" w:hAnsi="Arial" w:cs="Arial"/>
        </w:rPr>
        <w:t>Dröes RM, Vermeer Y, Libert S, et al. Best practice guidance: human interaction with technology in dementia: recommendations based on the research conducted in the Marie Sklodowska Curie International Training Network INDUCT. INDUCT. 2019. URL: https://www.dementiainduct.eu/guidance/ [Accessed 2026-06-10]</w:t>
      </w:r>
    </w:p>
    <w:p w14:paraId="69F18853" w14:textId="77777777" w:rsidR="00A3798F" w:rsidRDefault="00176080">
      <w:pPr>
        <w:spacing w:after="120"/>
        <w:ind w:left="567" w:hanging="567"/>
        <w:rPr>
          <w:rFonts w:ascii="Arial" w:hAnsi="Arial" w:cs="Arial"/>
        </w:rPr>
      </w:pPr>
      <w:r>
        <w:rPr>
          <w:rFonts w:ascii="Arial" w:hAnsi="Arial" w:cs="Arial"/>
        </w:rPr>
        <w:t>Felber NA, Lipworth W, Tian YJA, Roulet Schwab D, Wangmo T. Informing existing technology acceptance models: a qualitative study with older persons and caregivers. Eur J Ageing. 2024;21(1):12. [doi: 10.1007/s10433-024-00801-5]</w:t>
      </w:r>
    </w:p>
    <w:p w14:paraId="7207BE80" w14:textId="77777777" w:rsidR="00A3798F" w:rsidRDefault="00176080">
      <w:pPr>
        <w:spacing w:after="120"/>
        <w:ind w:left="567" w:hanging="567"/>
        <w:rPr>
          <w:rFonts w:ascii="Arial" w:hAnsi="Arial" w:cs="Arial"/>
        </w:rPr>
      </w:pPr>
      <w:r>
        <w:rPr>
          <w:rFonts w:ascii="Arial" w:hAnsi="Arial" w:cs="Arial"/>
        </w:rPr>
        <w:t>Freiesleben SD, Megges H, Herrmann C, Wessel L, Peters O. Overcoming barriers to the adoption of locating technologies in dementia care: a multi-stakeholder focus group study. BMC Geriatr. 2021;21(1):378. [doi: 10.1186/s12877-021-02323-6]</w:t>
      </w:r>
    </w:p>
    <w:p w14:paraId="2E243959" w14:textId="77777777" w:rsidR="00A3798F" w:rsidRDefault="00176080">
      <w:pPr>
        <w:spacing w:after="120"/>
        <w:ind w:left="567" w:hanging="567"/>
        <w:rPr>
          <w:rFonts w:ascii="Arial" w:hAnsi="Arial" w:cs="Arial"/>
        </w:rPr>
      </w:pPr>
      <w:r>
        <w:rPr>
          <w:rFonts w:ascii="Arial" w:hAnsi="Arial" w:cs="Arial"/>
        </w:rPr>
        <w:t>Gibson G, Newton L, Pritchard G, Finch T, Brittain K, Robinson L. The provision of assistive technology products and services for people with dementia in the United Kingdom. Dementia (London). 2016;15(4):681-701. [doi: 10.1177/1471301214532643]</w:t>
      </w:r>
    </w:p>
    <w:p w14:paraId="3EB8E71F" w14:textId="77777777" w:rsidR="00A3798F" w:rsidRDefault="00176080">
      <w:pPr>
        <w:spacing w:after="120"/>
        <w:ind w:left="567" w:hanging="567"/>
        <w:rPr>
          <w:rFonts w:ascii="Arial" w:hAnsi="Arial" w:cs="Arial"/>
        </w:rPr>
      </w:pPr>
      <w:r>
        <w:rPr>
          <w:rFonts w:ascii="Arial" w:hAnsi="Arial" w:cs="Arial"/>
        </w:rPr>
        <w:t>Gibson G, Dickinson C, Brittain K, Robinson L. Personalisation, customisation and bricolage: how people with dementia and their families make assistive technology work for them. Ageing Soc. 2019;39(11):2502-2519. [doi: 10.1017/S0144686X18000661]</w:t>
      </w:r>
    </w:p>
    <w:p w14:paraId="5687574B" w14:textId="77777777" w:rsidR="00A3798F" w:rsidRDefault="00176080">
      <w:pPr>
        <w:spacing w:after="120"/>
        <w:ind w:left="567" w:hanging="567"/>
        <w:rPr>
          <w:rFonts w:ascii="Arial" w:hAnsi="Arial" w:cs="Arial"/>
        </w:rPr>
      </w:pPr>
      <w:r>
        <w:rPr>
          <w:rFonts w:ascii="Arial" w:hAnsi="Arial" w:cs="Arial"/>
        </w:rPr>
        <w:t>Grigorovich A, Kontos P. Towards responsible implementation of monitoring technologies in institutional care. Gerontologist. 2020;60(7):1194-1201. [doi: 10.1093/geront/gnz190]</w:t>
      </w:r>
    </w:p>
    <w:p w14:paraId="212CB995" w14:textId="77777777" w:rsidR="00A3798F" w:rsidRDefault="00176080">
      <w:pPr>
        <w:spacing w:after="120"/>
        <w:ind w:left="567" w:hanging="567"/>
        <w:rPr>
          <w:rFonts w:ascii="Arial" w:hAnsi="Arial" w:cs="Arial"/>
        </w:rPr>
      </w:pPr>
      <w:r>
        <w:rPr>
          <w:rFonts w:ascii="Arial" w:hAnsi="Arial" w:cs="Arial"/>
        </w:rPr>
        <w:t>Gullslett MK, Nilsen ER, Dugstad J. Next of kin's experiences with and attitudes towards digital monitoring technology for ageing people with dementia in residential care facilities. A qualitative study based on the voices of next of kin and care providers. Scand J Caring Sci. 2021;36:1094-1103. [doi: 10.1111/scs.13009]</w:t>
      </w:r>
    </w:p>
    <w:p w14:paraId="4BD83ABB" w14:textId="77777777" w:rsidR="00A3798F" w:rsidRDefault="00176080">
      <w:pPr>
        <w:spacing w:after="120"/>
        <w:ind w:left="567" w:hanging="567"/>
        <w:rPr>
          <w:rFonts w:ascii="Arial" w:hAnsi="Arial" w:cs="Arial"/>
        </w:rPr>
      </w:pPr>
      <w:r>
        <w:rPr>
          <w:rFonts w:ascii="Arial" w:hAnsi="Arial" w:cs="Arial"/>
        </w:rPr>
        <w:lastRenderedPageBreak/>
        <w:t>Hall A, Wilson CB, Stanmore E, Todd C. Implementing monitoring technologies in care homes for people with dementia: a qualitative exploration using Normalization Process Theory. Int J Nurs Stud. 2017;72:60-70. [doi: 10.1016/j.ijnurstu.2017.04.008]</w:t>
      </w:r>
    </w:p>
    <w:p w14:paraId="4151FB37" w14:textId="77777777" w:rsidR="00A3798F" w:rsidRDefault="00176080">
      <w:pPr>
        <w:spacing w:after="120"/>
        <w:ind w:left="567" w:hanging="567"/>
        <w:rPr>
          <w:rFonts w:ascii="Arial" w:hAnsi="Arial" w:cs="Arial"/>
        </w:rPr>
      </w:pPr>
      <w:r>
        <w:rPr>
          <w:rFonts w:ascii="Arial" w:hAnsi="Arial" w:cs="Arial"/>
        </w:rPr>
        <w:t>Hall A, Brown Wilson C, Stanmore E, Todd C. Moving beyond "safety" versus "autonomy": a qualitative exploration of the ethics of using monitoring technologies in long-term dementia care. BMC Geriatr. 2019;19(1):145. [doi: 10.1186/s12877-019-1155-6]</w:t>
      </w:r>
    </w:p>
    <w:p w14:paraId="011F3A50" w14:textId="77777777" w:rsidR="00A3798F" w:rsidRDefault="00176080">
      <w:pPr>
        <w:spacing w:after="120"/>
        <w:ind w:left="567" w:hanging="567"/>
        <w:rPr>
          <w:rFonts w:ascii="Arial" w:hAnsi="Arial" w:cs="Arial"/>
        </w:rPr>
      </w:pPr>
      <w:r>
        <w:rPr>
          <w:rFonts w:ascii="Arial" w:hAnsi="Arial" w:cs="Arial"/>
        </w:rPr>
        <w:t>Hendriks N, Truyen F, Duval E. Designing with dementia: guidelines for participatory design together with persons with dementia. Presented at: Human-Computer Interaction—INTERACT 2013, 14th IFIP TC 13 International Conference; Sep 2-6, 2013; Cape Town, South Africa.</w:t>
      </w:r>
    </w:p>
    <w:p w14:paraId="260CAD8F" w14:textId="77777777" w:rsidR="00A3798F" w:rsidRDefault="00176080">
      <w:pPr>
        <w:spacing w:after="120"/>
        <w:ind w:left="567" w:hanging="567"/>
        <w:rPr>
          <w:rFonts w:ascii="Arial" w:hAnsi="Arial" w:cs="Arial"/>
        </w:rPr>
      </w:pPr>
      <w:r>
        <w:rPr>
          <w:rFonts w:ascii="Arial" w:hAnsi="Arial" w:cs="Arial"/>
        </w:rPr>
        <w:t>Howes J, Gastmans C. Electronic tracking devices in dementia care: a systematic review of argument-based ethics literature. Arch Gerontol Geriatr. 2021;95:104419. [doi: 10.1016/j.archger.2021.104419]</w:t>
      </w:r>
    </w:p>
    <w:p w14:paraId="4F6B1E04" w14:textId="77777777" w:rsidR="00A3798F" w:rsidRDefault="00176080">
      <w:pPr>
        <w:spacing w:after="120"/>
        <w:ind w:left="567" w:hanging="567"/>
        <w:rPr>
          <w:rFonts w:ascii="Arial" w:hAnsi="Arial" w:cs="Arial"/>
        </w:rPr>
      </w:pPr>
      <w:r>
        <w:rPr>
          <w:rFonts w:ascii="Arial" w:hAnsi="Arial" w:cs="Arial"/>
        </w:rPr>
        <w:t>Howes J, Denier Y, Gastmans C. Electronic tracking devices for people with dementia: content analysis of company websites. JMIR Aging. 2022;5(4):e38865. [doi: 10.2196/38865]</w:t>
      </w:r>
    </w:p>
    <w:p w14:paraId="5B6B6757" w14:textId="77777777" w:rsidR="00A3798F" w:rsidRDefault="00176080">
      <w:pPr>
        <w:spacing w:after="120"/>
        <w:ind w:left="567" w:hanging="567"/>
        <w:rPr>
          <w:rFonts w:ascii="Arial" w:hAnsi="Arial" w:cs="Arial"/>
        </w:rPr>
      </w:pPr>
      <w:r>
        <w:rPr>
          <w:rFonts w:ascii="Arial" w:hAnsi="Arial" w:cs="Arial"/>
        </w:rPr>
        <w:t>Howes J, Denier Y, Vandemeulebroucke T, Gastmans C. The ethics of electronic tracking devices in dementia care: an interview study with developers. Sci Eng Ethics. 2024;30(3):17. [doi: 10.1007/s11948-024-00478-0]</w:t>
      </w:r>
    </w:p>
    <w:p w14:paraId="42685BB5" w14:textId="77777777" w:rsidR="00A3798F" w:rsidRDefault="00176080">
      <w:pPr>
        <w:spacing w:after="120"/>
        <w:ind w:left="567" w:hanging="567"/>
        <w:rPr>
          <w:rFonts w:ascii="Arial" w:hAnsi="Arial" w:cs="Arial"/>
        </w:rPr>
      </w:pPr>
      <w:r>
        <w:rPr>
          <w:rFonts w:ascii="Arial" w:hAnsi="Arial" w:cs="Arial"/>
        </w:rPr>
        <w:t>Interreg North-West Europe Certification-D. Dementia friendly guidelines for SMEs. 2023. URL: https://vb.nweurope.eu/projects/project-search/certification-d-certification-of-technological-products-for-people-with-dementia-to-support-smes-in-innovation-and-business-growth/news/dementia-friendly-guidelines-for-smes/ [Accessed 2026-06-10]</w:t>
      </w:r>
    </w:p>
    <w:p w14:paraId="38930632" w14:textId="77777777" w:rsidR="00A3798F" w:rsidRDefault="00176080">
      <w:pPr>
        <w:spacing w:after="120"/>
        <w:ind w:left="567" w:hanging="567"/>
        <w:rPr>
          <w:rFonts w:ascii="Arial" w:hAnsi="Arial" w:cs="Arial"/>
        </w:rPr>
      </w:pPr>
      <w:r>
        <w:rPr>
          <w:rFonts w:ascii="Arial" w:hAnsi="Arial" w:cs="Arial"/>
        </w:rPr>
        <w:t>Jacklin K, Pitawanakwat K, Blind M, Lemieux AM, Sobol A, Warry W. Peace of mind: a community-industry-academic partnership to adapt dementia technology for Anishinaabe communities on Manitoulin Island. J Rehabil Assist Technol Eng. 2020;7:2055668320958327. [doi: 10.1177/2055668320958327]</w:t>
      </w:r>
    </w:p>
    <w:p w14:paraId="7B618507" w14:textId="77777777" w:rsidR="00A3798F" w:rsidRDefault="00176080">
      <w:pPr>
        <w:spacing w:after="120"/>
        <w:ind w:left="567" w:hanging="567"/>
        <w:rPr>
          <w:rFonts w:ascii="Arial" w:hAnsi="Arial" w:cs="Arial"/>
        </w:rPr>
      </w:pPr>
      <w:r>
        <w:rPr>
          <w:rFonts w:ascii="Arial" w:hAnsi="Arial" w:cs="Arial"/>
        </w:rPr>
        <w:t>Köhler S, Görß D, Kowe A, Teipel SJ. Matching values to technology: a value sensitive design approach to identify values and use cases of an assistive system for people with dementia in institutional care. Ethics Inf Technol. 2022;24(3):27. [doi: 10.1007/s10676-022-09656-9]</w:t>
      </w:r>
    </w:p>
    <w:p w14:paraId="673947B7" w14:textId="77777777" w:rsidR="00A3798F" w:rsidRDefault="00176080">
      <w:pPr>
        <w:spacing w:after="120"/>
        <w:ind w:left="567" w:hanging="567"/>
        <w:rPr>
          <w:rFonts w:ascii="Arial" w:hAnsi="Arial" w:cs="Arial"/>
        </w:rPr>
      </w:pPr>
      <w:r>
        <w:rPr>
          <w:rFonts w:ascii="Arial" w:hAnsi="Arial" w:cs="Arial"/>
        </w:rPr>
        <w:t>Landau R, Werner S. Ethical aspects of using GPS for tracking people with dementia: recommendations for practice. Int Psychogeriatr. 2012;24(3):358-366. [doi: 10.1017/S1041610211001888]</w:t>
      </w:r>
    </w:p>
    <w:p w14:paraId="1B812028" w14:textId="77777777" w:rsidR="00A3798F" w:rsidRDefault="00176080">
      <w:pPr>
        <w:spacing w:after="120"/>
        <w:ind w:left="567" w:hanging="567"/>
        <w:rPr>
          <w:rFonts w:ascii="Arial" w:hAnsi="Arial" w:cs="Arial"/>
        </w:rPr>
      </w:pPr>
      <w:r>
        <w:rPr>
          <w:rFonts w:ascii="Arial" w:hAnsi="Arial" w:cs="Arial"/>
        </w:rPr>
        <w:t>Landau R, Werner S, Auslander GK, Shoval N, Heinik J. Attitudes of family and professional care-givers towards the use of GPS for tracking patients with dementia: an exploratory study. Br J Soc Work. 2009;39(4):670-692.</w:t>
      </w:r>
    </w:p>
    <w:p w14:paraId="43BB6EDB" w14:textId="77777777" w:rsidR="00A3798F" w:rsidRDefault="00176080">
      <w:pPr>
        <w:spacing w:after="120"/>
        <w:ind w:left="567" w:hanging="567"/>
        <w:rPr>
          <w:rFonts w:ascii="Arial" w:hAnsi="Arial" w:cs="Arial"/>
        </w:rPr>
      </w:pPr>
      <w:r>
        <w:rPr>
          <w:rFonts w:ascii="Arial" w:hAnsi="Arial" w:cs="Arial"/>
        </w:rPr>
        <w:t>Landau R, Auslander GK, Werner S, Shoval N, Heinik J. Families' and professional caregivers' views of using advanced technology to track people with dementia. Qual Health Res. 2010;20(3):409-419. [doi: 10.1177/1049732309359171]</w:t>
      </w:r>
    </w:p>
    <w:p w14:paraId="0898969D" w14:textId="77777777" w:rsidR="00A3798F" w:rsidRDefault="00176080">
      <w:pPr>
        <w:spacing w:after="120"/>
        <w:ind w:left="567" w:hanging="567"/>
        <w:rPr>
          <w:rFonts w:ascii="Arial" w:hAnsi="Arial" w:cs="Arial"/>
        </w:rPr>
      </w:pPr>
      <w:r>
        <w:rPr>
          <w:rFonts w:ascii="Arial" w:hAnsi="Arial" w:cs="Arial"/>
        </w:rPr>
        <w:t>Landau R, Auslander GK, Werner S, Shoval N, Heinik J. Who should make the decision on the use of GPS for people with dementia? Aging Ment Health. 2011;15(1):78-84. [doi: 10.1080/13607861003713166]</w:t>
      </w:r>
    </w:p>
    <w:p w14:paraId="60D6AA59" w14:textId="77777777" w:rsidR="00A3798F" w:rsidRDefault="00176080">
      <w:pPr>
        <w:spacing w:after="120"/>
        <w:ind w:left="567" w:hanging="567"/>
        <w:rPr>
          <w:rFonts w:ascii="Arial" w:hAnsi="Arial" w:cs="Arial"/>
        </w:rPr>
      </w:pPr>
      <w:r>
        <w:rPr>
          <w:rFonts w:ascii="Arial" w:hAnsi="Arial" w:cs="Arial"/>
        </w:rPr>
        <w:t>Liu L, Daum C, Miguel Cruz A, Neubauer N, Perez H, Ríos Rincón A. Ageing, technology, and health: advancing the concepts of autonomy and independence. Healthc Manage Forum. 2022;35(5):296-300. [doi: 10.1177/08404704221110734]</w:t>
      </w:r>
    </w:p>
    <w:p w14:paraId="265203B5" w14:textId="77777777" w:rsidR="00A3798F" w:rsidRDefault="00176080">
      <w:pPr>
        <w:spacing w:after="120"/>
        <w:ind w:left="567" w:hanging="567"/>
        <w:rPr>
          <w:rFonts w:ascii="Arial" w:hAnsi="Arial" w:cs="Arial"/>
        </w:rPr>
      </w:pPr>
      <w:r>
        <w:rPr>
          <w:rFonts w:ascii="Arial" w:hAnsi="Arial" w:cs="Arial"/>
        </w:rPr>
        <w:t>Mahoney EL, Mahoney DF. Acceptance of wearable technology by people with Alzheimer's disease: issues and accommodations. Am J Alzheimers Dis Other Demen. 2010;25(6):527-531. [doi: 10.1177/1533317510376944]</w:t>
      </w:r>
    </w:p>
    <w:p w14:paraId="3364F565" w14:textId="77777777" w:rsidR="00A3798F" w:rsidRDefault="00176080">
      <w:pPr>
        <w:spacing w:after="120"/>
        <w:ind w:left="567" w:hanging="567"/>
        <w:rPr>
          <w:rFonts w:ascii="Arial" w:hAnsi="Arial" w:cs="Arial"/>
        </w:rPr>
      </w:pPr>
      <w:r>
        <w:rPr>
          <w:rFonts w:ascii="Arial" w:hAnsi="Arial" w:cs="Arial"/>
        </w:rPr>
        <w:lastRenderedPageBreak/>
        <w:t>Møller AK. The design of electronic tagging and tracking solutions to improve the safety and person-centered care for people with dementia. In: Gao Q, Zhou J, editors. Human Aspects of IT for the Aged Population: Healthy and Active Aging. Springer; 2020. [doi: 10.1007/978-3-030-50249-2_11]</w:t>
      </w:r>
    </w:p>
    <w:p w14:paraId="4326F7D6" w14:textId="77777777" w:rsidR="00A3798F" w:rsidRDefault="00176080">
      <w:pPr>
        <w:spacing w:after="120"/>
        <w:ind w:left="567" w:hanging="567"/>
        <w:rPr>
          <w:rFonts w:ascii="Arial" w:hAnsi="Arial" w:cs="Arial"/>
        </w:rPr>
      </w:pPr>
      <w:r>
        <w:rPr>
          <w:rFonts w:ascii="Arial" w:hAnsi="Arial" w:cs="Arial"/>
        </w:rPr>
        <w:t>Monville M, Schlögl S, Weichelt R, Windbichler R. Perspectives on technology use in dementia care—an exploratory study of nursing homes in Luxembourg. In: ICT for Health, Accessibility and Wellbeing. Springer; 2022. [doi: 10.1007/978-3-031-29548-5_5]</w:t>
      </w:r>
    </w:p>
    <w:p w14:paraId="48FEA5E8" w14:textId="77777777" w:rsidR="00A3798F" w:rsidRDefault="00176080">
      <w:pPr>
        <w:spacing w:after="120"/>
        <w:ind w:left="567" w:hanging="567"/>
        <w:rPr>
          <w:rFonts w:ascii="Arial" w:hAnsi="Arial" w:cs="Arial"/>
        </w:rPr>
      </w:pPr>
      <w:r>
        <w:rPr>
          <w:rFonts w:ascii="Arial" w:hAnsi="Arial" w:cs="Arial"/>
        </w:rPr>
        <w:t>Müller C, Wan L, Hrg D. Dealing with wandering: a case study on caregivers' attitudes towards privacy and autonomy when reflecting the use of LBS. Presented at: GROUP 2010, ACM International Conference on Supporting Group Work; Nov 6-10, 2010; Sanibel Island, FL. [doi: 10.1145/1880071.1880082]</w:t>
      </w:r>
    </w:p>
    <w:p w14:paraId="6C2F94F6" w14:textId="77777777" w:rsidR="00A3798F" w:rsidRDefault="00176080">
      <w:pPr>
        <w:spacing w:after="120"/>
        <w:ind w:left="567" w:hanging="567"/>
        <w:rPr>
          <w:rFonts w:ascii="Arial" w:hAnsi="Arial" w:cs="Arial"/>
        </w:rPr>
      </w:pPr>
      <w:r>
        <w:rPr>
          <w:rFonts w:ascii="Arial" w:hAnsi="Arial" w:cs="Arial"/>
        </w:rPr>
        <w:t>Müller I, Mertin M, Rolf M. Technology as an area of conflict between autonomy and safety-acceptance and attitudes of family caregivers in regard to technical assistance to ensure safe areas of movement for people with dementia diseases. Presented at: Proceedings of ICT4AWE 2017. 2017. URL: https://www.scitepress.org/Papers/2017/62830/</w:t>
      </w:r>
    </w:p>
    <w:p w14:paraId="78729FD8" w14:textId="77777777" w:rsidR="00A3798F" w:rsidRDefault="00176080">
      <w:pPr>
        <w:spacing w:after="120"/>
        <w:ind w:left="567" w:hanging="567"/>
        <w:rPr>
          <w:rFonts w:ascii="Arial" w:hAnsi="Arial" w:cs="Arial"/>
        </w:rPr>
      </w:pPr>
      <w:r>
        <w:rPr>
          <w:rFonts w:ascii="Arial" w:hAnsi="Arial" w:cs="Arial"/>
        </w:rPr>
        <w:t>Neubauer NA, Liu L. Development and validation of a conceptual model and strategy adoption guidelines for persons with dementia at risk of getting lost. Dementia (London). 2021;20(2):534-555. [doi: 10.1177/1471301219898350]</w:t>
      </w:r>
    </w:p>
    <w:p w14:paraId="606B12AF" w14:textId="77777777" w:rsidR="00A3798F" w:rsidRDefault="00176080">
      <w:pPr>
        <w:spacing w:after="120"/>
        <w:ind w:left="567" w:hanging="567"/>
        <w:rPr>
          <w:rFonts w:ascii="Arial" w:hAnsi="Arial" w:cs="Arial"/>
        </w:rPr>
      </w:pPr>
      <w:r>
        <w:rPr>
          <w:rFonts w:ascii="Arial" w:hAnsi="Arial" w:cs="Arial"/>
        </w:rPr>
        <w:t>Neubauer N, Hillier LM, Conway C, Beleno R, Liu L. Reflections of the use of locating technologies with persons with dementia: proceedings of a key stakeholder forum. Neurodegener Dis Manag. 2018;8(3):195-205. [doi: 10.2217/nmt-2018-0002]</w:t>
      </w:r>
    </w:p>
    <w:p w14:paraId="06B8AF1A" w14:textId="77777777" w:rsidR="00A3798F" w:rsidRPr="00137C27" w:rsidRDefault="00176080">
      <w:pPr>
        <w:spacing w:after="120"/>
        <w:ind w:left="567" w:hanging="567"/>
        <w:rPr>
          <w:rFonts w:ascii="Arial" w:hAnsi="Arial" w:cs="Arial"/>
          <w:lang w:val="nl-NL"/>
        </w:rPr>
      </w:pPr>
      <w:r>
        <w:rPr>
          <w:rFonts w:ascii="Arial" w:hAnsi="Arial" w:cs="Arial"/>
        </w:rPr>
        <w:t xml:space="preserve">Niemeijer A, Hertogh C. Implantable tags: don't close the door for Aunt Millie! </w:t>
      </w:r>
      <w:r w:rsidRPr="00137C27">
        <w:rPr>
          <w:rFonts w:ascii="Arial" w:hAnsi="Arial" w:cs="Arial"/>
          <w:lang w:val="nl-NL"/>
        </w:rPr>
        <w:t>Am J Bioeth. 2008;8(8):50-52.</w:t>
      </w:r>
    </w:p>
    <w:p w14:paraId="76221EA8" w14:textId="77777777" w:rsidR="00A3798F" w:rsidRDefault="00176080">
      <w:pPr>
        <w:spacing w:after="120"/>
        <w:ind w:left="567" w:hanging="567"/>
        <w:rPr>
          <w:rFonts w:ascii="Arial" w:hAnsi="Arial" w:cs="Arial"/>
        </w:rPr>
      </w:pPr>
      <w:r w:rsidRPr="00137C27">
        <w:rPr>
          <w:rFonts w:ascii="Arial" w:hAnsi="Arial" w:cs="Arial"/>
          <w:lang w:val="nl-NL"/>
        </w:rPr>
        <w:t xml:space="preserve">Niemeijer AR, Frederiks BJ, Riphagen II, Legemaate J, Eefsting JA, Hertogh CM. </w:t>
      </w:r>
      <w:r>
        <w:rPr>
          <w:rFonts w:ascii="Arial" w:hAnsi="Arial" w:cs="Arial"/>
        </w:rPr>
        <w:t>Ethical and practical concerns of surveillance technologies in residential care for people with dementia or intellectual disabilities: an overview of the literature. Int Psychogeriatr. 2010;22(7):1129-1142. [doi: 10.1017/S1041610210000037]</w:t>
      </w:r>
    </w:p>
    <w:p w14:paraId="15FF054D" w14:textId="77777777" w:rsidR="00A3798F" w:rsidRPr="00137C27" w:rsidRDefault="00176080">
      <w:pPr>
        <w:spacing w:after="120"/>
        <w:ind w:left="567" w:hanging="567"/>
        <w:rPr>
          <w:rFonts w:ascii="Arial" w:hAnsi="Arial" w:cs="Arial"/>
          <w:lang w:val="nl-NL"/>
        </w:rPr>
      </w:pPr>
      <w:r>
        <w:rPr>
          <w:rFonts w:ascii="Arial" w:hAnsi="Arial" w:cs="Arial"/>
        </w:rPr>
        <w:t xml:space="preserve">Niemeijer AR, Frederiks BJM, Depla M, Legemaate J, Eefsting JA, Hertogh C. The ideal application of surveillance technology in residential care for people with dementia. </w:t>
      </w:r>
      <w:r w:rsidRPr="00137C27">
        <w:rPr>
          <w:rFonts w:ascii="Arial" w:hAnsi="Arial" w:cs="Arial"/>
          <w:lang w:val="nl-NL"/>
        </w:rPr>
        <w:t>J Med Ethics. 2011;37(5):303-310. [doi: 10.1136/jme.2010.040774]</w:t>
      </w:r>
    </w:p>
    <w:p w14:paraId="737B0E98" w14:textId="77777777" w:rsidR="00A3798F" w:rsidRDefault="00176080">
      <w:pPr>
        <w:spacing w:after="120"/>
        <w:ind w:left="567" w:hanging="567"/>
        <w:rPr>
          <w:rFonts w:ascii="Arial" w:hAnsi="Arial" w:cs="Arial"/>
        </w:rPr>
      </w:pPr>
      <w:r w:rsidRPr="00137C27">
        <w:rPr>
          <w:rFonts w:ascii="Arial" w:hAnsi="Arial" w:cs="Arial"/>
          <w:lang w:val="nl-NL"/>
        </w:rPr>
        <w:t xml:space="preserve">Niemeijer AR, Depla MFIA, Frederiks BJM, Hertogh CMPM. </w:t>
      </w:r>
      <w:r>
        <w:rPr>
          <w:rFonts w:ascii="Arial" w:hAnsi="Arial" w:cs="Arial"/>
        </w:rPr>
        <w:t>The experiences of people with dementia and intellectual disabilities with surveillance technologies in residential care. Nurs Ethics. 2015;22(3):307-320. [doi: 10.1177/0969733014533237]</w:t>
      </w:r>
    </w:p>
    <w:p w14:paraId="52EBE331" w14:textId="77777777" w:rsidR="00A3798F" w:rsidRDefault="00176080">
      <w:pPr>
        <w:spacing w:after="120"/>
        <w:ind w:left="567" w:hanging="567"/>
        <w:rPr>
          <w:rFonts w:ascii="Arial" w:hAnsi="Arial" w:cs="Arial"/>
        </w:rPr>
      </w:pPr>
      <w:r>
        <w:rPr>
          <w:rFonts w:ascii="Arial" w:hAnsi="Arial" w:cs="Arial"/>
        </w:rPr>
        <w:t>Nordgren A. How to respond to resistiveness towards assistive technologies among persons with dementia. Med Health Care Philos. 2018;21(3):411-421. [doi: 10.1007/s11019-017-9816-8]</w:t>
      </w:r>
    </w:p>
    <w:p w14:paraId="3E779FF3" w14:textId="77777777" w:rsidR="00A3798F" w:rsidRDefault="00176080">
      <w:pPr>
        <w:spacing w:after="120"/>
        <w:ind w:left="567" w:hanging="567"/>
        <w:rPr>
          <w:rFonts w:ascii="Arial" w:hAnsi="Arial" w:cs="Arial"/>
        </w:rPr>
      </w:pPr>
      <w:r>
        <w:rPr>
          <w:rFonts w:ascii="Arial" w:hAnsi="Arial" w:cs="Arial"/>
        </w:rPr>
        <w:t>Olsson A, Engström M, Lampic C, Skovdahl K. A passive positioning alarm used by persons with dementia and their spouses—a qualitative intervention study. BMC Geriatr. 2013;13:11. [doi: 10.1186/1471-2318-13-11]</w:t>
      </w:r>
    </w:p>
    <w:p w14:paraId="0E3FFC41" w14:textId="77777777" w:rsidR="00A3798F" w:rsidRDefault="00176080">
      <w:pPr>
        <w:spacing w:after="120"/>
        <w:ind w:left="567" w:hanging="567"/>
        <w:rPr>
          <w:rFonts w:ascii="Arial" w:hAnsi="Arial" w:cs="Arial"/>
        </w:rPr>
      </w:pPr>
      <w:r>
        <w:rPr>
          <w:rFonts w:ascii="Arial" w:hAnsi="Arial" w:cs="Arial"/>
        </w:rPr>
        <w:t>Remmers H. Environments for ageing, assistive technology and self-determination: ethical perspectives. Inform Health Soc Care. 2010;35(3-4):200-210.</w:t>
      </w:r>
    </w:p>
    <w:p w14:paraId="47BD0E53" w14:textId="77777777" w:rsidR="00A3798F" w:rsidRDefault="00176080">
      <w:pPr>
        <w:spacing w:after="120"/>
        <w:ind w:left="567" w:hanging="567"/>
        <w:rPr>
          <w:rFonts w:ascii="Arial" w:hAnsi="Arial" w:cs="Arial"/>
        </w:rPr>
      </w:pPr>
      <w:r>
        <w:rPr>
          <w:rFonts w:ascii="Arial" w:hAnsi="Arial" w:cs="Arial"/>
        </w:rPr>
        <w:t>Robinson L, Brittain K, Lindsay S, Jackson D, Olivier P. Keeping In Touch Everyday (KITE) project: developing assistive technologies with people with dementia and their carers to promote independence. Int Psychogeriatr. 2009;21(3):494-502. [doi: 10.1017/S1041610209008448]</w:t>
      </w:r>
    </w:p>
    <w:p w14:paraId="3ADB4F48" w14:textId="77777777" w:rsidR="00A3798F" w:rsidRDefault="00176080">
      <w:pPr>
        <w:spacing w:after="120"/>
        <w:ind w:left="567" w:hanging="567"/>
        <w:rPr>
          <w:rFonts w:ascii="Arial" w:hAnsi="Arial" w:cs="Arial"/>
        </w:rPr>
      </w:pPr>
      <w:r>
        <w:rPr>
          <w:rFonts w:ascii="Arial" w:hAnsi="Arial" w:cs="Arial"/>
        </w:rPr>
        <w:t>Spilker HS, Norby MK. Understanding the role of technology in care: the implementation of GPS-technology in dementia treatment. Ageing Int. 2019;44(3):283-299. [doi: 10.1007/s12126-018-9340-z]</w:t>
      </w:r>
    </w:p>
    <w:p w14:paraId="0A7D61CA" w14:textId="77777777" w:rsidR="00A3798F" w:rsidRPr="00137C27" w:rsidRDefault="00176080">
      <w:pPr>
        <w:spacing w:after="120"/>
        <w:ind w:left="567" w:hanging="567"/>
        <w:rPr>
          <w:rFonts w:ascii="Arial" w:hAnsi="Arial" w:cs="Arial"/>
          <w:lang w:val="nl-NL"/>
        </w:rPr>
      </w:pPr>
      <w:r>
        <w:rPr>
          <w:rFonts w:ascii="Arial" w:hAnsi="Arial" w:cs="Arial"/>
        </w:rPr>
        <w:lastRenderedPageBreak/>
        <w:t xml:space="preserve">Sundgren S, Stolt M, Suhonen R. Ethical issues related to the use of gerontechnology in older people care: a scoping review. </w:t>
      </w:r>
      <w:r w:rsidRPr="00137C27">
        <w:rPr>
          <w:rFonts w:ascii="Arial" w:hAnsi="Arial" w:cs="Arial"/>
          <w:lang w:val="nl-NL"/>
        </w:rPr>
        <w:t>Nurs Ethics. 2019;27(1):88-103. [doi: 10.1177/0969733019845132]</w:t>
      </w:r>
    </w:p>
    <w:p w14:paraId="071D33B0" w14:textId="77777777" w:rsidR="00A3798F" w:rsidRDefault="00176080">
      <w:pPr>
        <w:spacing w:after="120"/>
        <w:ind w:left="567" w:hanging="567"/>
        <w:rPr>
          <w:rFonts w:ascii="Arial" w:hAnsi="Arial" w:cs="Arial"/>
        </w:rPr>
      </w:pPr>
      <w:r w:rsidRPr="00137C27">
        <w:rPr>
          <w:rFonts w:ascii="Arial" w:hAnsi="Arial" w:cs="Arial"/>
          <w:lang w:val="nl-NL"/>
        </w:rPr>
        <w:t xml:space="preserve">Tetley J, Koivunen E, Davenport D, et al. </w:t>
      </w:r>
      <w:r>
        <w:rPr>
          <w:rFonts w:ascii="Arial" w:hAnsi="Arial" w:cs="Arial"/>
        </w:rPr>
        <w:t>Dementia wristband report. Manchester Metropolitan University; 2017. URL: https://e-space.mmu.ac.uk/619326/</w:t>
      </w:r>
    </w:p>
    <w:p w14:paraId="0654AE59" w14:textId="77777777" w:rsidR="00A3798F" w:rsidRDefault="00176080">
      <w:pPr>
        <w:spacing w:after="120"/>
        <w:ind w:left="567" w:hanging="567"/>
        <w:rPr>
          <w:rFonts w:ascii="Arial" w:hAnsi="Arial" w:cs="Arial"/>
        </w:rPr>
      </w:pPr>
      <w:r>
        <w:rPr>
          <w:rFonts w:ascii="Arial" w:hAnsi="Arial" w:cs="Arial"/>
        </w:rPr>
        <w:t>Toso F, Brankaert R, Hendriks N, Lenaerts L, Wilkinson A. Reflecting on living labs as multi-stakeholder collaborative networks to evaluate technological products for people living with dementia. Int J Environ Res Public Health. 2023;20(3):1796. [doi: 10.3390/ijerph20031796]</w:t>
      </w:r>
    </w:p>
    <w:p w14:paraId="79B143C7" w14:textId="77777777" w:rsidR="00A3798F" w:rsidRDefault="00176080">
      <w:pPr>
        <w:spacing w:after="120"/>
        <w:ind w:left="567" w:hanging="567"/>
        <w:rPr>
          <w:rFonts w:ascii="Arial" w:hAnsi="Arial" w:cs="Arial"/>
        </w:rPr>
      </w:pPr>
      <w:r>
        <w:rPr>
          <w:rFonts w:ascii="Arial" w:hAnsi="Arial" w:cs="Arial"/>
        </w:rPr>
        <w:t>Wan L, Müller C, Randall D, Wulf V. Design of a GPS monitoring system for dementia care and its challenges in academia-industry project. ACM Trans Comput-Hum Interact. 2016;23(5):1-36. [doi: 10.1145/2963095]</w:t>
      </w:r>
    </w:p>
    <w:p w14:paraId="20821305" w14:textId="77777777" w:rsidR="00A3798F" w:rsidRDefault="00176080">
      <w:pPr>
        <w:spacing w:after="120"/>
        <w:ind w:left="567" w:hanging="567"/>
        <w:rPr>
          <w:rFonts w:ascii="Arial" w:hAnsi="Arial" w:cs="Arial"/>
        </w:rPr>
      </w:pPr>
      <w:r>
        <w:rPr>
          <w:rFonts w:ascii="Arial" w:hAnsi="Arial" w:cs="Arial"/>
        </w:rPr>
        <w:t>Wan L. Dealing with wandering in dementia care: a developmental story of designing a GPS monitoring system and its challenges in a wider context [dissertation]. University of Siegen; 2017.</w:t>
      </w:r>
    </w:p>
    <w:p w14:paraId="392065AF" w14:textId="77777777" w:rsidR="00A3798F" w:rsidRDefault="00176080">
      <w:pPr>
        <w:spacing w:after="120"/>
        <w:ind w:left="567" w:hanging="567"/>
        <w:rPr>
          <w:rFonts w:ascii="Arial" w:hAnsi="Arial" w:cs="Arial"/>
        </w:rPr>
      </w:pPr>
      <w:r>
        <w:rPr>
          <w:rFonts w:ascii="Arial" w:hAnsi="Arial" w:cs="Arial"/>
        </w:rPr>
        <w:t>Welsh S, Hassiotis A, O'Mahoney G, Deahl M. Big brother is watching you—the ethical implications of electronic surveillance measures in the elderly with dementia and in adults with learning difficulties. Aging Ment Health. 2003;7(5):372-375.</w:t>
      </w:r>
    </w:p>
    <w:p w14:paraId="2AE9AD43" w14:textId="77777777" w:rsidR="00A3798F" w:rsidRDefault="00176080">
      <w:pPr>
        <w:spacing w:after="120"/>
        <w:ind w:left="567" w:hanging="567"/>
        <w:rPr>
          <w:rFonts w:ascii="Arial" w:hAnsi="Arial" w:cs="Arial"/>
        </w:rPr>
      </w:pPr>
      <w:r>
        <w:rPr>
          <w:rFonts w:ascii="Arial" w:hAnsi="Arial" w:cs="Arial"/>
        </w:rPr>
        <w:t>Wherton J, Greenhalgh T, Procter R, Shaw S, Shaw J. Wandering as a sociomaterial practice: extending the theorization of GPS tracking in cognitive impairment. Qual Health Res. 2019;29(3):328-344. [doi: 10.1177/1049732318798358]</w:t>
      </w:r>
    </w:p>
    <w:p w14:paraId="61A8B024" w14:textId="77777777" w:rsidR="00A3798F" w:rsidRDefault="00176080">
      <w:pPr>
        <w:spacing w:after="120"/>
        <w:ind w:left="567" w:hanging="567"/>
        <w:rPr>
          <w:rFonts w:ascii="Arial" w:hAnsi="Arial" w:cs="Arial"/>
        </w:rPr>
      </w:pPr>
      <w:r>
        <w:rPr>
          <w:rFonts w:ascii="Arial" w:hAnsi="Arial" w:cs="Arial"/>
        </w:rPr>
        <w:t>White EB, Montgomery P. Electronic tracking for people with dementia: an exploratory study of the ethical issues experienced by carers in making decisions about usage. Dementia (London). 2014;13(2):216-232. [doi: 10.1177/1471301212460445]</w:t>
      </w:r>
    </w:p>
    <w:p w14:paraId="1F7A35E3" w14:textId="77777777" w:rsidR="00A3798F" w:rsidRDefault="00176080">
      <w:pPr>
        <w:spacing w:after="120"/>
        <w:ind w:left="567" w:hanging="567"/>
        <w:rPr>
          <w:rFonts w:ascii="Arial" w:hAnsi="Arial" w:cs="Arial"/>
        </w:rPr>
      </w:pPr>
      <w:r>
        <w:rPr>
          <w:rFonts w:ascii="Arial" w:hAnsi="Arial" w:cs="Arial"/>
        </w:rPr>
        <w:t>White EB, Montgomery P, McShane R. Electronic tracking for people with dementia who get lost outside the home: a study of the experience of familial carers. Br J Occup Ther. 2010;73(4):152-159.</w:t>
      </w:r>
    </w:p>
    <w:p w14:paraId="2E721304" w14:textId="77777777" w:rsidR="00A3798F" w:rsidRDefault="00176080">
      <w:pPr>
        <w:spacing w:after="120"/>
        <w:ind w:left="567" w:hanging="567"/>
        <w:rPr>
          <w:rFonts w:ascii="Arial" w:hAnsi="Arial" w:cs="Arial"/>
        </w:rPr>
      </w:pPr>
      <w:r>
        <w:rPr>
          <w:rFonts w:ascii="Arial" w:hAnsi="Arial" w:cs="Arial"/>
        </w:rPr>
        <w:t>Williamson B, Aplin T, de Jonge D, Goyne M. Tracking down a solution: exploring the acceptability and value of wearable GPS devices for older persons, individuals with a disability and their support persons. Disabil Rehabil Assist Technol. 2017;12(8):822-831. [doi: 10.1080/17483107.2016.1272140]</w:t>
      </w:r>
    </w:p>
    <w:p w14:paraId="69505A37" w14:textId="77777777" w:rsidR="00A3798F" w:rsidRDefault="00176080">
      <w:pPr>
        <w:spacing w:after="120"/>
        <w:ind w:left="567" w:hanging="567"/>
        <w:rPr>
          <w:rFonts w:ascii="Arial" w:hAnsi="Arial" w:cs="Arial"/>
        </w:rPr>
      </w:pPr>
      <w:r>
        <w:rPr>
          <w:rFonts w:ascii="Arial" w:hAnsi="Arial" w:cs="Arial"/>
        </w:rPr>
        <w:t>Wrede C, Braakman-Jansen A, van Gemert-Pijnen L. Requirements for unobtrusive monitoring to support home-based dementia care: qualitative study among formal and informal caregivers. JMIR Aging. 2021;4(2):e26875. [doi: 10.2196/26875]</w:t>
      </w:r>
    </w:p>
    <w:p w14:paraId="4AA1E10C" w14:textId="77777777" w:rsidR="00A3798F" w:rsidRDefault="00176080">
      <w:pPr>
        <w:spacing w:after="120"/>
        <w:ind w:left="567" w:hanging="567"/>
        <w:rPr>
          <w:rFonts w:ascii="Arial" w:hAnsi="Arial" w:cs="Arial"/>
        </w:rPr>
      </w:pPr>
      <w:r>
        <w:rPr>
          <w:rFonts w:ascii="Arial" w:hAnsi="Arial" w:cs="Arial"/>
        </w:rPr>
        <w:t>Wykes T, Schueller S. Why reviewing apps is not enough: transparency for trust (T4T) principles of responsible health app marketplaces. J Med Internet Res. 2019;21(5):e12390. [doi: 10.2196/12390]</w:t>
      </w:r>
    </w:p>
    <w:p w14:paraId="3F4366DF" w14:textId="77777777" w:rsidR="00A3798F" w:rsidRDefault="00176080">
      <w:pPr>
        <w:spacing w:after="120"/>
        <w:ind w:left="567" w:hanging="567"/>
        <w:rPr>
          <w:rFonts w:ascii="Arial" w:hAnsi="Arial" w:cs="Arial"/>
        </w:rPr>
      </w:pPr>
      <w:r>
        <w:rPr>
          <w:rFonts w:ascii="Arial" w:hAnsi="Arial" w:cs="Arial"/>
        </w:rPr>
        <w:t>Yang YT, Kels CG. Does the shoe fit? Ethical, legal, and policy considerations of global positioning system shoes for individuals with Alzheimer's disease. J Am Geriatr Soc. 2016;64(8):1708-1715. [doi: 10.1111/jgs.14223]</w:t>
      </w:r>
    </w:p>
    <w:sectPr w:rsidR="00A3798F" w:rsidSect="00BF0EF1">
      <w:pgSz w:w="16838" w:h="11906" w:orient="landscape" w:code="9"/>
      <w:pgMar w:top="720" w:right="720" w:bottom="567" w:left="720" w:header="708" w:footer="45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571D7D8" w14:textId="77777777" w:rsidR="00D6375D" w:rsidRDefault="00D6375D" w:rsidP="00C619E0">
      <w:pPr>
        <w:spacing w:after="0" w:line="240" w:lineRule="auto"/>
      </w:pPr>
      <w:r>
        <w:separator/>
      </w:r>
    </w:p>
  </w:endnote>
  <w:endnote w:type="continuationSeparator" w:id="0">
    <w:p w14:paraId="784F7945" w14:textId="77777777" w:rsidR="00D6375D" w:rsidRDefault="00D6375D" w:rsidP="00C619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Pro">
    <w:altName w:val="Arial"/>
    <w:charset w:val="00"/>
    <w:family w:val="swiss"/>
    <w:pitch w:val="variable"/>
    <w:sig w:usb0="00000001" w:usb1="00000043"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B48E8B" w14:textId="77777777" w:rsidR="00D6375D" w:rsidRDefault="00D6375D" w:rsidP="00C619E0">
      <w:pPr>
        <w:spacing w:after="0" w:line="240" w:lineRule="auto"/>
      </w:pPr>
      <w:r>
        <w:separator/>
      </w:r>
    </w:p>
  </w:footnote>
  <w:footnote w:type="continuationSeparator" w:id="0">
    <w:p w14:paraId="5DECAC29" w14:textId="77777777" w:rsidR="00D6375D" w:rsidRDefault="00D6375D" w:rsidP="00C619E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1&lt;/Suspended&gt;&lt;/ENInstantFormat&gt;"/>
    <w:docVar w:name="EN.Layout" w:val="&lt;ENLayout&gt;&lt;Style&gt;APA 7th - sci eng ethics&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5swx2s9ersxvpoevevi5sw550vdwdf2r0fvt&quot;&gt;2024 Endnote Library&lt;record-ids&gt;&lt;item&gt;87&lt;/item&gt;&lt;item&gt;99&lt;/item&gt;&lt;item&gt;112&lt;/item&gt;&lt;item&gt;142&lt;/item&gt;&lt;item&gt;145&lt;/item&gt;&lt;item&gt;148&lt;/item&gt;&lt;item&gt;149&lt;/item&gt;&lt;item&gt;153&lt;/item&gt;&lt;item&gt;155&lt;/item&gt;&lt;item&gt;161&lt;/item&gt;&lt;item&gt;167&lt;/item&gt;&lt;item&gt;168&lt;/item&gt;&lt;item&gt;171&lt;/item&gt;&lt;item&gt;174&lt;/item&gt;&lt;item&gt;175&lt;/item&gt;&lt;item&gt;469&lt;/item&gt;&lt;item&gt;476&lt;/item&gt;&lt;item&gt;735&lt;/item&gt;&lt;item&gt;968&lt;/item&gt;&lt;item&gt;971&lt;/item&gt;&lt;item&gt;972&lt;/item&gt;&lt;item&gt;978&lt;/item&gt;&lt;item&gt;979&lt;/item&gt;&lt;item&gt;1015&lt;/item&gt;&lt;item&gt;1032&lt;/item&gt;&lt;item&gt;1066&lt;/item&gt;&lt;item&gt;1128&lt;/item&gt;&lt;item&gt;1210&lt;/item&gt;&lt;item&gt;1260&lt;/item&gt;&lt;item&gt;1312&lt;/item&gt;&lt;item&gt;1334&lt;/item&gt;&lt;item&gt;1337&lt;/item&gt;&lt;item&gt;1343&lt;/item&gt;&lt;item&gt;1344&lt;/item&gt;&lt;item&gt;1367&lt;/item&gt;&lt;item&gt;1372&lt;/item&gt;&lt;item&gt;1374&lt;/item&gt;&lt;item&gt;1425&lt;/item&gt;&lt;item&gt;1428&lt;/item&gt;&lt;item&gt;1436&lt;/item&gt;&lt;item&gt;1451&lt;/item&gt;&lt;item&gt;1476&lt;/item&gt;&lt;item&gt;1499&lt;/item&gt;&lt;item&gt;1500&lt;/item&gt;&lt;item&gt;1505&lt;/item&gt;&lt;item&gt;1506&lt;/item&gt;&lt;item&gt;1527&lt;/item&gt;&lt;item&gt;1533&lt;/item&gt;&lt;item&gt;1534&lt;/item&gt;&lt;item&gt;1542&lt;/item&gt;&lt;item&gt;1543&lt;/item&gt;&lt;item&gt;1546&lt;/item&gt;&lt;item&gt;1560&lt;/item&gt;&lt;item&gt;1570&lt;/item&gt;&lt;item&gt;1574&lt;/item&gt;&lt;item&gt;1631&lt;/item&gt;&lt;item&gt;1648&lt;/item&gt;&lt;/record-ids&gt;&lt;/item&gt;&lt;/Libraries&gt;"/>
    <w:docVar w:name="EN.UseJSCitationFormat" w:val="False"/>
  </w:docVars>
  <w:rsids>
    <w:rsidRoot w:val="000F0F6B"/>
    <w:rsid w:val="0000380F"/>
    <w:rsid w:val="000061C8"/>
    <w:rsid w:val="000070EA"/>
    <w:rsid w:val="00007A6C"/>
    <w:rsid w:val="0001386A"/>
    <w:rsid w:val="0001521B"/>
    <w:rsid w:val="000160A0"/>
    <w:rsid w:val="00027356"/>
    <w:rsid w:val="000274CF"/>
    <w:rsid w:val="00040568"/>
    <w:rsid w:val="0004226F"/>
    <w:rsid w:val="00042BBF"/>
    <w:rsid w:val="00045DAA"/>
    <w:rsid w:val="0005129A"/>
    <w:rsid w:val="000517A1"/>
    <w:rsid w:val="000519C9"/>
    <w:rsid w:val="000534E3"/>
    <w:rsid w:val="00054114"/>
    <w:rsid w:val="00054F89"/>
    <w:rsid w:val="000604F6"/>
    <w:rsid w:val="00060A04"/>
    <w:rsid w:val="00062425"/>
    <w:rsid w:val="000640C4"/>
    <w:rsid w:val="000651A5"/>
    <w:rsid w:val="00071E94"/>
    <w:rsid w:val="000822D4"/>
    <w:rsid w:val="0008776E"/>
    <w:rsid w:val="000900A8"/>
    <w:rsid w:val="00091CE0"/>
    <w:rsid w:val="000954DF"/>
    <w:rsid w:val="0009627F"/>
    <w:rsid w:val="000967AB"/>
    <w:rsid w:val="000A2BC8"/>
    <w:rsid w:val="000A5D11"/>
    <w:rsid w:val="000B4E00"/>
    <w:rsid w:val="000B699B"/>
    <w:rsid w:val="000B7749"/>
    <w:rsid w:val="000D2056"/>
    <w:rsid w:val="000D685A"/>
    <w:rsid w:val="000D6AF9"/>
    <w:rsid w:val="000D73F4"/>
    <w:rsid w:val="000E0CAE"/>
    <w:rsid w:val="000E14CC"/>
    <w:rsid w:val="000F0F6B"/>
    <w:rsid w:val="00103863"/>
    <w:rsid w:val="00103AF2"/>
    <w:rsid w:val="00113A1C"/>
    <w:rsid w:val="001143B9"/>
    <w:rsid w:val="0012519F"/>
    <w:rsid w:val="0013059D"/>
    <w:rsid w:val="00134160"/>
    <w:rsid w:val="0013738A"/>
    <w:rsid w:val="00137C27"/>
    <w:rsid w:val="00140E8C"/>
    <w:rsid w:val="001629F4"/>
    <w:rsid w:val="001704B9"/>
    <w:rsid w:val="00172649"/>
    <w:rsid w:val="00176080"/>
    <w:rsid w:val="00177E03"/>
    <w:rsid w:val="0018052D"/>
    <w:rsid w:val="001823C9"/>
    <w:rsid w:val="00187FD5"/>
    <w:rsid w:val="00190ADD"/>
    <w:rsid w:val="00190CC2"/>
    <w:rsid w:val="001A2576"/>
    <w:rsid w:val="001A59A3"/>
    <w:rsid w:val="001A6BCE"/>
    <w:rsid w:val="001B2B91"/>
    <w:rsid w:val="001B3736"/>
    <w:rsid w:val="001B7562"/>
    <w:rsid w:val="001C1367"/>
    <w:rsid w:val="001C2737"/>
    <w:rsid w:val="001C3595"/>
    <w:rsid w:val="001C6612"/>
    <w:rsid w:val="001D3FBE"/>
    <w:rsid w:val="001D423F"/>
    <w:rsid w:val="001D6C2F"/>
    <w:rsid w:val="001E1926"/>
    <w:rsid w:val="001E1F8B"/>
    <w:rsid w:val="001E305F"/>
    <w:rsid w:val="001F03FD"/>
    <w:rsid w:val="001F232A"/>
    <w:rsid w:val="001F40BC"/>
    <w:rsid w:val="001F73E6"/>
    <w:rsid w:val="00205CAA"/>
    <w:rsid w:val="00212E33"/>
    <w:rsid w:val="00212F21"/>
    <w:rsid w:val="00214748"/>
    <w:rsid w:val="00214770"/>
    <w:rsid w:val="00223E9E"/>
    <w:rsid w:val="002249EA"/>
    <w:rsid w:val="002258FE"/>
    <w:rsid w:val="002318A9"/>
    <w:rsid w:val="00233DE5"/>
    <w:rsid w:val="00234021"/>
    <w:rsid w:val="00234776"/>
    <w:rsid w:val="002418CD"/>
    <w:rsid w:val="0024430E"/>
    <w:rsid w:val="002462D6"/>
    <w:rsid w:val="002545D7"/>
    <w:rsid w:val="00257092"/>
    <w:rsid w:val="002574D4"/>
    <w:rsid w:val="002604F8"/>
    <w:rsid w:val="00260ABB"/>
    <w:rsid w:val="002616BE"/>
    <w:rsid w:val="00261C56"/>
    <w:rsid w:val="00272AA1"/>
    <w:rsid w:val="00272D73"/>
    <w:rsid w:val="00274482"/>
    <w:rsid w:val="00274B0B"/>
    <w:rsid w:val="00274C9D"/>
    <w:rsid w:val="00285FE8"/>
    <w:rsid w:val="00286083"/>
    <w:rsid w:val="00287677"/>
    <w:rsid w:val="0029236F"/>
    <w:rsid w:val="00293055"/>
    <w:rsid w:val="002C4AD8"/>
    <w:rsid w:val="002C5B8D"/>
    <w:rsid w:val="002D5263"/>
    <w:rsid w:val="002E08E9"/>
    <w:rsid w:val="002E0B02"/>
    <w:rsid w:val="002F07E7"/>
    <w:rsid w:val="002F0A39"/>
    <w:rsid w:val="002F5794"/>
    <w:rsid w:val="002F6706"/>
    <w:rsid w:val="00300785"/>
    <w:rsid w:val="003050E1"/>
    <w:rsid w:val="0030543D"/>
    <w:rsid w:val="00306513"/>
    <w:rsid w:val="003067C0"/>
    <w:rsid w:val="00306D89"/>
    <w:rsid w:val="00307782"/>
    <w:rsid w:val="00310F54"/>
    <w:rsid w:val="0032230D"/>
    <w:rsid w:val="0032348F"/>
    <w:rsid w:val="00330CF0"/>
    <w:rsid w:val="00331167"/>
    <w:rsid w:val="00335F10"/>
    <w:rsid w:val="003422DC"/>
    <w:rsid w:val="00342636"/>
    <w:rsid w:val="003431D7"/>
    <w:rsid w:val="003453D5"/>
    <w:rsid w:val="00346406"/>
    <w:rsid w:val="00350879"/>
    <w:rsid w:val="00351DA1"/>
    <w:rsid w:val="00352932"/>
    <w:rsid w:val="00354298"/>
    <w:rsid w:val="003550E3"/>
    <w:rsid w:val="0036072F"/>
    <w:rsid w:val="0036325F"/>
    <w:rsid w:val="00364BAD"/>
    <w:rsid w:val="00366299"/>
    <w:rsid w:val="00366680"/>
    <w:rsid w:val="003678EB"/>
    <w:rsid w:val="0037421D"/>
    <w:rsid w:val="00374295"/>
    <w:rsid w:val="00375D0A"/>
    <w:rsid w:val="00376929"/>
    <w:rsid w:val="00381BA4"/>
    <w:rsid w:val="003945BC"/>
    <w:rsid w:val="00395DEA"/>
    <w:rsid w:val="003A0909"/>
    <w:rsid w:val="003A4BA5"/>
    <w:rsid w:val="003A7871"/>
    <w:rsid w:val="003B2384"/>
    <w:rsid w:val="003B7BEC"/>
    <w:rsid w:val="003C427D"/>
    <w:rsid w:val="003C4BE3"/>
    <w:rsid w:val="003C4D37"/>
    <w:rsid w:val="003C56E2"/>
    <w:rsid w:val="003C62E5"/>
    <w:rsid w:val="003D3226"/>
    <w:rsid w:val="003D613F"/>
    <w:rsid w:val="003E108B"/>
    <w:rsid w:val="003E2D2F"/>
    <w:rsid w:val="003E5120"/>
    <w:rsid w:val="003F5051"/>
    <w:rsid w:val="003F5535"/>
    <w:rsid w:val="003F6035"/>
    <w:rsid w:val="00407F52"/>
    <w:rsid w:val="0041097A"/>
    <w:rsid w:val="00413601"/>
    <w:rsid w:val="00420439"/>
    <w:rsid w:val="00420B31"/>
    <w:rsid w:val="00421C0E"/>
    <w:rsid w:val="004246A3"/>
    <w:rsid w:val="00425352"/>
    <w:rsid w:val="00425FFD"/>
    <w:rsid w:val="00430356"/>
    <w:rsid w:val="004557AA"/>
    <w:rsid w:val="00460CF1"/>
    <w:rsid w:val="00465BA3"/>
    <w:rsid w:val="004669C7"/>
    <w:rsid w:val="0048062F"/>
    <w:rsid w:val="00480B89"/>
    <w:rsid w:val="00485AA6"/>
    <w:rsid w:val="00491D6C"/>
    <w:rsid w:val="0049259D"/>
    <w:rsid w:val="004934CD"/>
    <w:rsid w:val="0049468E"/>
    <w:rsid w:val="00497DD8"/>
    <w:rsid w:val="004A2041"/>
    <w:rsid w:val="004A3F23"/>
    <w:rsid w:val="004A46CB"/>
    <w:rsid w:val="004A476E"/>
    <w:rsid w:val="004B0296"/>
    <w:rsid w:val="004B15B0"/>
    <w:rsid w:val="004B2014"/>
    <w:rsid w:val="004C30A7"/>
    <w:rsid w:val="004E0525"/>
    <w:rsid w:val="004E4288"/>
    <w:rsid w:val="004E5A7B"/>
    <w:rsid w:val="004E7D54"/>
    <w:rsid w:val="004F11FD"/>
    <w:rsid w:val="004F20FD"/>
    <w:rsid w:val="004F43FB"/>
    <w:rsid w:val="004F4656"/>
    <w:rsid w:val="00503637"/>
    <w:rsid w:val="005057D6"/>
    <w:rsid w:val="00507709"/>
    <w:rsid w:val="0051512F"/>
    <w:rsid w:val="00530E7E"/>
    <w:rsid w:val="00531A0E"/>
    <w:rsid w:val="005341AD"/>
    <w:rsid w:val="00542F27"/>
    <w:rsid w:val="00545C0C"/>
    <w:rsid w:val="00552FE8"/>
    <w:rsid w:val="005609C9"/>
    <w:rsid w:val="00561836"/>
    <w:rsid w:val="00561A94"/>
    <w:rsid w:val="00566680"/>
    <w:rsid w:val="00567670"/>
    <w:rsid w:val="0057681D"/>
    <w:rsid w:val="005800B7"/>
    <w:rsid w:val="00581543"/>
    <w:rsid w:val="00590D3D"/>
    <w:rsid w:val="00592175"/>
    <w:rsid w:val="005935FE"/>
    <w:rsid w:val="0059493A"/>
    <w:rsid w:val="005961C2"/>
    <w:rsid w:val="005A5109"/>
    <w:rsid w:val="005A6687"/>
    <w:rsid w:val="005A6E90"/>
    <w:rsid w:val="005A70A0"/>
    <w:rsid w:val="005A74C5"/>
    <w:rsid w:val="005B1535"/>
    <w:rsid w:val="005B2487"/>
    <w:rsid w:val="005B6BC7"/>
    <w:rsid w:val="005C00C9"/>
    <w:rsid w:val="005C0C69"/>
    <w:rsid w:val="005C370F"/>
    <w:rsid w:val="005C6160"/>
    <w:rsid w:val="005D0446"/>
    <w:rsid w:val="005D586C"/>
    <w:rsid w:val="005E4572"/>
    <w:rsid w:val="005E7C53"/>
    <w:rsid w:val="005F4710"/>
    <w:rsid w:val="005F4E9B"/>
    <w:rsid w:val="005F59E0"/>
    <w:rsid w:val="005F7CB8"/>
    <w:rsid w:val="00605BB4"/>
    <w:rsid w:val="006076B2"/>
    <w:rsid w:val="00610C4F"/>
    <w:rsid w:val="006113BA"/>
    <w:rsid w:val="006117FF"/>
    <w:rsid w:val="00615D38"/>
    <w:rsid w:val="006170D8"/>
    <w:rsid w:val="00617E2E"/>
    <w:rsid w:val="00623724"/>
    <w:rsid w:val="00626D2A"/>
    <w:rsid w:val="00631BAB"/>
    <w:rsid w:val="00631D59"/>
    <w:rsid w:val="00632F51"/>
    <w:rsid w:val="00635BA6"/>
    <w:rsid w:val="0064361E"/>
    <w:rsid w:val="00657213"/>
    <w:rsid w:val="00662D2B"/>
    <w:rsid w:val="00664B1D"/>
    <w:rsid w:val="00664ED2"/>
    <w:rsid w:val="00665762"/>
    <w:rsid w:val="00671F52"/>
    <w:rsid w:val="006733CE"/>
    <w:rsid w:val="0067352A"/>
    <w:rsid w:val="00673C46"/>
    <w:rsid w:val="00681058"/>
    <w:rsid w:val="00684452"/>
    <w:rsid w:val="006905D1"/>
    <w:rsid w:val="00691DEC"/>
    <w:rsid w:val="006A315C"/>
    <w:rsid w:val="006A32AC"/>
    <w:rsid w:val="006A336C"/>
    <w:rsid w:val="006A3F51"/>
    <w:rsid w:val="006A5AF4"/>
    <w:rsid w:val="006A639D"/>
    <w:rsid w:val="006B3059"/>
    <w:rsid w:val="006B5AF9"/>
    <w:rsid w:val="006B5FB4"/>
    <w:rsid w:val="006B6480"/>
    <w:rsid w:val="006C412D"/>
    <w:rsid w:val="006C6751"/>
    <w:rsid w:val="006D13D8"/>
    <w:rsid w:val="006D2916"/>
    <w:rsid w:val="006D69ED"/>
    <w:rsid w:val="006E04AB"/>
    <w:rsid w:val="006E1FDE"/>
    <w:rsid w:val="006E379B"/>
    <w:rsid w:val="006E58AB"/>
    <w:rsid w:val="006E7FCE"/>
    <w:rsid w:val="006F4446"/>
    <w:rsid w:val="006F4DF8"/>
    <w:rsid w:val="006F6D3C"/>
    <w:rsid w:val="00706260"/>
    <w:rsid w:val="007116A2"/>
    <w:rsid w:val="00717BAA"/>
    <w:rsid w:val="0072130E"/>
    <w:rsid w:val="00723B06"/>
    <w:rsid w:val="00724F31"/>
    <w:rsid w:val="0072509E"/>
    <w:rsid w:val="00726964"/>
    <w:rsid w:val="00734B73"/>
    <w:rsid w:val="00741D1E"/>
    <w:rsid w:val="00746521"/>
    <w:rsid w:val="00752EAD"/>
    <w:rsid w:val="00756586"/>
    <w:rsid w:val="00762EB8"/>
    <w:rsid w:val="00764326"/>
    <w:rsid w:val="00766245"/>
    <w:rsid w:val="00770158"/>
    <w:rsid w:val="00771581"/>
    <w:rsid w:val="0077208E"/>
    <w:rsid w:val="00777A30"/>
    <w:rsid w:val="0078110D"/>
    <w:rsid w:val="0078198D"/>
    <w:rsid w:val="0078295B"/>
    <w:rsid w:val="007835A1"/>
    <w:rsid w:val="00794C0E"/>
    <w:rsid w:val="007A4026"/>
    <w:rsid w:val="007A41B5"/>
    <w:rsid w:val="007B1B0E"/>
    <w:rsid w:val="007B4258"/>
    <w:rsid w:val="007B5CE9"/>
    <w:rsid w:val="007D2BA6"/>
    <w:rsid w:val="007D7FBB"/>
    <w:rsid w:val="007E05FF"/>
    <w:rsid w:val="007E2CDA"/>
    <w:rsid w:val="007E7202"/>
    <w:rsid w:val="007F48E4"/>
    <w:rsid w:val="00804DC8"/>
    <w:rsid w:val="00805C6A"/>
    <w:rsid w:val="0081245E"/>
    <w:rsid w:val="00812D40"/>
    <w:rsid w:val="00814B5F"/>
    <w:rsid w:val="00815345"/>
    <w:rsid w:val="00817293"/>
    <w:rsid w:val="00820AAC"/>
    <w:rsid w:val="00822CEC"/>
    <w:rsid w:val="00824C4E"/>
    <w:rsid w:val="008331ED"/>
    <w:rsid w:val="00836D30"/>
    <w:rsid w:val="00840A15"/>
    <w:rsid w:val="008442A0"/>
    <w:rsid w:val="008442F0"/>
    <w:rsid w:val="00845664"/>
    <w:rsid w:val="00845A3E"/>
    <w:rsid w:val="00851032"/>
    <w:rsid w:val="0085153B"/>
    <w:rsid w:val="008567EA"/>
    <w:rsid w:val="00862D85"/>
    <w:rsid w:val="00870170"/>
    <w:rsid w:val="00880D1D"/>
    <w:rsid w:val="00892F6A"/>
    <w:rsid w:val="008A4093"/>
    <w:rsid w:val="008B64DC"/>
    <w:rsid w:val="008B6E70"/>
    <w:rsid w:val="008C6365"/>
    <w:rsid w:val="008C7C27"/>
    <w:rsid w:val="008D4598"/>
    <w:rsid w:val="008D5C08"/>
    <w:rsid w:val="008E3988"/>
    <w:rsid w:val="008E6DBB"/>
    <w:rsid w:val="008E714C"/>
    <w:rsid w:val="008F306F"/>
    <w:rsid w:val="008F37A4"/>
    <w:rsid w:val="008F6045"/>
    <w:rsid w:val="00900FD7"/>
    <w:rsid w:val="0091531B"/>
    <w:rsid w:val="00916DB7"/>
    <w:rsid w:val="009174DF"/>
    <w:rsid w:val="0092057B"/>
    <w:rsid w:val="0092196E"/>
    <w:rsid w:val="00922400"/>
    <w:rsid w:val="009228E2"/>
    <w:rsid w:val="00923491"/>
    <w:rsid w:val="00923715"/>
    <w:rsid w:val="00932EBA"/>
    <w:rsid w:val="00933D0D"/>
    <w:rsid w:val="00934353"/>
    <w:rsid w:val="00936CA5"/>
    <w:rsid w:val="00956524"/>
    <w:rsid w:val="00962DB1"/>
    <w:rsid w:val="00964760"/>
    <w:rsid w:val="00971274"/>
    <w:rsid w:val="00971F47"/>
    <w:rsid w:val="00976052"/>
    <w:rsid w:val="009778C8"/>
    <w:rsid w:val="00984323"/>
    <w:rsid w:val="00987DAF"/>
    <w:rsid w:val="009951B7"/>
    <w:rsid w:val="009A7BDC"/>
    <w:rsid w:val="009B4553"/>
    <w:rsid w:val="009C6655"/>
    <w:rsid w:val="009C7789"/>
    <w:rsid w:val="009D0B5A"/>
    <w:rsid w:val="009D306A"/>
    <w:rsid w:val="009D41D3"/>
    <w:rsid w:val="009D70C5"/>
    <w:rsid w:val="009E06C7"/>
    <w:rsid w:val="009E5480"/>
    <w:rsid w:val="009E5916"/>
    <w:rsid w:val="009F0440"/>
    <w:rsid w:val="009F1510"/>
    <w:rsid w:val="009F3A95"/>
    <w:rsid w:val="009F512C"/>
    <w:rsid w:val="00A0583A"/>
    <w:rsid w:val="00A06797"/>
    <w:rsid w:val="00A1069E"/>
    <w:rsid w:val="00A22A5E"/>
    <w:rsid w:val="00A241F4"/>
    <w:rsid w:val="00A32025"/>
    <w:rsid w:val="00A33D56"/>
    <w:rsid w:val="00A3531F"/>
    <w:rsid w:val="00A35A16"/>
    <w:rsid w:val="00A3798F"/>
    <w:rsid w:val="00A4044B"/>
    <w:rsid w:val="00A4370A"/>
    <w:rsid w:val="00A550B4"/>
    <w:rsid w:val="00A63C3D"/>
    <w:rsid w:val="00A646B5"/>
    <w:rsid w:val="00A701EC"/>
    <w:rsid w:val="00A75686"/>
    <w:rsid w:val="00A76864"/>
    <w:rsid w:val="00A76D84"/>
    <w:rsid w:val="00A77B69"/>
    <w:rsid w:val="00A77EE8"/>
    <w:rsid w:val="00A83616"/>
    <w:rsid w:val="00A857B1"/>
    <w:rsid w:val="00A931B9"/>
    <w:rsid w:val="00A95423"/>
    <w:rsid w:val="00AA1367"/>
    <w:rsid w:val="00AA40F9"/>
    <w:rsid w:val="00AA446B"/>
    <w:rsid w:val="00AA4D17"/>
    <w:rsid w:val="00AA6B3F"/>
    <w:rsid w:val="00AA7F64"/>
    <w:rsid w:val="00AB09B8"/>
    <w:rsid w:val="00AB47F6"/>
    <w:rsid w:val="00AB707A"/>
    <w:rsid w:val="00AC5ABA"/>
    <w:rsid w:val="00AC7D1C"/>
    <w:rsid w:val="00AD51B2"/>
    <w:rsid w:val="00AE4C95"/>
    <w:rsid w:val="00B01BE2"/>
    <w:rsid w:val="00B02B48"/>
    <w:rsid w:val="00B113A1"/>
    <w:rsid w:val="00B15237"/>
    <w:rsid w:val="00B16049"/>
    <w:rsid w:val="00B17A16"/>
    <w:rsid w:val="00B17B39"/>
    <w:rsid w:val="00B20119"/>
    <w:rsid w:val="00B210F8"/>
    <w:rsid w:val="00B21134"/>
    <w:rsid w:val="00B22E0F"/>
    <w:rsid w:val="00B317FC"/>
    <w:rsid w:val="00B34A1A"/>
    <w:rsid w:val="00B34AD2"/>
    <w:rsid w:val="00B36163"/>
    <w:rsid w:val="00B45835"/>
    <w:rsid w:val="00B51E88"/>
    <w:rsid w:val="00B52E0A"/>
    <w:rsid w:val="00B53D57"/>
    <w:rsid w:val="00B743CE"/>
    <w:rsid w:val="00B75F57"/>
    <w:rsid w:val="00B83446"/>
    <w:rsid w:val="00B851DD"/>
    <w:rsid w:val="00B94011"/>
    <w:rsid w:val="00BA549E"/>
    <w:rsid w:val="00BA57A8"/>
    <w:rsid w:val="00BA7483"/>
    <w:rsid w:val="00BB2704"/>
    <w:rsid w:val="00BB4697"/>
    <w:rsid w:val="00BB5B55"/>
    <w:rsid w:val="00BB5F9C"/>
    <w:rsid w:val="00BC269A"/>
    <w:rsid w:val="00BC4AE4"/>
    <w:rsid w:val="00BD13E2"/>
    <w:rsid w:val="00BD3DFC"/>
    <w:rsid w:val="00BE1F9B"/>
    <w:rsid w:val="00BE24F2"/>
    <w:rsid w:val="00BE3982"/>
    <w:rsid w:val="00BE43CB"/>
    <w:rsid w:val="00BE4766"/>
    <w:rsid w:val="00BE7EE3"/>
    <w:rsid w:val="00BF0EF1"/>
    <w:rsid w:val="00BF490B"/>
    <w:rsid w:val="00BF5A56"/>
    <w:rsid w:val="00BF7670"/>
    <w:rsid w:val="00BF7E95"/>
    <w:rsid w:val="00C01434"/>
    <w:rsid w:val="00C037A7"/>
    <w:rsid w:val="00C04047"/>
    <w:rsid w:val="00C04E05"/>
    <w:rsid w:val="00C131AD"/>
    <w:rsid w:val="00C34A25"/>
    <w:rsid w:val="00C34AAA"/>
    <w:rsid w:val="00C366AC"/>
    <w:rsid w:val="00C37624"/>
    <w:rsid w:val="00C41BCF"/>
    <w:rsid w:val="00C45BDE"/>
    <w:rsid w:val="00C466CC"/>
    <w:rsid w:val="00C47DC3"/>
    <w:rsid w:val="00C509F9"/>
    <w:rsid w:val="00C51816"/>
    <w:rsid w:val="00C52D2E"/>
    <w:rsid w:val="00C53BD5"/>
    <w:rsid w:val="00C53D26"/>
    <w:rsid w:val="00C564B7"/>
    <w:rsid w:val="00C619E0"/>
    <w:rsid w:val="00C61D4A"/>
    <w:rsid w:val="00C7013B"/>
    <w:rsid w:val="00C70ED4"/>
    <w:rsid w:val="00C71ECA"/>
    <w:rsid w:val="00C729C0"/>
    <w:rsid w:val="00C74A0D"/>
    <w:rsid w:val="00C75D5D"/>
    <w:rsid w:val="00C76E5F"/>
    <w:rsid w:val="00C8067E"/>
    <w:rsid w:val="00C9041F"/>
    <w:rsid w:val="00C96F78"/>
    <w:rsid w:val="00CA1B45"/>
    <w:rsid w:val="00CA3C14"/>
    <w:rsid w:val="00CA4D17"/>
    <w:rsid w:val="00CA7A30"/>
    <w:rsid w:val="00CB2F43"/>
    <w:rsid w:val="00CB3F55"/>
    <w:rsid w:val="00CB4C1E"/>
    <w:rsid w:val="00CC218B"/>
    <w:rsid w:val="00CC41A3"/>
    <w:rsid w:val="00CC4C39"/>
    <w:rsid w:val="00CC5EE6"/>
    <w:rsid w:val="00CC7849"/>
    <w:rsid w:val="00CD4514"/>
    <w:rsid w:val="00CD7A76"/>
    <w:rsid w:val="00CE43E8"/>
    <w:rsid w:val="00CF4F2B"/>
    <w:rsid w:val="00CF5956"/>
    <w:rsid w:val="00CF5CDF"/>
    <w:rsid w:val="00CF7A53"/>
    <w:rsid w:val="00D005A4"/>
    <w:rsid w:val="00D01129"/>
    <w:rsid w:val="00D02594"/>
    <w:rsid w:val="00D03EAE"/>
    <w:rsid w:val="00D1180D"/>
    <w:rsid w:val="00D14614"/>
    <w:rsid w:val="00D15736"/>
    <w:rsid w:val="00D237E5"/>
    <w:rsid w:val="00D23AEA"/>
    <w:rsid w:val="00D27DD7"/>
    <w:rsid w:val="00D30A15"/>
    <w:rsid w:val="00D34B2B"/>
    <w:rsid w:val="00D35BD3"/>
    <w:rsid w:val="00D41070"/>
    <w:rsid w:val="00D421A6"/>
    <w:rsid w:val="00D44D85"/>
    <w:rsid w:val="00D477EF"/>
    <w:rsid w:val="00D47C25"/>
    <w:rsid w:val="00D51780"/>
    <w:rsid w:val="00D55E21"/>
    <w:rsid w:val="00D56C1E"/>
    <w:rsid w:val="00D5702A"/>
    <w:rsid w:val="00D57B44"/>
    <w:rsid w:val="00D6375D"/>
    <w:rsid w:val="00D668D7"/>
    <w:rsid w:val="00D676BB"/>
    <w:rsid w:val="00D80B0A"/>
    <w:rsid w:val="00D83E92"/>
    <w:rsid w:val="00D932C5"/>
    <w:rsid w:val="00D95FD3"/>
    <w:rsid w:val="00DA07CE"/>
    <w:rsid w:val="00DA6343"/>
    <w:rsid w:val="00DB670E"/>
    <w:rsid w:val="00DC04DF"/>
    <w:rsid w:val="00DC0713"/>
    <w:rsid w:val="00DC4096"/>
    <w:rsid w:val="00DC4409"/>
    <w:rsid w:val="00DC678D"/>
    <w:rsid w:val="00DD6773"/>
    <w:rsid w:val="00DE5AB5"/>
    <w:rsid w:val="00DE737B"/>
    <w:rsid w:val="00DE7B95"/>
    <w:rsid w:val="00DF10B7"/>
    <w:rsid w:val="00DF1917"/>
    <w:rsid w:val="00DF789D"/>
    <w:rsid w:val="00E033ED"/>
    <w:rsid w:val="00E103F9"/>
    <w:rsid w:val="00E15500"/>
    <w:rsid w:val="00E15E76"/>
    <w:rsid w:val="00E21852"/>
    <w:rsid w:val="00E2362E"/>
    <w:rsid w:val="00E313F5"/>
    <w:rsid w:val="00E35E75"/>
    <w:rsid w:val="00E40788"/>
    <w:rsid w:val="00E415B8"/>
    <w:rsid w:val="00E41D15"/>
    <w:rsid w:val="00E4366F"/>
    <w:rsid w:val="00E44390"/>
    <w:rsid w:val="00E46414"/>
    <w:rsid w:val="00E50452"/>
    <w:rsid w:val="00E5145A"/>
    <w:rsid w:val="00E52F33"/>
    <w:rsid w:val="00E63713"/>
    <w:rsid w:val="00E66D6C"/>
    <w:rsid w:val="00E703E5"/>
    <w:rsid w:val="00E804DE"/>
    <w:rsid w:val="00E83852"/>
    <w:rsid w:val="00E93705"/>
    <w:rsid w:val="00E940D9"/>
    <w:rsid w:val="00E95C90"/>
    <w:rsid w:val="00E95F9F"/>
    <w:rsid w:val="00E96F40"/>
    <w:rsid w:val="00EA0986"/>
    <w:rsid w:val="00EA1C9C"/>
    <w:rsid w:val="00EA2EA5"/>
    <w:rsid w:val="00EA4B1E"/>
    <w:rsid w:val="00EA5EEC"/>
    <w:rsid w:val="00EA7B63"/>
    <w:rsid w:val="00EB134E"/>
    <w:rsid w:val="00EB72A6"/>
    <w:rsid w:val="00EC49DB"/>
    <w:rsid w:val="00ED02AF"/>
    <w:rsid w:val="00ED1A3F"/>
    <w:rsid w:val="00ED24DF"/>
    <w:rsid w:val="00ED2AEE"/>
    <w:rsid w:val="00ED798A"/>
    <w:rsid w:val="00EE1B67"/>
    <w:rsid w:val="00EE1D45"/>
    <w:rsid w:val="00EE25AC"/>
    <w:rsid w:val="00EE2637"/>
    <w:rsid w:val="00EE29CC"/>
    <w:rsid w:val="00EE5758"/>
    <w:rsid w:val="00EF058B"/>
    <w:rsid w:val="00EF0AF6"/>
    <w:rsid w:val="00F01390"/>
    <w:rsid w:val="00F032E7"/>
    <w:rsid w:val="00F06084"/>
    <w:rsid w:val="00F0621C"/>
    <w:rsid w:val="00F07950"/>
    <w:rsid w:val="00F07CDB"/>
    <w:rsid w:val="00F11771"/>
    <w:rsid w:val="00F127FA"/>
    <w:rsid w:val="00F156D0"/>
    <w:rsid w:val="00F21955"/>
    <w:rsid w:val="00F25061"/>
    <w:rsid w:val="00F258F8"/>
    <w:rsid w:val="00F25B51"/>
    <w:rsid w:val="00F27B36"/>
    <w:rsid w:val="00F3164F"/>
    <w:rsid w:val="00F354AF"/>
    <w:rsid w:val="00F35BD0"/>
    <w:rsid w:val="00F40F8E"/>
    <w:rsid w:val="00F50492"/>
    <w:rsid w:val="00F544A3"/>
    <w:rsid w:val="00F55A5A"/>
    <w:rsid w:val="00F57631"/>
    <w:rsid w:val="00F60204"/>
    <w:rsid w:val="00F6288E"/>
    <w:rsid w:val="00F62F54"/>
    <w:rsid w:val="00F72225"/>
    <w:rsid w:val="00F7244D"/>
    <w:rsid w:val="00F752D3"/>
    <w:rsid w:val="00F77936"/>
    <w:rsid w:val="00F77DA1"/>
    <w:rsid w:val="00F81343"/>
    <w:rsid w:val="00F813E7"/>
    <w:rsid w:val="00F8145F"/>
    <w:rsid w:val="00F83030"/>
    <w:rsid w:val="00F8356C"/>
    <w:rsid w:val="00F87BB1"/>
    <w:rsid w:val="00F9044C"/>
    <w:rsid w:val="00F92DE1"/>
    <w:rsid w:val="00FA387F"/>
    <w:rsid w:val="00FA4DEC"/>
    <w:rsid w:val="00FB1429"/>
    <w:rsid w:val="00FB300D"/>
    <w:rsid w:val="00FB3AEB"/>
    <w:rsid w:val="00FB49AF"/>
    <w:rsid w:val="00FC22C1"/>
    <w:rsid w:val="00FC2398"/>
    <w:rsid w:val="00FC36EA"/>
    <w:rsid w:val="00FC514A"/>
    <w:rsid w:val="00FD239F"/>
    <w:rsid w:val="00FD4075"/>
    <w:rsid w:val="00FD4E77"/>
    <w:rsid w:val="00FE15FC"/>
    <w:rsid w:val="00FE1C7F"/>
    <w:rsid w:val="00FE2276"/>
    <w:rsid w:val="00FE3854"/>
    <w:rsid w:val="00FE569D"/>
    <w:rsid w:val="00FF0951"/>
    <w:rsid w:val="00FF176C"/>
    <w:rsid w:val="00FF42B0"/>
    <w:rsid w:val="00FF5B31"/>
    <w:rsid w:val="00FF6836"/>
    <w:rsid w:val="00FF6C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11AF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04F8"/>
    <w:rPr>
      <w:rFonts w:ascii="Verdana Pro" w:hAnsi="Verdana Pro"/>
    </w:rPr>
  </w:style>
  <w:style w:type="paragraph" w:styleId="Heading1">
    <w:name w:val="heading 1"/>
    <w:basedOn w:val="Normal"/>
    <w:next w:val="Normal"/>
    <w:link w:val="Heading1Char"/>
    <w:uiPriority w:val="9"/>
    <w:qFormat/>
    <w:rsid w:val="002604F8"/>
    <w:pPr>
      <w:keepNext/>
      <w:keepLines/>
      <w:spacing w:before="240" w:after="0"/>
      <w:outlineLvl w:val="0"/>
    </w:pPr>
    <w:rPr>
      <w:rFonts w:eastAsiaTheme="majorEastAsia" w:cstheme="majorBidi"/>
      <w:sz w:val="32"/>
      <w:szCs w:val="32"/>
    </w:rPr>
  </w:style>
  <w:style w:type="paragraph" w:styleId="Heading2">
    <w:name w:val="heading 2"/>
    <w:basedOn w:val="Normal"/>
    <w:next w:val="Normal"/>
    <w:link w:val="Heading2Char"/>
    <w:uiPriority w:val="9"/>
    <w:semiHidden/>
    <w:unhideWhenUsed/>
    <w:qFormat/>
    <w:rsid w:val="002604F8"/>
    <w:pPr>
      <w:keepNext/>
      <w:keepLines/>
      <w:spacing w:before="40" w:after="0"/>
      <w:outlineLvl w:val="1"/>
    </w:pPr>
    <w:rPr>
      <w:rFonts w:eastAsiaTheme="majorEastAsia"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619E0"/>
    <w:pPr>
      <w:tabs>
        <w:tab w:val="center" w:pos="4703"/>
        <w:tab w:val="right" w:pos="9406"/>
      </w:tabs>
      <w:spacing w:after="0" w:line="240" w:lineRule="auto"/>
    </w:pPr>
  </w:style>
  <w:style w:type="character" w:customStyle="1" w:styleId="HeaderChar">
    <w:name w:val="Header Char"/>
    <w:basedOn w:val="DefaultParagraphFont"/>
    <w:link w:val="Header"/>
    <w:uiPriority w:val="99"/>
    <w:rsid w:val="00C619E0"/>
  </w:style>
  <w:style w:type="paragraph" w:styleId="Footer">
    <w:name w:val="footer"/>
    <w:basedOn w:val="Normal"/>
    <w:link w:val="FooterChar"/>
    <w:uiPriority w:val="99"/>
    <w:unhideWhenUsed/>
    <w:rsid w:val="00C619E0"/>
    <w:pPr>
      <w:tabs>
        <w:tab w:val="center" w:pos="4703"/>
        <w:tab w:val="right" w:pos="9406"/>
      </w:tabs>
      <w:spacing w:after="0" w:line="240" w:lineRule="auto"/>
    </w:pPr>
  </w:style>
  <w:style w:type="character" w:customStyle="1" w:styleId="FooterChar">
    <w:name w:val="Footer Char"/>
    <w:basedOn w:val="DefaultParagraphFont"/>
    <w:link w:val="Footer"/>
    <w:uiPriority w:val="99"/>
    <w:rsid w:val="00C619E0"/>
  </w:style>
  <w:style w:type="character" w:styleId="LineNumber">
    <w:name w:val="line number"/>
    <w:basedOn w:val="DefaultParagraphFont"/>
    <w:uiPriority w:val="99"/>
    <w:semiHidden/>
    <w:unhideWhenUsed/>
    <w:rsid w:val="0078295B"/>
  </w:style>
  <w:style w:type="character" w:customStyle="1" w:styleId="Heading1Char">
    <w:name w:val="Heading 1 Char"/>
    <w:basedOn w:val="DefaultParagraphFont"/>
    <w:link w:val="Heading1"/>
    <w:uiPriority w:val="9"/>
    <w:rsid w:val="002604F8"/>
    <w:rPr>
      <w:rFonts w:ascii="Verdana Pro" w:eastAsiaTheme="majorEastAsia" w:hAnsi="Verdana Pro" w:cstheme="majorBidi"/>
      <w:sz w:val="32"/>
      <w:szCs w:val="32"/>
    </w:rPr>
  </w:style>
  <w:style w:type="paragraph" w:styleId="Title">
    <w:name w:val="Title"/>
    <w:basedOn w:val="Normal"/>
    <w:next w:val="Normal"/>
    <w:link w:val="TitleChar"/>
    <w:uiPriority w:val="10"/>
    <w:qFormat/>
    <w:rsid w:val="00C41BC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1BCF"/>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semiHidden/>
    <w:rsid w:val="002604F8"/>
    <w:rPr>
      <w:rFonts w:ascii="Verdana Pro" w:eastAsiaTheme="majorEastAsia" w:hAnsi="Verdana Pro" w:cstheme="majorBidi"/>
      <w:sz w:val="26"/>
      <w:szCs w:val="26"/>
    </w:rPr>
  </w:style>
  <w:style w:type="paragraph" w:customStyle="1" w:styleId="EndNoteBibliographyTitle">
    <w:name w:val="EndNote Bibliography Title"/>
    <w:basedOn w:val="Normal"/>
    <w:link w:val="EndNoteBibliographyTitleChar"/>
    <w:rsid w:val="005800B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800B7"/>
    <w:rPr>
      <w:rFonts w:ascii="Calibri" w:hAnsi="Calibri" w:cs="Calibri"/>
      <w:noProof/>
    </w:rPr>
  </w:style>
  <w:style w:type="paragraph" w:customStyle="1" w:styleId="EndNoteBibliography">
    <w:name w:val="EndNote Bibliography"/>
    <w:basedOn w:val="Normal"/>
    <w:link w:val="EndNoteBibliographyChar"/>
    <w:rsid w:val="005800B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800B7"/>
    <w:rPr>
      <w:rFonts w:ascii="Calibri" w:hAnsi="Calibri" w:cs="Calibri"/>
      <w:noProof/>
    </w:rPr>
  </w:style>
  <w:style w:type="character" w:styleId="Hyperlink">
    <w:name w:val="Hyperlink"/>
    <w:basedOn w:val="DefaultParagraphFont"/>
    <w:uiPriority w:val="99"/>
    <w:unhideWhenUsed/>
    <w:rsid w:val="005800B7"/>
    <w:rPr>
      <w:color w:val="0563C1" w:themeColor="hyperlink"/>
      <w:u w:val="single"/>
    </w:rPr>
  </w:style>
  <w:style w:type="character" w:customStyle="1" w:styleId="UnresolvedMention">
    <w:name w:val="Unresolved Mention"/>
    <w:basedOn w:val="DefaultParagraphFont"/>
    <w:uiPriority w:val="99"/>
    <w:semiHidden/>
    <w:unhideWhenUsed/>
    <w:rsid w:val="005800B7"/>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04F8"/>
    <w:rPr>
      <w:rFonts w:ascii="Verdana Pro" w:hAnsi="Verdana Pro"/>
    </w:rPr>
  </w:style>
  <w:style w:type="paragraph" w:styleId="Heading1">
    <w:name w:val="heading 1"/>
    <w:basedOn w:val="Normal"/>
    <w:next w:val="Normal"/>
    <w:link w:val="Heading1Char"/>
    <w:uiPriority w:val="9"/>
    <w:qFormat/>
    <w:rsid w:val="002604F8"/>
    <w:pPr>
      <w:keepNext/>
      <w:keepLines/>
      <w:spacing w:before="240" w:after="0"/>
      <w:outlineLvl w:val="0"/>
    </w:pPr>
    <w:rPr>
      <w:rFonts w:eastAsiaTheme="majorEastAsia" w:cstheme="majorBidi"/>
      <w:sz w:val="32"/>
      <w:szCs w:val="32"/>
    </w:rPr>
  </w:style>
  <w:style w:type="paragraph" w:styleId="Heading2">
    <w:name w:val="heading 2"/>
    <w:basedOn w:val="Normal"/>
    <w:next w:val="Normal"/>
    <w:link w:val="Heading2Char"/>
    <w:uiPriority w:val="9"/>
    <w:semiHidden/>
    <w:unhideWhenUsed/>
    <w:qFormat/>
    <w:rsid w:val="002604F8"/>
    <w:pPr>
      <w:keepNext/>
      <w:keepLines/>
      <w:spacing w:before="40" w:after="0"/>
      <w:outlineLvl w:val="1"/>
    </w:pPr>
    <w:rPr>
      <w:rFonts w:eastAsiaTheme="majorEastAsia"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619E0"/>
    <w:pPr>
      <w:tabs>
        <w:tab w:val="center" w:pos="4703"/>
        <w:tab w:val="right" w:pos="9406"/>
      </w:tabs>
      <w:spacing w:after="0" w:line="240" w:lineRule="auto"/>
    </w:pPr>
  </w:style>
  <w:style w:type="character" w:customStyle="1" w:styleId="HeaderChar">
    <w:name w:val="Header Char"/>
    <w:basedOn w:val="DefaultParagraphFont"/>
    <w:link w:val="Header"/>
    <w:uiPriority w:val="99"/>
    <w:rsid w:val="00C619E0"/>
  </w:style>
  <w:style w:type="paragraph" w:styleId="Footer">
    <w:name w:val="footer"/>
    <w:basedOn w:val="Normal"/>
    <w:link w:val="FooterChar"/>
    <w:uiPriority w:val="99"/>
    <w:unhideWhenUsed/>
    <w:rsid w:val="00C619E0"/>
    <w:pPr>
      <w:tabs>
        <w:tab w:val="center" w:pos="4703"/>
        <w:tab w:val="right" w:pos="9406"/>
      </w:tabs>
      <w:spacing w:after="0" w:line="240" w:lineRule="auto"/>
    </w:pPr>
  </w:style>
  <w:style w:type="character" w:customStyle="1" w:styleId="FooterChar">
    <w:name w:val="Footer Char"/>
    <w:basedOn w:val="DefaultParagraphFont"/>
    <w:link w:val="Footer"/>
    <w:uiPriority w:val="99"/>
    <w:rsid w:val="00C619E0"/>
  </w:style>
  <w:style w:type="character" w:styleId="LineNumber">
    <w:name w:val="line number"/>
    <w:basedOn w:val="DefaultParagraphFont"/>
    <w:uiPriority w:val="99"/>
    <w:semiHidden/>
    <w:unhideWhenUsed/>
    <w:rsid w:val="0078295B"/>
  </w:style>
  <w:style w:type="character" w:customStyle="1" w:styleId="Heading1Char">
    <w:name w:val="Heading 1 Char"/>
    <w:basedOn w:val="DefaultParagraphFont"/>
    <w:link w:val="Heading1"/>
    <w:uiPriority w:val="9"/>
    <w:rsid w:val="002604F8"/>
    <w:rPr>
      <w:rFonts w:ascii="Verdana Pro" w:eastAsiaTheme="majorEastAsia" w:hAnsi="Verdana Pro" w:cstheme="majorBidi"/>
      <w:sz w:val="32"/>
      <w:szCs w:val="32"/>
    </w:rPr>
  </w:style>
  <w:style w:type="paragraph" w:styleId="Title">
    <w:name w:val="Title"/>
    <w:basedOn w:val="Normal"/>
    <w:next w:val="Normal"/>
    <w:link w:val="TitleChar"/>
    <w:uiPriority w:val="10"/>
    <w:qFormat/>
    <w:rsid w:val="00C41BC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1BCF"/>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semiHidden/>
    <w:rsid w:val="002604F8"/>
    <w:rPr>
      <w:rFonts w:ascii="Verdana Pro" w:eastAsiaTheme="majorEastAsia" w:hAnsi="Verdana Pro" w:cstheme="majorBidi"/>
      <w:sz w:val="26"/>
      <w:szCs w:val="26"/>
    </w:rPr>
  </w:style>
  <w:style w:type="paragraph" w:customStyle="1" w:styleId="EndNoteBibliographyTitle">
    <w:name w:val="EndNote Bibliography Title"/>
    <w:basedOn w:val="Normal"/>
    <w:link w:val="EndNoteBibliographyTitleChar"/>
    <w:rsid w:val="005800B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800B7"/>
    <w:rPr>
      <w:rFonts w:ascii="Calibri" w:hAnsi="Calibri" w:cs="Calibri"/>
      <w:noProof/>
    </w:rPr>
  </w:style>
  <w:style w:type="paragraph" w:customStyle="1" w:styleId="EndNoteBibliography">
    <w:name w:val="EndNote Bibliography"/>
    <w:basedOn w:val="Normal"/>
    <w:link w:val="EndNoteBibliographyChar"/>
    <w:rsid w:val="005800B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800B7"/>
    <w:rPr>
      <w:rFonts w:ascii="Calibri" w:hAnsi="Calibri" w:cs="Calibri"/>
      <w:noProof/>
    </w:rPr>
  </w:style>
  <w:style w:type="character" w:styleId="Hyperlink">
    <w:name w:val="Hyperlink"/>
    <w:basedOn w:val="DefaultParagraphFont"/>
    <w:uiPriority w:val="99"/>
    <w:unhideWhenUsed/>
    <w:rsid w:val="005800B7"/>
    <w:rPr>
      <w:color w:val="0563C1" w:themeColor="hyperlink"/>
      <w:u w:val="single"/>
    </w:rPr>
  </w:style>
  <w:style w:type="character" w:customStyle="1" w:styleId="UnresolvedMention">
    <w:name w:val="Unresolved Mention"/>
    <w:basedOn w:val="DefaultParagraphFont"/>
    <w:uiPriority w:val="99"/>
    <w:semiHidden/>
    <w:unhideWhenUsed/>
    <w:rsid w:val="005800B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8688686">
      <w:bodyDiv w:val="1"/>
      <w:marLeft w:val="0"/>
      <w:marRight w:val="0"/>
      <w:marTop w:val="0"/>
      <w:marBottom w:val="0"/>
      <w:divBdr>
        <w:top w:val="none" w:sz="0" w:space="0" w:color="auto"/>
        <w:left w:val="none" w:sz="0" w:space="0" w:color="auto"/>
        <w:bottom w:val="none" w:sz="0" w:space="0" w:color="auto"/>
        <w:right w:val="none" w:sz="0" w:space="0" w:color="auto"/>
      </w:divBdr>
    </w:div>
    <w:div w:id="556208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3b7e306c-89b9-4506-ae2b-719c3661f9b6"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61DA0F3916E074EBD55F0BB14078294" ma:contentTypeVersion="16" ma:contentTypeDescription="Create a new document." ma:contentTypeScope="" ma:versionID="9e49fe187738558d829efd8f014ab321">
  <xsd:schema xmlns:xsd="http://www.w3.org/2001/XMLSchema" xmlns:xs="http://www.w3.org/2001/XMLSchema" xmlns:p="http://schemas.microsoft.com/office/2006/metadata/properties" xmlns:ns3="3b7e306c-89b9-4506-ae2b-719c3661f9b6" xmlns:ns4="c13ace33-c334-411f-882f-0392191ebf05" targetNamespace="http://schemas.microsoft.com/office/2006/metadata/properties" ma:root="true" ma:fieldsID="da2d21c2e6bfe6bcebca59b068f7abb5" ns3:_="" ns4:_="">
    <xsd:import namespace="3b7e306c-89b9-4506-ae2b-719c3661f9b6"/>
    <xsd:import namespace="c13ace33-c334-411f-882f-0392191ebf05"/>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element ref="ns3:MediaServiceSearchProperties" minOccurs="0"/>
                <xsd:element ref="ns3:MediaServiceDateTaken" minOccurs="0"/>
                <xsd:element ref="ns3:MediaServiceSystemTags" minOccurs="0"/>
                <xsd:element ref="ns3:MediaServiceGenerationTime" minOccurs="0"/>
                <xsd:element ref="ns3:MediaServiceEventHashCode" minOccurs="0"/>
                <xsd:element ref="ns3:MediaLengthInSeconds" minOccurs="0"/>
                <xsd:element ref="ns3:MediaServiceBillingMetadata"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7e306c-89b9-4506-ae2b-719c3661f9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SystemTags" ma:index="17" nillable="true" ma:displayName="MediaServiceSystemTags" ma:hidden="true" ma:internalName="MediaServiceSystemTags" ma:readOnly="true">
      <xsd:simpleType>
        <xsd:restriction base="dms:Note"/>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BillingMetadata" ma:index="21" nillable="true" ma:displayName="MediaServiceBillingMetadata" ma:hidden="true" ma:internalName="MediaServiceBillingMetadata" ma:readOnly="true">
      <xsd:simpleType>
        <xsd:restriction base="dms:Note"/>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Location" ma:index="23"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13ace33-c334-411f-882f-0392191ebf0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E01413-F42F-46CE-B38A-567C201D0BC1}">
  <ds:schemaRefs>
    <ds:schemaRef ds:uri="http://schemas.microsoft.com/office/2006/metadata/properties"/>
    <ds:schemaRef ds:uri="http://schemas.microsoft.com/office/infopath/2007/PartnerControls"/>
    <ds:schemaRef ds:uri="3b7e306c-89b9-4506-ae2b-719c3661f9b6"/>
  </ds:schemaRefs>
</ds:datastoreItem>
</file>

<file path=customXml/itemProps2.xml><?xml version="1.0" encoding="utf-8"?>
<ds:datastoreItem xmlns:ds="http://schemas.openxmlformats.org/officeDocument/2006/customXml" ds:itemID="{FAA92A96-57D5-4E27-8967-680A7D49E935}">
  <ds:schemaRefs>
    <ds:schemaRef ds:uri="http://schemas.microsoft.com/sharepoint/v3/contenttype/forms"/>
  </ds:schemaRefs>
</ds:datastoreItem>
</file>

<file path=customXml/itemProps3.xml><?xml version="1.0" encoding="utf-8"?>
<ds:datastoreItem xmlns:ds="http://schemas.openxmlformats.org/officeDocument/2006/customXml" ds:itemID="{06AA302A-35FA-4CC8-BA17-5B30FDC203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7e306c-89b9-4506-ae2b-719c3661f9b6"/>
    <ds:schemaRef ds:uri="c13ace33-c334-411f-882f-0392191ebf0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FB13E4C-6414-4136-BB87-16650A4E10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863</Words>
  <Characters>22022</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 Gastmans</dc:creator>
  <cp:lastModifiedBy>Indumathi</cp:lastModifiedBy>
  <cp:revision>2</cp:revision>
  <dcterms:created xsi:type="dcterms:W3CDTF">2026-06-24T06:34:00Z</dcterms:created>
  <dcterms:modified xsi:type="dcterms:W3CDTF">2026-06-24T0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1DA0F3916E074EBD55F0BB14078294</vt:lpwstr>
  </property>
</Properties>
</file>